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75DF9" w14:textId="148EEA50" w:rsidR="0071304A" w:rsidRDefault="0071304A" w:rsidP="00F67D60">
      <w:pPr>
        <w:pStyle w:val="Caption"/>
        <w:ind w:firstLine="0"/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305AD0" w:rsidRPr="00305AD0" w14:paraId="01987707" w14:textId="77777777" w:rsidTr="00305AD0">
        <w:trPr>
          <w:trHeight w:val="276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47D809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Spinal intrusion ratio (SIr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37B1C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1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ABF75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1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3C623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1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90350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3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508E4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5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6F80E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4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B002F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6EA5A9" w14:textId="002DA7FE" w:rsidR="00305AD0" w:rsidRPr="00305AD0" w:rsidRDefault="000E7B9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0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D5F56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6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341BF4" w14:textId="729259C4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21331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9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B1306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8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99B00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8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02347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5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A376BF" w14:textId="738AB1A2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787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0F5C19" w14:textId="2ACD7EA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76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4CF556" w14:textId="287F93D2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72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6CBE4E" w14:textId="4156B502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0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D9CEA" w14:textId="366ADFC6" w:rsidR="00305AD0" w:rsidRPr="00305AD0" w:rsidRDefault="000E7B9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3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098A08" w14:textId="3D1784CC" w:rsidR="00305AD0" w:rsidRPr="00305AD0" w:rsidRDefault="000E7B9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4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014A9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</w:tr>
      <w:tr w:rsidR="00305AD0" w:rsidRPr="00305AD0" w14:paraId="2190A2F8" w14:textId="77777777" w:rsidTr="00305AD0">
        <w:trPr>
          <w:trHeight w:val="30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1B0309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Rib hump depth index (RHDi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5052A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7FA29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8C5C9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C98E89" w14:textId="4A4E6618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6DEAA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CFA3B7" w14:textId="3CAF7458" w:rsidR="00305AD0" w:rsidRPr="00305AD0" w:rsidRDefault="000E7B9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1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C89346" w14:textId="320F34B4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1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C6BE9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89AE3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ED899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C51BC2" w14:textId="0C65A3F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2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C6C581" w14:textId="32506558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2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93D28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5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FFAD9A" w14:textId="514CAB4C" w:rsidR="00305AD0" w:rsidRPr="00305AD0" w:rsidRDefault="000E7B9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7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B3C7D5" w14:textId="055463A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1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061CE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8ED02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8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D4887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831ED4" w14:textId="117F6D09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0E7B9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22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42ABD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C653FC" w14:textId="6086BFAB" w:rsidR="00305AD0" w:rsidRPr="00305AD0" w:rsidRDefault="000E7B9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4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305AD0" w:rsidRPr="00305AD0" w14:paraId="05D01EDF" w14:textId="77777777" w:rsidTr="00305AD0">
        <w:trPr>
          <w:trHeight w:val="370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C8D551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Euclidean thoracic spine height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AC5A5E" w14:textId="3BE13A77" w:rsidR="00305AD0" w:rsidRPr="00305AD0" w:rsidRDefault="00E81E79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13AF19" w14:textId="4A8CCE7B" w:rsidR="00305AD0" w:rsidRPr="00305AD0" w:rsidRDefault="00E81E79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33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3141F3" w14:textId="16DA2A1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8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BBE86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CEE10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9B92D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5C74D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8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FBC4F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C0BFB5" w14:textId="4A8C786F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3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873E9F" w14:textId="09F5254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5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7A38A0" w14:textId="1CA2C372" w:rsidR="00305AD0" w:rsidRPr="00305AD0" w:rsidRDefault="00E81E79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7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DB03F4" w14:textId="2B30B2EC" w:rsidR="00305AD0" w:rsidRPr="00305AD0" w:rsidRDefault="00E81E79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91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337977" w14:textId="064CDEA8" w:rsidR="00305AD0" w:rsidRPr="00305AD0" w:rsidRDefault="00E81E79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84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C78B32" w14:textId="4E067B1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33C32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D2554E" w14:textId="69AE0E8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1F7CA2" w14:textId="5571439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7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FD30E3" w14:textId="7539CD5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494CB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117ABA" w14:textId="45868CB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81E79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22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9DEE6A" w14:textId="55D239A7" w:rsidR="00305AD0" w:rsidRPr="00305AD0" w:rsidRDefault="00E81E79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3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305AD0" w:rsidRPr="00305AD0" w14:paraId="62A0DC54" w14:textId="77777777" w:rsidTr="00305AD0">
        <w:trPr>
          <w:trHeight w:val="20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3CF3A2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Lumbar lordosis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5B3E2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6D4A9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D47C6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B5F9C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3CFAA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688FB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5F32FB" w14:textId="1B410C0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1422E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33A18C" w14:textId="2977DAF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1422E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2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C953F2" w14:textId="7616F3F7" w:rsidR="00305AD0" w:rsidRPr="00305AD0" w:rsidRDefault="001422E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1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A64DD1" w14:textId="699A2F35" w:rsidR="00305AD0" w:rsidRPr="00305AD0" w:rsidRDefault="001422E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8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04422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7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6A1241" w14:textId="5B11F46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1422E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4B23D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AB2CA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DDB173" w14:textId="5ADAA9DA" w:rsidR="00305AD0" w:rsidRPr="00305AD0" w:rsidRDefault="001422E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53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ED896D" w14:textId="11B2E923" w:rsidR="00305AD0" w:rsidRPr="00305AD0" w:rsidRDefault="001422E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6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BE1628" w14:textId="17A6AE7F" w:rsidR="00305AD0" w:rsidRPr="00305AD0" w:rsidRDefault="001422E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7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64C42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C64B9B" w14:textId="7080FC4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1422E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4F7D0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7C8256" w14:textId="1F5A1358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1422E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0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305AD0" w:rsidRPr="00305AD0" w14:paraId="71D48205" w14:textId="77777777" w:rsidTr="00305AD0">
        <w:trPr>
          <w:trHeight w:val="220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318078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Thoracic kyphosis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1A626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3D9EA0" w14:textId="4B59F46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07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FB231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7ED1D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454229" w14:textId="5502A5E1" w:rsidR="00305AD0" w:rsidRPr="00305AD0" w:rsidRDefault="00E4787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1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07C79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806ACF" w14:textId="61A28FFD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9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8E4C36" w14:textId="347AC24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2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0E7242" w14:textId="647C6181" w:rsidR="00305AD0" w:rsidRPr="00305AD0" w:rsidRDefault="00E4787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8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42221F" w14:textId="12B57CCA" w:rsidR="00305AD0" w:rsidRPr="00305AD0" w:rsidRDefault="00E4787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89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23EF6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A52593" w14:textId="57810C9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82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9F77B4" w14:textId="0CCC504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7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C0258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6CB6E3" w14:textId="15306459" w:rsidR="00305AD0" w:rsidRPr="00305AD0" w:rsidRDefault="00E4787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0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B0EC31" w14:textId="7C8678C7" w:rsidR="00305AD0" w:rsidRPr="00305AD0" w:rsidRDefault="00E4787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71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6209D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1F4DB3" w14:textId="4DD47150" w:rsidR="00305AD0" w:rsidRPr="00305AD0" w:rsidRDefault="00E4787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7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F49D66" w14:textId="6A0BF03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7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4735E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8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ECF088" w14:textId="670A516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4787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72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305AD0" w:rsidRPr="00305AD0" w14:paraId="0780F2B7" w14:textId="77777777" w:rsidTr="00305AD0">
        <w:trPr>
          <w:trHeight w:val="316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8CFA3F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Frontosagittal index (FSI)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69034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AE8937" w14:textId="686D47DB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D2D58D" w14:textId="436A96D7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5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57628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6AD85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FB380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5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A1795B" w14:textId="6B29A0B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B9417E" w14:textId="3707EB9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0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1269C6" w14:textId="45E6E38A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6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709318" w14:textId="45B4087D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60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C7C21C" w14:textId="26B677B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6E5D19" w14:textId="411B1B7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F6795F" w14:textId="47FA883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5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9B23EE" w14:textId="71487ED8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BE2306" w14:textId="05370EA5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760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52748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4DF0C1" w14:textId="2C399241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71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1A0A68" w14:textId="37AC97F0" w:rsidR="00305AD0" w:rsidRPr="00305AD0" w:rsidRDefault="00B63C92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6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0E2002" w14:textId="734DA13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EEB99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5330B8" w14:textId="042F6CD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B63C9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76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305AD0" w:rsidRPr="00305AD0" w14:paraId="105005F3" w14:textId="77777777" w:rsidTr="00305AD0">
        <w:trPr>
          <w:trHeight w:val="306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EC114C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Sternovertebral distance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60810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41C88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B6894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BC750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E2756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4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BE741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786C6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E2666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8075B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4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30823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011DB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DD371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4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96555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543C4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9A261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B3610D" w14:textId="6492E123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760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9EF866" w14:textId="71D3ED74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0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AC6899" w14:textId="6A497100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53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35A60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300CDA" w14:textId="1E81029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1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69CFA6" w14:textId="564C27ED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787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305AD0" w:rsidRPr="00305AD0" w14:paraId="341B1C2E" w14:textId="77777777" w:rsidTr="00305AD0">
        <w:trPr>
          <w:trHeight w:val="330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00EB4E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T6-level hemithorax asymmet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4FF9BB" w14:textId="42A4923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24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2C7871" w14:textId="3E8AA0D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15440B" w14:textId="67488BC0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6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E02E4A" w14:textId="6526416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60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5CB3FD" w14:textId="07A8FC6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71A1F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603FC7" w14:textId="78E76396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94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7B791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8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E1C30B" w14:textId="5FE47AD6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8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046CB6" w14:textId="5B493BA2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5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CB7BA6" w14:textId="2381922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94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538120" w14:textId="3CD126B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8D58BB" w14:textId="3EC6B23D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2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91C8F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D6723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E83EFC" w14:textId="67B0A8BF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C51A5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8F8E4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525FE9" w14:textId="7F46986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2A0D1C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363BE0" w14:textId="525097C8" w:rsidR="00305AD0" w:rsidRPr="00305AD0" w:rsidRDefault="002A0D1C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7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A3A5C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55</w:t>
            </w:r>
          </w:p>
        </w:tc>
      </w:tr>
      <w:tr w:rsidR="00305AD0" w:rsidRPr="00305AD0" w14:paraId="58463D61" w14:textId="77777777" w:rsidTr="00305AD0">
        <w:trPr>
          <w:trHeight w:val="27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14F199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T12-level chest width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8528BD" w14:textId="09318080" w:rsidR="00305AD0" w:rsidRPr="00305AD0" w:rsidRDefault="00E30B1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8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78B04D" w14:textId="4B1B67BF" w:rsidR="00305AD0" w:rsidRPr="00305AD0" w:rsidRDefault="00E30B1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7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106B6B" w14:textId="7567DB88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30B1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F59B8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5B36B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500E8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4A6CD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3D7FF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63124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C01430" w14:textId="2C5DE5BF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30B1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8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D367D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43FE0C" w14:textId="2943953F" w:rsidR="00305AD0" w:rsidRPr="00305AD0" w:rsidRDefault="00E30B1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93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75E2C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89027F" w14:textId="20C168F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30B1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2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3189B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7C370C" w14:textId="36E4350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30B1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5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58A8FE" w14:textId="6BD325F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30B13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7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57E5B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15C98C" w14:textId="1E640EBC" w:rsidR="00305AD0" w:rsidRPr="00305AD0" w:rsidRDefault="00E30B13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84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E1CEC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5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C5CC9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87</w:t>
            </w:r>
          </w:p>
        </w:tc>
      </w:tr>
      <w:tr w:rsidR="00305AD0" w:rsidRPr="00305AD0" w14:paraId="0224BEA0" w14:textId="77777777" w:rsidTr="00305AD0">
        <w:trPr>
          <w:trHeight w:val="260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AD9692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T6-level chest width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761AD5" w14:textId="3B62003A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8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F03545" w14:textId="39AF8956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9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387461" w14:textId="1E348109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3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D57EA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7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69EA6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530BF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9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FF281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B21C5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F6774B" w14:textId="5F46F31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4B66D8" w14:textId="3FE965E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60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B523D6" w14:textId="77F6CB2B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2CD1D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7BCE58" w14:textId="51DD2DAD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93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A7F59D" w14:textId="2D2E25D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86546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4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603754" w14:textId="5E6E2A0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37516E" w14:textId="434E4919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82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3BC07B" w14:textId="2D570AA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53E828" w14:textId="7F40F9A4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91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E0638" w14:textId="7AB5F944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2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417B5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88</w:t>
            </w:r>
          </w:p>
        </w:tc>
      </w:tr>
      <w:tr w:rsidR="00305AD0" w:rsidRPr="00305AD0" w14:paraId="08176D0A" w14:textId="77777777" w:rsidTr="00305AD0">
        <w:trPr>
          <w:trHeight w:val="14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B1BEB1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Parasol scor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ED7079" w14:textId="3228AD1A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5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00C4E5" w14:textId="5D857A9C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9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8E779C" w14:textId="64BDAD6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8F5D28" w14:textId="5BB2367C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620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F5BE4C" w14:textId="5EE12CBB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4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92194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E00D43" w14:textId="7F7DDB2B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4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6988B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AF02B1" w14:textId="1A4E0DA4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8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06FFEB" w14:textId="3F6DFA5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94960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4BE168" w14:textId="792A7495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13375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3EAEF2" w14:textId="6CC77E2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94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CA1F1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171FB3" w14:textId="3C405C8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28034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1267F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7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2BA99A" w14:textId="0C2AEC08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7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16533B" w14:textId="65ADB6D6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2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83F9E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97</w:t>
            </w:r>
          </w:p>
        </w:tc>
      </w:tr>
      <w:tr w:rsidR="00305AD0" w:rsidRPr="00305AD0" w14:paraId="4CDD69AA" w14:textId="77777777" w:rsidTr="00305AD0">
        <w:trPr>
          <w:trHeight w:val="41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BEC2BF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Apical vertebral body-rib ratio (AVBRr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41D003" w14:textId="544C17F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D5C687" w14:textId="064051F9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5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2DEECD" w14:textId="6C957EDE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9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2F237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6F47F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9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29BFF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B6B874" w14:textId="3E30FA7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6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CF23C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9CDAB8" w14:textId="78049B30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7F92B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2B85F1" w14:textId="63C26DFB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BE28C5" w14:textId="3502259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60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2EEC93" w14:textId="2E69629B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8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36A987" w14:textId="1BF8B019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5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128FF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2A9EC6" w14:textId="2E88761E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60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19DECE" w14:textId="442817DE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89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856C9C" w14:textId="5128779D" w:rsidR="00305AD0" w:rsidRPr="00305AD0" w:rsidRDefault="0071600E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8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A48C8A" w14:textId="1881A55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5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B06B5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11CC75" w14:textId="40AFE1C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71600E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305AD0" w:rsidRPr="00305AD0" w14:paraId="15A86BFF" w14:textId="77777777" w:rsidTr="00305AD0">
        <w:trPr>
          <w:trHeight w:val="49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2B6B55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Apical rib vertebral angle difference (RVAD)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C18E2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4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76FB5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95AAB4" w14:textId="582C9251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2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C26A4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74B43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3243D9" w14:textId="40F608FD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28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61B99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18D26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4DAF6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4E323E" w14:textId="39C3AA6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EA6717" w14:textId="226CF8C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8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81ACDA" w14:textId="498FB49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D11CA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463839" w14:textId="290FF2B4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8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E7A39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4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7BE399" w14:textId="63DEA1CE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6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D740D2" w14:textId="6EF24170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8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DE82C6" w14:textId="5EC54B3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1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4B882C" w14:textId="51E35B9D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3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B3DA3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C6A4A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63</w:t>
            </w:r>
          </w:p>
        </w:tc>
      </w:tr>
      <w:tr w:rsidR="00305AD0" w:rsidRPr="00305AD0" w14:paraId="43C5A7F8" w14:textId="77777777" w:rsidTr="00305AD0">
        <w:trPr>
          <w:trHeight w:val="33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43E5BB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Lung height-width ratio (LHWr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D13DC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3CDFE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657EA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B78955" w14:textId="1A3E7FB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3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1C471E" w14:textId="6AB53AC2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7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E0F71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73A86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10ACD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C2C4B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0069F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EDA39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A890B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C3DE2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2E175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8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42660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5028CD" w14:textId="459C0AA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0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3A24CD" w14:textId="0E5285C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2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A2AEA2" w14:textId="0EE2476F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2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122E6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8A1B8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4FC1AC" w14:textId="19DB2CA4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04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305AD0" w:rsidRPr="00305AD0" w14:paraId="7ECFFC55" w14:textId="77777777" w:rsidTr="00305AD0">
        <w:trPr>
          <w:trHeight w:val="41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C9AFAF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Space available for the lung (SAFL)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659734" w14:textId="084C55B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2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667C6E" w14:textId="7381018E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98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C0804C" w14:textId="372587A4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06B28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FB095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5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A1CF21" w14:textId="35D17D8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94095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364A9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D80E0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9EB220" w14:textId="40C8E9C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6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246D6F" w14:textId="76BC3873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54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87264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D3207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907BEC" w14:textId="2DCE7B7B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94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EEE3A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A04C1E" w14:textId="6563E02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94FB8E" w14:textId="439AC9B4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9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835C90" w14:textId="2438C53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82E25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8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312DBF" w14:textId="30F201F5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1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B4B6A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3</w:t>
            </w:r>
          </w:p>
        </w:tc>
      </w:tr>
      <w:tr w:rsidR="00305AD0" w:rsidRPr="00305AD0" w14:paraId="00E11540" w14:textId="77777777" w:rsidTr="00305AD0">
        <w:trPr>
          <w:trHeight w:val="47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1036A7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 xml:space="preserve">Number of involved vertebrae (thoracic level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0D5C3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968E2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D7690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E4C745" w14:textId="4F41D1F8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4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BD95D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29D83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583C34" w14:textId="2B20F94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0A4D4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43E4C8" w14:textId="2B06E424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28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AC786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94575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E7B25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9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B1438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786FB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62282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AC33B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5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49E15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57380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0D217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C97932" w14:textId="426B1564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1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3B380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46</w:t>
            </w:r>
          </w:p>
        </w:tc>
      </w:tr>
      <w:tr w:rsidR="00305AD0" w:rsidRPr="00305AD0" w14:paraId="423295BF" w14:textId="77777777" w:rsidTr="00305AD0">
        <w:trPr>
          <w:trHeight w:val="38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F8EE46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Apical vertebral level (thoracic level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D9CBD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6E0FA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5B995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167B5F" w14:textId="46929946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79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879A3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3329D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D9B18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5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7BF190" w14:textId="010EF5F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7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EF0EA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11373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9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801538" w14:textId="35FDB40E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4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BACFD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C39A4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01B032" w14:textId="60F15BF2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D115F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4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43F66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5183B2" w14:textId="26613692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11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36242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16840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D3C48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26590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51</w:t>
            </w:r>
          </w:p>
        </w:tc>
      </w:tr>
      <w:tr w:rsidR="00305AD0" w:rsidRPr="00305AD0" w14:paraId="31A1F128" w14:textId="77777777" w:rsidTr="00305AD0">
        <w:trPr>
          <w:trHeight w:val="45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A7944F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Cephalad end vertebral level (thoracic level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F15EF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D4C90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31CEB6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D417F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A88EF6" w14:textId="7A7748D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79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815599" w14:textId="4D325D16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4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BDAD7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B3A03E" w14:textId="2029EDEF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3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173C5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72E34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86A0AA" w14:textId="0399B49B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620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CE93A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7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03CEF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282E15" w14:textId="3AB25C6D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60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7C864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37AB3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B1451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B4357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749D7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C948F3" w14:textId="67908B5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007C0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34</w:t>
            </w:r>
          </w:p>
        </w:tc>
      </w:tr>
      <w:tr w:rsidR="00305AD0" w:rsidRPr="00305AD0" w14:paraId="30DE6B89" w14:textId="77777777" w:rsidTr="00305AD0">
        <w:trPr>
          <w:trHeight w:val="25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AD4740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Major thoracic curve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93332D" w14:textId="6DA8693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9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1EFF6B" w14:textId="70D864E0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1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397CF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7B17E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518190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E46ED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7C2B49" w14:textId="38A2CAC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953D7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6362E2" w14:textId="58491ECF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2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D5467A" w14:textId="082FDD18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9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FD9003" w14:textId="2F4198CB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4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8A86D3" w14:textId="6D893F4F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31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632E48" w14:textId="454EB33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1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F373FF" w14:textId="773ED03F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6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B5D06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0A0127" w14:textId="3FC7FDB8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57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DAEBF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9A4DE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AC3A9E" w14:textId="765D46FE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83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5177D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2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6E848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17</w:t>
            </w:r>
          </w:p>
        </w:tc>
      </w:tr>
      <w:tr w:rsidR="00305AD0" w:rsidRPr="00305AD0" w14:paraId="2C515428" w14:textId="77777777" w:rsidTr="00305AD0">
        <w:trPr>
          <w:trHeight w:val="9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0275B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%FEV</w:t>
            </w:r>
            <w:r w:rsidRPr="00433406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82BDED" w14:textId="7379859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929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BD0E3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D6CA51" w14:textId="1806F3D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15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1C4EB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0441F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63238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55DAFC" w14:textId="5DC5F81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398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BEEE8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D2A4E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0D6AFE" w14:textId="0ECB7AE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50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CE5EC6" w14:textId="2F369CA7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9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16BD3B" w14:textId="5D247700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9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66381B" w14:textId="5AF62E03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7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833C12" w14:textId="3150225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4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A47DB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76D294" w14:textId="6A419FF1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56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796B74" w14:textId="72A1DFED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307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1C2C5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DEC2DB" w14:textId="47187F35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33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E601B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DD494A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018</w:t>
            </w:r>
          </w:p>
        </w:tc>
      </w:tr>
      <w:tr w:rsidR="00305AD0" w:rsidRPr="00305AD0" w14:paraId="0456CB6C" w14:textId="77777777" w:rsidTr="00305AD0">
        <w:trPr>
          <w:trHeight w:val="8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1645D1" w14:textId="77777777" w:rsidR="00305AD0" w:rsidRPr="00305AD0" w:rsidRDefault="00305AD0" w:rsidP="00305AD0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%FV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81411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ABB560" w14:textId="11D4F4B1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929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59F46C" w14:textId="31BBD503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98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02B73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3A921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0.1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044F0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58CBCF" w14:textId="0DE79C19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2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8F9F3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DCB53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14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21A320" w14:textId="095C33EA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409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7BE4C7" w14:textId="314060C4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55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04A48C" w14:textId="0DCD00FE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8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296B2C" w14:textId="0CABD62F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82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01486F" w14:textId="37448E9C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00000"/>
                <w:sz w:val="22"/>
              </w:rPr>
              <w:t>-</w:t>
            </w:r>
            <w:r w:rsidR="00EE4606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305AD0">
              <w:rPr>
                <w:rFonts w:eastAsia="Times New Roman" w:cs="Times New Roman"/>
                <w:color w:val="000000"/>
                <w:sz w:val="22"/>
              </w:rPr>
              <w:t>.524</w:t>
            </w:r>
            <w:r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448EC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2775C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DE910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6DF6A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9B76D2" w14:textId="5C1FBFBA" w:rsidR="00305AD0" w:rsidRPr="00305AD0" w:rsidRDefault="00EE4606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="00305AD0" w:rsidRPr="00305AD0">
              <w:rPr>
                <w:rFonts w:eastAsia="Times New Roman" w:cs="Times New Roman"/>
                <w:color w:val="000000"/>
                <w:sz w:val="22"/>
              </w:rPr>
              <w:t>.406</w:t>
            </w:r>
            <w:r w:rsidR="00305AD0" w:rsidRPr="00305AD0">
              <w:rPr>
                <w:rFonts w:eastAsia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2A4BB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2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A70425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color w:val="010205"/>
                <w:sz w:val="22"/>
              </w:rPr>
              <w:t>-0.012</w:t>
            </w:r>
          </w:p>
        </w:tc>
      </w:tr>
      <w:tr w:rsidR="00305AD0" w:rsidRPr="00305AD0" w14:paraId="3A263D81" w14:textId="77777777" w:rsidTr="00305AD0">
        <w:trPr>
          <w:trHeight w:val="49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C6A8C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10205"/>
                <w:sz w:val="22"/>
              </w:rPr>
              <w:lastRenderedPageBreak/>
              <w:t>Paramete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44C8A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%FV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D1C47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%FEV</w:t>
            </w:r>
            <w:r w:rsidRPr="00433406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6C0737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Major thoracic curve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5DA2F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Cephalad end vertebral level (thoracic level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41E3B3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Apical vertebral level (thoracic level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C9418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Number of involved vertebrae (thoracic level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E41A2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Space available for the lung (SAFL)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CD48D4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Lung height-width ratio (LHWr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6FB8F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Apical rib vertebral angle difference (RVAD)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18C928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Apical vertebral body-rib ratio (AVBRr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E9D80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Parasol scor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12405E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T6-level chest width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3C213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T12-level chest width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D3880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T6-level hemithorax asymmet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178721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Sternovertebral distance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A7FB79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Frontosagittal index (FSI)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66F572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Thoracic kyphosis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E301DD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Lumbar lordosis (°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CB4C5C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Euclidean thoracic spine height (c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3D2D6F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Rib hump depth index (RHDi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049DCB" w14:textId="77777777" w:rsidR="00305AD0" w:rsidRPr="00305AD0" w:rsidRDefault="00305AD0" w:rsidP="00305AD0">
            <w:pPr>
              <w:spacing w:after="0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05AD0">
              <w:rPr>
                <w:rFonts w:eastAsia="Times New Roman" w:cs="Times New Roman"/>
                <w:b/>
                <w:bCs/>
                <w:color w:val="000000"/>
                <w:sz w:val="22"/>
              </w:rPr>
              <w:t>Spinal intrusion ratio (SIr)</w:t>
            </w:r>
          </w:p>
        </w:tc>
      </w:tr>
    </w:tbl>
    <w:p w14:paraId="1DD5480E" w14:textId="5797B766" w:rsidR="0071304A" w:rsidRPr="00F5249D" w:rsidRDefault="0071304A" w:rsidP="00F5249D">
      <w:pPr>
        <w:ind w:firstLine="0"/>
      </w:pPr>
    </w:p>
    <w:sectPr w:rsidR="0071304A" w:rsidRPr="00F5249D" w:rsidSect="006C0CFF"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76407A" w14:textId="77777777" w:rsidR="00573B63" w:rsidRDefault="00573B63" w:rsidP="005B7517">
      <w:r>
        <w:separator/>
      </w:r>
    </w:p>
  </w:endnote>
  <w:endnote w:type="continuationSeparator" w:id="0">
    <w:p w14:paraId="263B5167" w14:textId="77777777" w:rsidR="00573B63" w:rsidRDefault="00573B63" w:rsidP="005B7517">
      <w:r>
        <w:continuationSeparator/>
      </w:r>
    </w:p>
  </w:endnote>
  <w:endnote w:type="continuationNotice" w:id="1">
    <w:p w14:paraId="6065AF44" w14:textId="77777777" w:rsidR="00573B63" w:rsidRDefault="00573B63" w:rsidP="005B75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18ADD" w14:textId="77777777" w:rsidR="00573B63" w:rsidRDefault="00573B63" w:rsidP="005B7517">
      <w:r>
        <w:separator/>
      </w:r>
    </w:p>
  </w:footnote>
  <w:footnote w:type="continuationSeparator" w:id="0">
    <w:p w14:paraId="3B2C00A5" w14:textId="77777777" w:rsidR="00573B63" w:rsidRDefault="00573B63" w:rsidP="005B7517">
      <w:r>
        <w:continuationSeparator/>
      </w:r>
    </w:p>
  </w:footnote>
  <w:footnote w:type="continuationNotice" w:id="1">
    <w:p w14:paraId="7AA2AEAF" w14:textId="77777777" w:rsidR="00573B63" w:rsidRDefault="00573B63" w:rsidP="005B751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6489AD" w14:textId="77777777" w:rsidR="002701B5" w:rsidRDefault="002701B5" w:rsidP="000806A1">
    <w:pPr>
      <w:pStyle w:val="Header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E1251"/>
    <w:multiLevelType w:val="hybridMultilevel"/>
    <w:tmpl w:val="A26ED284"/>
    <w:lvl w:ilvl="0" w:tplc="D82253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239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C80ED4"/>
    <w:multiLevelType w:val="hybridMultilevel"/>
    <w:tmpl w:val="3D846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D17174"/>
    <w:multiLevelType w:val="hybridMultilevel"/>
    <w:tmpl w:val="F9B05688"/>
    <w:lvl w:ilvl="0" w:tplc="1944B8E0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D3E41"/>
    <w:multiLevelType w:val="hybridMultilevel"/>
    <w:tmpl w:val="AEC8B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81C87"/>
    <w:multiLevelType w:val="hybridMultilevel"/>
    <w:tmpl w:val="A8ECDB2A"/>
    <w:lvl w:ilvl="0" w:tplc="36D2A6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7C22E5"/>
    <w:multiLevelType w:val="hybridMultilevel"/>
    <w:tmpl w:val="AE160946"/>
    <w:lvl w:ilvl="0" w:tplc="9D265D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C1596"/>
    <w:multiLevelType w:val="hybridMultilevel"/>
    <w:tmpl w:val="09068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70F26"/>
    <w:multiLevelType w:val="hybridMultilevel"/>
    <w:tmpl w:val="AEEC0454"/>
    <w:lvl w:ilvl="0" w:tplc="0672BA82">
      <w:start w:val="9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705068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C4A1752"/>
    <w:multiLevelType w:val="hybridMultilevel"/>
    <w:tmpl w:val="27D8FA16"/>
    <w:lvl w:ilvl="0" w:tplc="DC3A1F7C">
      <w:start w:val="15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DC4E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68D4C8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61AF2"/>
    <w:multiLevelType w:val="hybridMultilevel"/>
    <w:tmpl w:val="6D721BE4"/>
    <w:lvl w:ilvl="0" w:tplc="B3228E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1C3BAC"/>
    <w:multiLevelType w:val="hybridMultilevel"/>
    <w:tmpl w:val="2E2819B0"/>
    <w:lvl w:ilvl="0" w:tplc="D82253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F73D0C"/>
    <w:multiLevelType w:val="hybridMultilevel"/>
    <w:tmpl w:val="4530963E"/>
    <w:lvl w:ilvl="0" w:tplc="1FE035BE">
      <w:start w:val="15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C3116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F075C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9330F02"/>
    <w:multiLevelType w:val="multilevel"/>
    <w:tmpl w:val="114279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FAF629C"/>
    <w:multiLevelType w:val="hybridMultilevel"/>
    <w:tmpl w:val="2EDE59E8"/>
    <w:lvl w:ilvl="0" w:tplc="D4569F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7636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A9A2665"/>
    <w:multiLevelType w:val="multilevel"/>
    <w:tmpl w:val="C472BF2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C4C5499"/>
    <w:multiLevelType w:val="hybridMultilevel"/>
    <w:tmpl w:val="6304F3AA"/>
    <w:lvl w:ilvl="0" w:tplc="31E6CE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516293">
    <w:abstractNumId w:val="4"/>
  </w:num>
  <w:num w:numId="2" w16cid:durableId="842089400">
    <w:abstractNumId w:val="18"/>
  </w:num>
  <w:num w:numId="3" w16cid:durableId="975993658">
    <w:abstractNumId w:val="1"/>
  </w:num>
  <w:num w:numId="4" w16cid:durableId="1219973356">
    <w:abstractNumId w:val="9"/>
  </w:num>
  <w:num w:numId="5" w16cid:durableId="1379284870">
    <w:abstractNumId w:val="17"/>
  </w:num>
  <w:num w:numId="6" w16cid:durableId="118912860">
    <w:abstractNumId w:val="20"/>
  </w:num>
  <w:num w:numId="7" w16cid:durableId="1281453602">
    <w:abstractNumId w:val="11"/>
  </w:num>
  <w:num w:numId="8" w16cid:durableId="1690718926">
    <w:abstractNumId w:val="1"/>
  </w:num>
  <w:num w:numId="9" w16cid:durableId="106110022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077853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01099518">
    <w:abstractNumId w:val="21"/>
  </w:num>
  <w:num w:numId="12" w16cid:durableId="1483236743">
    <w:abstractNumId w:val="16"/>
  </w:num>
  <w:num w:numId="13" w16cid:durableId="1429158381">
    <w:abstractNumId w:val="12"/>
  </w:num>
  <w:num w:numId="14" w16cid:durableId="720322340">
    <w:abstractNumId w:val="2"/>
  </w:num>
  <w:num w:numId="15" w16cid:durableId="144319349">
    <w:abstractNumId w:val="7"/>
  </w:num>
  <w:num w:numId="16" w16cid:durableId="918715409">
    <w:abstractNumId w:val="14"/>
  </w:num>
  <w:num w:numId="17" w16cid:durableId="161749589">
    <w:abstractNumId w:val="5"/>
  </w:num>
  <w:num w:numId="18" w16cid:durableId="515077926">
    <w:abstractNumId w:val="19"/>
  </w:num>
  <w:num w:numId="19" w16cid:durableId="959384754">
    <w:abstractNumId w:val="13"/>
  </w:num>
  <w:num w:numId="20" w16cid:durableId="1784300681">
    <w:abstractNumId w:val="0"/>
  </w:num>
  <w:num w:numId="21" w16cid:durableId="2012828117">
    <w:abstractNumId w:val="8"/>
  </w:num>
  <w:num w:numId="22" w16cid:durableId="1014065706">
    <w:abstractNumId w:val="22"/>
  </w:num>
  <w:num w:numId="23" w16cid:durableId="319038644">
    <w:abstractNumId w:val="15"/>
  </w:num>
  <w:num w:numId="24" w16cid:durableId="1576278815">
    <w:abstractNumId w:val="3"/>
  </w:num>
  <w:num w:numId="25" w16cid:durableId="306324507">
    <w:abstractNumId w:val="10"/>
  </w:num>
  <w:num w:numId="26" w16cid:durableId="16324023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7C87"/>
    <w:rsid w:val="000002E5"/>
    <w:rsid w:val="00000373"/>
    <w:rsid w:val="00000AFC"/>
    <w:rsid w:val="00000E2B"/>
    <w:rsid w:val="0000153D"/>
    <w:rsid w:val="00001C3F"/>
    <w:rsid w:val="00001FAE"/>
    <w:rsid w:val="00002B06"/>
    <w:rsid w:val="00003B07"/>
    <w:rsid w:val="00003BCA"/>
    <w:rsid w:val="00004253"/>
    <w:rsid w:val="000043EC"/>
    <w:rsid w:val="0000516F"/>
    <w:rsid w:val="00005711"/>
    <w:rsid w:val="00005982"/>
    <w:rsid w:val="00005A6A"/>
    <w:rsid w:val="00006B31"/>
    <w:rsid w:val="0000732E"/>
    <w:rsid w:val="000074B2"/>
    <w:rsid w:val="00007B38"/>
    <w:rsid w:val="00010218"/>
    <w:rsid w:val="00010786"/>
    <w:rsid w:val="00011102"/>
    <w:rsid w:val="00011333"/>
    <w:rsid w:val="0001240B"/>
    <w:rsid w:val="00012C60"/>
    <w:rsid w:val="00013803"/>
    <w:rsid w:val="000138AB"/>
    <w:rsid w:val="00014DAD"/>
    <w:rsid w:val="00015B03"/>
    <w:rsid w:val="000163AE"/>
    <w:rsid w:val="00016F7A"/>
    <w:rsid w:val="00016FC6"/>
    <w:rsid w:val="00016FD0"/>
    <w:rsid w:val="00017208"/>
    <w:rsid w:val="00017792"/>
    <w:rsid w:val="00020269"/>
    <w:rsid w:val="000207A5"/>
    <w:rsid w:val="000208A8"/>
    <w:rsid w:val="00020A56"/>
    <w:rsid w:val="00020D49"/>
    <w:rsid w:val="00021577"/>
    <w:rsid w:val="00021713"/>
    <w:rsid w:val="00021DA9"/>
    <w:rsid w:val="00021EE9"/>
    <w:rsid w:val="00021F1B"/>
    <w:rsid w:val="0002285E"/>
    <w:rsid w:val="00022ABE"/>
    <w:rsid w:val="00022CAF"/>
    <w:rsid w:val="00022D51"/>
    <w:rsid w:val="00023845"/>
    <w:rsid w:val="00023C3F"/>
    <w:rsid w:val="00024873"/>
    <w:rsid w:val="0002595D"/>
    <w:rsid w:val="00025BA6"/>
    <w:rsid w:val="000260D8"/>
    <w:rsid w:val="000267F4"/>
    <w:rsid w:val="00026CD0"/>
    <w:rsid w:val="0002731D"/>
    <w:rsid w:val="0002744F"/>
    <w:rsid w:val="00031882"/>
    <w:rsid w:val="000321F7"/>
    <w:rsid w:val="00032248"/>
    <w:rsid w:val="000322B1"/>
    <w:rsid w:val="000324F8"/>
    <w:rsid w:val="000342E7"/>
    <w:rsid w:val="00034581"/>
    <w:rsid w:val="00034C60"/>
    <w:rsid w:val="00034CC2"/>
    <w:rsid w:val="00034D9A"/>
    <w:rsid w:val="00035506"/>
    <w:rsid w:val="0003602A"/>
    <w:rsid w:val="00036BA2"/>
    <w:rsid w:val="0003790C"/>
    <w:rsid w:val="00037CC5"/>
    <w:rsid w:val="00037E39"/>
    <w:rsid w:val="0004000B"/>
    <w:rsid w:val="00040A65"/>
    <w:rsid w:val="00040C9D"/>
    <w:rsid w:val="0004168F"/>
    <w:rsid w:val="00041BFC"/>
    <w:rsid w:val="00042365"/>
    <w:rsid w:val="00042559"/>
    <w:rsid w:val="0004285F"/>
    <w:rsid w:val="0004328D"/>
    <w:rsid w:val="00044229"/>
    <w:rsid w:val="00044E77"/>
    <w:rsid w:val="00045158"/>
    <w:rsid w:val="00045881"/>
    <w:rsid w:val="000458DF"/>
    <w:rsid w:val="00046E56"/>
    <w:rsid w:val="000470C0"/>
    <w:rsid w:val="00047A6E"/>
    <w:rsid w:val="00047C6C"/>
    <w:rsid w:val="000502C2"/>
    <w:rsid w:val="0005137B"/>
    <w:rsid w:val="00051535"/>
    <w:rsid w:val="000532F3"/>
    <w:rsid w:val="00054A37"/>
    <w:rsid w:val="00054BFC"/>
    <w:rsid w:val="00055302"/>
    <w:rsid w:val="0005587E"/>
    <w:rsid w:val="00055D41"/>
    <w:rsid w:val="00055DF4"/>
    <w:rsid w:val="00055EF0"/>
    <w:rsid w:val="0005629A"/>
    <w:rsid w:val="00056365"/>
    <w:rsid w:val="0005692B"/>
    <w:rsid w:val="0005759A"/>
    <w:rsid w:val="000577AF"/>
    <w:rsid w:val="000577D7"/>
    <w:rsid w:val="000577EE"/>
    <w:rsid w:val="00057CAD"/>
    <w:rsid w:val="00057FC5"/>
    <w:rsid w:val="000600C8"/>
    <w:rsid w:val="0006079B"/>
    <w:rsid w:val="00060822"/>
    <w:rsid w:val="0006086C"/>
    <w:rsid w:val="00060D16"/>
    <w:rsid w:val="00060EEE"/>
    <w:rsid w:val="00061310"/>
    <w:rsid w:val="00061BAA"/>
    <w:rsid w:val="00061CB6"/>
    <w:rsid w:val="00061FBE"/>
    <w:rsid w:val="00062946"/>
    <w:rsid w:val="00062C95"/>
    <w:rsid w:val="00063087"/>
    <w:rsid w:val="0006380C"/>
    <w:rsid w:val="000638EF"/>
    <w:rsid w:val="00063ADE"/>
    <w:rsid w:val="0006444B"/>
    <w:rsid w:val="00064568"/>
    <w:rsid w:val="000648FC"/>
    <w:rsid w:val="0006584C"/>
    <w:rsid w:val="00065901"/>
    <w:rsid w:val="00066857"/>
    <w:rsid w:val="00067D25"/>
    <w:rsid w:val="0007145E"/>
    <w:rsid w:val="00071606"/>
    <w:rsid w:val="0007179D"/>
    <w:rsid w:val="000717A1"/>
    <w:rsid w:val="0007192D"/>
    <w:rsid w:val="000720A6"/>
    <w:rsid w:val="00072F7D"/>
    <w:rsid w:val="000732E0"/>
    <w:rsid w:val="00073E04"/>
    <w:rsid w:val="00074487"/>
    <w:rsid w:val="000746C4"/>
    <w:rsid w:val="00074A0B"/>
    <w:rsid w:val="00074C26"/>
    <w:rsid w:val="00075027"/>
    <w:rsid w:val="000751A3"/>
    <w:rsid w:val="00075B41"/>
    <w:rsid w:val="00076624"/>
    <w:rsid w:val="000768EA"/>
    <w:rsid w:val="00077255"/>
    <w:rsid w:val="0007788C"/>
    <w:rsid w:val="000805BF"/>
    <w:rsid w:val="000806A1"/>
    <w:rsid w:val="00081282"/>
    <w:rsid w:val="00081A65"/>
    <w:rsid w:val="00081C63"/>
    <w:rsid w:val="00081DB2"/>
    <w:rsid w:val="0008313A"/>
    <w:rsid w:val="00083AC3"/>
    <w:rsid w:val="00083AF3"/>
    <w:rsid w:val="00084118"/>
    <w:rsid w:val="00084576"/>
    <w:rsid w:val="000845DB"/>
    <w:rsid w:val="0008515D"/>
    <w:rsid w:val="00085E4F"/>
    <w:rsid w:val="00085F27"/>
    <w:rsid w:val="00086382"/>
    <w:rsid w:val="00087345"/>
    <w:rsid w:val="00087A59"/>
    <w:rsid w:val="00087C80"/>
    <w:rsid w:val="0009011F"/>
    <w:rsid w:val="000907E4"/>
    <w:rsid w:val="00090B37"/>
    <w:rsid w:val="00090D19"/>
    <w:rsid w:val="00090D76"/>
    <w:rsid w:val="00091CB3"/>
    <w:rsid w:val="00092042"/>
    <w:rsid w:val="000943E2"/>
    <w:rsid w:val="00094448"/>
    <w:rsid w:val="0009554D"/>
    <w:rsid w:val="000956AA"/>
    <w:rsid w:val="00095841"/>
    <w:rsid w:val="00095D6F"/>
    <w:rsid w:val="00096161"/>
    <w:rsid w:val="0009750D"/>
    <w:rsid w:val="000979E1"/>
    <w:rsid w:val="00097BED"/>
    <w:rsid w:val="00097E5D"/>
    <w:rsid w:val="000A1DC1"/>
    <w:rsid w:val="000A1F61"/>
    <w:rsid w:val="000A2D53"/>
    <w:rsid w:val="000A304F"/>
    <w:rsid w:val="000A3216"/>
    <w:rsid w:val="000A326E"/>
    <w:rsid w:val="000A377A"/>
    <w:rsid w:val="000A3823"/>
    <w:rsid w:val="000A3B9B"/>
    <w:rsid w:val="000A404D"/>
    <w:rsid w:val="000A4352"/>
    <w:rsid w:val="000A5081"/>
    <w:rsid w:val="000A5843"/>
    <w:rsid w:val="000A5FF5"/>
    <w:rsid w:val="000A7770"/>
    <w:rsid w:val="000A7A08"/>
    <w:rsid w:val="000B0C16"/>
    <w:rsid w:val="000B0FB9"/>
    <w:rsid w:val="000B156E"/>
    <w:rsid w:val="000B28DD"/>
    <w:rsid w:val="000B2BCA"/>
    <w:rsid w:val="000B3178"/>
    <w:rsid w:val="000B3652"/>
    <w:rsid w:val="000B376D"/>
    <w:rsid w:val="000B4032"/>
    <w:rsid w:val="000B45B6"/>
    <w:rsid w:val="000B489E"/>
    <w:rsid w:val="000B51D1"/>
    <w:rsid w:val="000B5541"/>
    <w:rsid w:val="000B5CC4"/>
    <w:rsid w:val="000B6883"/>
    <w:rsid w:val="000C073A"/>
    <w:rsid w:val="000C16EB"/>
    <w:rsid w:val="000C23AF"/>
    <w:rsid w:val="000C23E4"/>
    <w:rsid w:val="000C24E1"/>
    <w:rsid w:val="000C26A4"/>
    <w:rsid w:val="000C2D4B"/>
    <w:rsid w:val="000C2DF4"/>
    <w:rsid w:val="000C2FC7"/>
    <w:rsid w:val="000C3016"/>
    <w:rsid w:val="000C4079"/>
    <w:rsid w:val="000C5563"/>
    <w:rsid w:val="000C5B18"/>
    <w:rsid w:val="000C633E"/>
    <w:rsid w:val="000C75E8"/>
    <w:rsid w:val="000D0BDD"/>
    <w:rsid w:val="000D0CBE"/>
    <w:rsid w:val="000D0EC4"/>
    <w:rsid w:val="000D1378"/>
    <w:rsid w:val="000D2161"/>
    <w:rsid w:val="000D2D63"/>
    <w:rsid w:val="000D3923"/>
    <w:rsid w:val="000D43C8"/>
    <w:rsid w:val="000D4A19"/>
    <w:rsid w:val="000D4F94"/>
    <w:rsid w:val="000D51A6"/>
    <w:rsid w:val="000D56BD"/>
    <w:rsid w:val="000D58E6"/>
    <w:rsid w:val="000D5A69"/>
    <w:rsid w:val="000D6115"/>
    <w:rsid w:val="000D61D7"/>
    <w:rsid w:val="000D6581"/>
    <w:rsid w:val="000D663B"/>
    <w:rsid w:val="000D67B2"/>
    <w:rsid w:val="000D7BF3"/>
    <w:rsid w:val="000E06F6"/>
    <w:rsid w:val="000E078A"/>
    <w:rsid w:val="000E0A52"/>
    <w:rsid w:val="000E1146"/>
    <w:rsid w:val="000E1461"/>
    <w:rsid w:val="000E18AE"/>
    <w:rsid w:val="000E1BF8"/>
    <w:rsid w:val="000E22A7"/>
    <w:rsid w:val="000E280C"/>
    <w:rsid w:val="000E322E"/>
    <w:rsid w:val="000E32D9"/>
    <w:rsid w:val="000E3E80"/>
    <w:rsid w:val="000E3EF2"/>
    <w:rsid w:val="000E47BE"/>
    <w:rsid w:val="000E4B8B"/>
    <w:rsid w:val="000E4F1A"/>
    <w:rsid w:val="000E4F39"/>
    <w:rsid w:val="000E56D3"/>
    <w:rsid w:val="000E586F"/>
    <w:rsid w:val="000E5C27"/>
    <w:rsid w:val="000E6132"/>
    <w:rsid w:val="000E6966"/>
    <w:rsid w:val="000E7134"/>
    <w:rsid w:val="000E7B67"/>
    <w:rsid w:val="000E7B93"/>
    <w:rsid w:val="000E7D5D"/>
    <w:rsid w:val="000F0528"/>
    <w:rsid w:val="000F0B47"/>
    <w:rsid w:val="000F1AA7"/>
    <w:rsid w:val="000F1C0E"/>
    <w:rsid w:val="000F1F30"/>
    <w:rsid w:val="000F208F"/>
    <w:rsid w:val="000F236D"/>
    <w:rsid w:val="000F2619"/>
    <w:rsid w:val="000F2832"/>
    <w:rsid w:val="000F2CA1"/>
    <w:rsid w:val="000F31EA"/>
    <w:rsid w:val="000F3BB3"/>
    <w:rsid w:val="000F3BCF"/>
    <w:rsid w:val="000F450A"/>
    <w:rsid w:val="000F4F42"/>
    <w:rsid w:val="000F5737"/>
    <w:rsid w:val="000F58D7"/>
    <w:rsid w:val="000F5E26"/>
    <w:rsid w:val="000F6C49"/>
    <w:rsid w:val="000F7286"/>
    <w:rsid w:val="000F7B93"/>
    <w:rsid w:val="000F7EFA"/>
    <w:rsid w:val="00100012"/>
    <w:rsid w:val="001010AF"/>
    <w:rsid w:val="00102156"/>
    <w:rsid w:val="001037F7"/>
    <w:rsid w:val="001038FE"/>
    <w:rsid w:val="00103977"/>
    <w:rsid w:val="00103A86"/>
    <w:rsid w:val="00103BAF"/>
    <w:rsid w:val="00103C16"/>
    <w:rsid w:val="0010498C"/>
    <w:rsid w:val="00104C48"/>
    <w:rsid w:val="00104F16"/>
    <w:rsid w:val="00105650"/>
    <w:rsid w:val="00105E60"/>
    <w:rsid w:val="001063E4"/>
    <w:rsid w:val="0010654C"/>
    <w:rsid w:val="00106CF2"/>
    <w:rsid w:val="00106E60"/>
    <w:rsid w:val="00107373"/>
    <w:rsid w:val="00107773"/>
    <w:rsid w:val="00107D7B"/>
    <w:rsid w:val="001107F9"/>
    <w:rsid w:val="001108E7"/>
    <w:rsid w:val="00110CB9"/>
    <w:rsid w:val="00110D42"/>
    <w:rsid w:val="00111769"/>
    <w:rsid w:val="00112195"/>
    <w:rsid w:val="001128B6"/>
    <w:rsid w:val="00112F51"/>
    <w:rsid w:val="00113091"/>
    <w:rsid w:val="001132EF"/>
    <w:rsid w:val="0011338E"/>
    <w:rsid w:val="001139BE"/>
    <w:rsid w:val="0011445D"/>
    <w:rsid w:val="001147B6"/>
    <w:rsid w:val="00114D02"/>
    <w:rsid w:val="0011547A"/>
    <w:rsid w:val="00115A09"/>
    <w:rsid w:val="00115AB2"/>
    <w:rsid w:val="00117311"/>
    <w:rsid w:val="00117781"/>
    <w:rsid w:val="00117E42"/>
    <w:rsid w:val="00120173"/>
    <w:rsid w:val="0012045E"/>
    <w:rsid w:val="00120840"/>
    <w:rsid w:val="00120857"/>
    <w:rsid w:val="00120A58"/>
    <w:rsid w:val="00121A7B"/>
    <w:rsid w:val="00122298"/>
    <w:rsid w:val="00122595"/>
    <w:rsid w:val="001227A2"/>
    <w:rsid w:val="00122B44"/>
    <w:rsid w:val="00122EFB"/>
    <w:rsid w:val="001231F8"/>
    <w:rsid w:val="00124435"/>
    <w:rsid w:val="001248D5"/>
    <w:rsid w:val="00125209"/>
    <w:rsid w:val="001257B8"/>
    <w:rsid w:val="00125982"/>
    <w:rsid w:val="00125ABC"/>
    <w:rsid w:val="00125DC0"/>
    <w:rsid w:val="00125EFA"/>
    <w:rsid w:val="00125F42"/>
    <w:rsid w:val="00127D2A"/>
    <w:rsid w:val="001305DD"/>
    <w:rsid w:val="00130686"/>
    <w:rsid w:val="0013172B"/>
    <w:rsid w:val="001319E9"/>
    <w:rsid w:val="00132160"/>
    <w:rsid w:val="00132273"/>
    <w:rsid w:val="001331D1"/>
    <w:rsid w:val="001332EC"/>
    <w:rsid w:val="001351E5"/>
    <w:rsid w:val="00135EE4"/>
    <w:rsid w:val="001367DE"/>
    <w:rsid w:val="00136CD3"/>
    <w:rsid w:val="00136CF7"/>
    <w:rsid w:val="00136E59"/>
    <w:rsid w:val="00137657"/>
    <w:rsid w:val="00137B61"/>
    <w:rsid w:val="001409AA"/>
    <w:rsid w:val="001422E3"/>
    <w:rsid w:val="00142CC1"/>
    <w:rsid w:val="001430BC"/>
    <w:rsid w:val="00143855"/>
    <w:rsid w:val="00144669"/>
    <w:rsid w:val="00144B86"/>
    <w:rsid w:val="00145166"/>
    <w:rsid w:val="0014547C"/>
    <w:rsid w:val="00146100"/>
    <w:rsid w:val="00146325"/>
    <w:rsid w:val="00146439"/>
    <w:rsid w:val="00146524"/>
    <w:rsid w:val="00146737"/>
    <w:rsid w:val="00146901"/>
    <w:rsid w:val="00146A7D"/>
    <w:rsid w:val="00146FE2"/>
    <w:rsid w:val="001471F0"/>
    <w:rsid w:val="0014786E"/>
    <w:rsid w:val="00147D7B"/>
    <w:rsid w:val="00150EE8"/>
    <w:rsid w:val="001510C0"/>
    <w:rsid w:val="001512C2"/>
    <w:rsid w:val="001518E0"/>
    <w:rsid w:val="001519BE"/>
    <w:rsid w:val="00151B07"/>
    <w:rsid w:val="00153662"/>
    <w:rsid w:val="00154642"/>
    <w:rsid w:val="00154B83"/>
    <w:rsid w:val="00154DA7"/>
    <w:rsid w:val="00154DD9"/>
    <w:rsid w:val="00155574"/>
    <w:rsid w:val="0015591D"/>
    <w:rsid w:val="00156A0D"/>
    <w:rsid w:val="00156B41"/>
    <w:rsid w:val="001572E8"/>
    <w:rsid w:val="00160326"/>
    <w:rsid w:val="0016105F"/>
    <w:rsid w:val="0016132D"/>
    <w:rsid w:val="001614D7"/>
    <w:rsid w:val="00161B4C"/>
    <w:rsid w:val="00161E89"/>
    <w:rsid w:val="0016220E"/>
    <w:rsid w:val="00162363"/>
    <w:rsid w:val="00162C66"/>
    <w:rsid w:val="00162C92"/>
    <w:rsid w:val="00163781"/>
    <w:rsid w:val="00163D43"/>
    <w:rsid w:val="00163F35"/>
    <w:rsid w:val="00164653"/>
    <w:rsid w:val="00164B3F"/>
    <w:rsid w:val="00165C45"/>
    <w:rsid w:val="001662FD"/>
    <w:rsid w:val="001672D2"/>
    <w:rsid w:val="00167463"/>
    <w:rsid w:val="001677D2"/>
    <w:rsid w:val="00167F46"/>
    <w:rsid w:val="00167F60"/>
    <w:rsid w:val="00171688"/>
    <w:rsid w:val="00172735"/>
    <w:rsid w:val="00172D16"/>
    <w:rsid w:val="00172D24"/>
    <w:rsid w:val="00172ECC"/>
    <w:rsid w:val="001731F3"/>
    <w:rsid w:val="0017326E"/>
    <w:rsid w:val="001738B5"/>
    <w:rsid w:val="001738CE"/>
    <w:rsid w:val="00173DB7"/>
    <w:rsid w:val="001747E7"/>
    <w:rsid w:val="001752FD"/>
    <w:rsid w:val="00176034"/>
    <w:rsid w:val="001769EE"/>
    <w:rsid w:val="00176A56"/>
    <w:rsid w:val="00176B21"/>
    <w:rsid w:val="001774C1"/>
    <w:rsid w:val="00177799"/>
    <w:rsid w:val="00177EFD"/>
    <w:rsid w:val="00177F5E"/>
    <w:rsid w:val="00180451"/>
    <w:rsid w:val="00180B66"/>
    <w:rsid w:val="00181884"/>
    <w:rsid w:val="00181CBF"/>
    <w:rsid w:val="00182A6E"/>
    <w:rsid w:val="00183D44"/>
    <w:rsid w:val="0018473A"/>
    <w:rsid w:val="00185596"/>
    <w:rsid w:val="00185823"/>
    <w:rsid w:val="001865EA"/>
    <w:rsid w:val="00186FDF"/>
    <w:rsid w:val="001871C8"/>
    <w:rsid w:val="00187CAB"/>
    <w:rsid w:val="00187F52"/>
    <w:rsid w:val="001919A0"/>
    <w:rsid w:val="00192220"/>
    <w:rsid w:val="00192440"/>
    <w:rsid w:val="001926C0"/>
    <w:rsid w:val="00192799"/>
    <w:rsid w:val="0019287A"/>
    <w:rsid w:val="00192DF0"/>
    <w:rsid w:val="0019317E"/>
    <w:rsid w:val="0019379C"/>
    <w:rsid w:val="00193B18"/>
    <w:rsid w:val="00194847"/>
    <w:rsid w:val="00194BBB"/>
    <w:rsid w:val="00195546"/>
    <w:rsid w:val="001955E3"/>
    <w:rsid w:val="001955ED"/>
    <w:rsid w:val="001955FF"/>
    <w:rsid w:val="001956A5"/>
    <w:rsid w:val="001967A0"/>
    <w:rsid w:val="001A022C"/>
    <w:rsid w:val="001A0515"/>
    <w:rsid w:val="001A097A"/>
    <w:rsid w:val="001A0A8A"/>
    <w:rsid w:val="001A1073"/>
    <w:rsid w:val="001A113C"/>
    <w:rsid w:val="001A2019"/>
    <w:rsid w:val="001A28C4"/>
    <w:rsid w:val="001A2CEB"/>
    <w:rsid w:val="001A33DB"/>
    <w:rsid w:val="001A3546"/>
    <w:rsid w:val="001A37DB"/>
    <w:rsid w:val="001A3BBB"/>
    <w:rsid w:val="001A43AA"/>
    <w:rsid w:val="001A4406"/>
    <w:rsid w:val="001A4520"/>
    <w:rsid w:val="001A4F28"/>
    <w:rsid w:val="001A55B9"/>
    <w:rsid w:val="001A5C86"/>
    <w:rsid w:val="001A620A"/>
    <w:rsid w:val="001A6333"/>
    <w:rsid w:val="001A6A16"/>
    <w:rsid w:val="001A6B44"/>
    <w:rsid w:val="001A7A41"/>
    <w:rsid w:val="001A7CB4"/>
    <w:rsid w:val="001A7DA1"/>
    <w:rsid w:val="001A7E41"/>
    <w:rsid w:val="001B004A"/>
    <w:rsid w:val="001B0175"/>
    <w:rsid w:val="001B0188"/>
    <w:rsid w:val="001B10C9"/>
    <w:rsid w:val="001B15E1"/>
    <w:rsid w:val="001B17E1"/>
    <w:rsid w:val="001B20A5"/>
    <w:rsid w:val="001B21ED"/>
    <w:rsid w:val="001B37FC"/>
    <w:rsid w:val="001B4121"/>
    <w:rsid w:val="001B466D"/>
    <w:rsid w:val="001B49C2"/>
    <w:rsid w:val="001B4B0B"/>
    <w:rsid w:val="001B4EA5"/>
    <w:rsid w:val="001B5955"/>
    <w:rsid w:val="001B756A"/>
    <w:rsid w:val="001B75E5"/>
    <w:rsid w:val="001B7724"/>
    <w:rsid w:val="001B7F09"/>
    <w:rsid w:val="001C0863"/>
    <w:rsid w:val="001C0E92"/>
    <w:rsid w:val="001C135D"/>
    <w:rsid w:val="001C2599"/>
    <w:rsid w:val="001C2840"/>
    <w:rsid w:val="001C3EED"/>
    <w:rsid w:val="001C4123"/>
    <w:rsid w:val="001C412A"/>
    <w:rsid w:val="001C4E2B"/>
    <w:rsid w:val="001C5171"/>
    <w:rsid w:val="001C51E9"/>
    <w:rsid w:val="001C5557"/>
    <w:rsid w:val="001C5B55"/>
    <w:rsid w:val="001C5C13"/>
    <w:rsid w:val="001D0242"/>
    <w:rsid w:val="001D0363"/>
    <w:rsid w:val="001D03C5"/>
    <w:rsid w:val="001D050E"/>
    <w:rsid w:val="001D08DB"/>
    <w:rsid w:val="001D095C"/>
    <w:rsid w:val="001D119B"/>
    <w:rsid w:val="001D14A6"/>
    <w:rsid w:val="001D1790"/>
    <w:rsid w:val="001D1ECA"/>
    <w:rsid w:val="001D25CE"/>
    <w:rsid w:val="001D2A43"/>
    <w:rsid w:val="001D362F"/>
    <w:rsid w:val="001D38F2"/>
    <w:rsid w:val="001D4252"/>
    <w:rsid w:val="001D447B"/>
    <w:rsid w:val="001D4887"/>
    <w:rsid w:val="001D4909"/>
    <w:rsid w:val="001D573E"/>
    <w:rsid w:val="001D5ABF"/>
    <w:rsid w:val="001D693F"/>
    <w:rsid w:val="001D7836"/>
    <w:rsid w:val="001E00E0"/>
    <w:rsid w:val="001E0995"/>
    <w:rsid w:val="001E0F28"/>
    <w:rsid w:val="001E0F80"/>
    <w:rsid w:val="001E10EC"/>
    <w:rsid w:val="001E24EF"/>
    <w:rsid w:val="001E26D9"/>
    <w:rsid w:val="001E345D"/>
    <w:rsid w:val="001E41B2"/>
    <w:rsid w:val="001E43E2"/>
    <w:rsid w:val="001E47D3"/>
    <w:rsid w:val="001E47E9"/>
    <w:rsid w:val="001E4FB1"/>
    <w:rsid w:val="001E4FCA"/>
    <w:rsid w:val="001E517F"/>
    <w:rsid w:val="001E5706"/>
    <w:rsid w:val="001E5C26"/>
    <w:rsid w:val="001E60EC"/>
    <w:rsid w:val="001E63D2"/>
    <w:rsid w:val="001E6493"/>
    <w:rsid w:val="001E6DCE"/>
    <w:rsid w:val="001E6F3F"/>
    <w:rsid w:val="001F0133"/>
    <w:rsid w:val="001F11AD"/>
    <w:rsid w:val="001F123A"/>
    <w:rsid w:val="001F1737"/>
    <w:rsid w:val="001F1F3C"/>
    <w:rsid w:val="001F2B8E"/>
    <w:rsid w:val="001F3147"/>
    <w:rsid w:val="001F36DA"/>
    <w:rsid w:val="001F38A0"/>
    <w:rsid w:val="001F38FF"/>
    <w:rsid w:val="001F3A3E"/>
    <w:rsid w:val="001F3B5A"/>
    <w:rsid w:val="001F3DE2"/>
    <w:rsid w:val="001F3FE0"/>
    <w:rsid w:val="001F509E"/>
    <w:rsid w:val="001F51F7"/>
    <w:rsid w:val="001F6809"/>
    <w:rsid w:val="001F69B5"/>
    <w:rsid w:val="001F6EDD"/>
    <w:rsid w:val="001F7028"/>
    <w:rsid w:val="001F7FFC"/>
    <w:rsid w:val="002000E3"/>
    <w:rsid w:val="00200BAB"/>
    <w:rsid w:val="002010C3"/>
    <w:rsid w:val="00201678"/>
    <w:rsid w:val="00201CB8"/>
    <w:rsid w:val="00201DF8"/>
    <w:rsid w:val="00202918"/>
    <w:rsid w:val="00202D8E"/>
    <w:rsid w:val="002038A0"/>
    <w:rsid w:val="00203A6B"/>
    <w:rsid w:val="00203BA3"/>
    <w:rsid w:val="00203DCD"/>
    <w:rsid w:val="00203E59"/>
    <w:rsid w:val="002041FF"/>
    <w:rsid w:val="002046A9"/>
    <w:rsid w:val="00204DFF"/>
    <w:rsid w:val="002064C5"/>
    <w:rsid w:val="00206BC3"/>
    <w:rsid w:val="00206D3E"/>
    <w:rsid w:val="00207210"/>
    <w:rsid w:val="00207DBA"/>
    <w:rsid w:val="00210135"/>
    <w:rsid w:val="00210CE9"/>
    <w:rsid w:val="00210F35"/>
    <w:rsid w:val="002110EC"/>
    <w:rsid w:val="002116DE"/>
    <w:rsid w:val="00211A18"/>
    <w:rsid w:val="00211E20"/>
    <w:rsid w:val="00212304"/>
    <w:rsid w:val="00212833"/>
    <w:rsid w:val="00212D6D"/>
    <w:rsid w:val="00212E15"/>
    <w:rsid w:val="00212F47"/>
    <w:rsid w:val="00212FC7"/>
    <w:rsid w:val="0021314E"/>
    <w:rsid w:val="002131B6"/>
    <w:rsid w:val="002135E7"/>
    <w:rsid w:val="00213E76"/>
    <w:rsid w:val="00214145"/>
    <w:rsid w:val="002148B0"/>
    <w:rsid w:val="00214A09"/>
    <w:rsid w:val="00215BFD"/>
    <w:rsid w:val="00215DB7"/>
    <w:rsid w:val="0021602C"/>
    <w:rsid w:val="002164D3"/>
    <w:rsid w:val="00216C2C"/>
    <w:rsid w:val="00216FE8"/>
    <w:rsid w:val="00217AF4"/>
    <w:rsid w:val="00220731"/>
    <w:rsid w:val="00220B21"/>
    <w:rsid w:val="00220C56"/>
    <w:rsid w:val="00220F5B"/>
    <w:rsid w:val="002213C2"/>
    <w:rsid w:val="002217F0"/>
    <w:rsid w:val="002219A5"/>
    <w:rsid w:val="00221AE2"/>
    <w:rsid w:val="00221FD2"/>
    <w:rsid w:val="0022225E"/>
    <w:rsid w:val="00222CFA"/>
    <w:rsid w:val="0022315D"/>
    <w:rsid w:val="002238CD"/>
    <w:rsid w:val="00224164"/>
    <w:rsid w:val="00224432"/>
    <w:rsid w:val="0022482F"/>
    <w:rsid w:val="00224CF9"/>
    <w:rsid w:val="00224D9D"/>
    <w:rsid w:val="00225447"/>
    <w:rsid w:val="00225F5D"/>
    <w:rsid w:val="0022631E"/>
    <w:rsid w:val="002269A2"/>
    <w:rsid w:val="00226DDC"/>
    <w:rsid w:val="00227587"/>
    <w:rsid w:val="0022760B"/>
    <w:rsid w:val="00227745"/>
    <w:rsid w:val="00227BD3"/>
    <w:rsid w:val="00227D3A"/>
    <w:rsid w:val="00227F47"/>
    <w:rsid w:val="002300EA"/>
    <w:rsid w:val="002302F8"/>
    <w:rsid w:val="002304D8"/>
    <w:rsid w:val="002304ED"/>
    <w:rsid w:val="00230681"/>
    <w:rsid w:val="002312D1"/>
    <w:rsid w:val="00231C02"/>
    <w:rsid w:val="00232495"/>
    <w:rsid w:val="002324EF"/>
    <w:rsid w:val="00232967"/>
    <w:rsid w:val="002332B8"/>
    <w:rsid w:val="00233413"/>
    <w:rsid w:val="00234067"/>
    <w:rsid w:val="002350F7"/>
    <w:rsid w:val="002358E2"/>
    <w:rsid w:val="00235E79"/>
    <w:rsid w:val="00236A6F"/>
    <w:rsid w:val="00236BA1"/>
    <w:rsid w:val="00236D37"/>
    <w:rsid w:val="00236D72"/>
    <w:rsid w:val="002375D2"/>
    <w:rsid w:val="00237A02"/>
    <w:rsid w:val="00237B8F"/>
    <w:rsid w:val="002402F8"/>
    <w:rsid w:val="00240B39"/>
    <w:rsid w:val="002412FF"/>
    <w:rsid w:val="0024140B"/>
    <w:rsid w:val="00241B36"/>
    <w:rsid w:val="002420FE"/>
    <w:rsid w:val="0024215B"/>
    <w:rsid w:val="00243A07"/>
    <w:rsid w:val="00243C3C"/>
    <w:rsid w:val="00243DB3"/>
    <w:rsid w:val="0024444B"/>
    <w:rsid w:val="0024461C"/>
    <w:rsid w:val="002448CE"/>
    <w:rsid w:val="00245384"/>
    <w:rsid w:val="00245600"/>
    <w:rsid w:val="00245857"/>
    <w:rsid w:val="00245F59"/>
    <w:rsid w:val="002465E7"/>
    <w:rsid w:val="0024690C"/>
    <w:rsid w:val="0024696C"/>
    <w:rsid w:val="00247108"/>
    <w:rsid w:val="002472C2"/>
    <w:rsid w:val="00247A7C"/>
    <w:rsid w:val="0025053B"/>
    <w:rsid w:val="002509C1"/>
    <w:rsid w:val="00251030"/>
    <w:rsid w:val="0025129C"/>
    <w:rsid w:val="002514D4"/>
    <w:rsid w:val="00251BFB"/>
    <w:rsid w:val="0025231B"/>
    <w:rsid w:val="0025236F"/>
    <w:rsid w:val="002527AA"/>
    <w:rsid w:val="00252A0C"/>
    <w:rsid w:val="00252D87"/>
    <w:rsid w:val="00253566"/>
    <w:rsid w:val="00254C44"/>
    <w:rsid w:val="00254FF3"/>
    <w:rsid w:val="002550C5"/>
    <w:rsid w:val="002551FF"/>
    <w:rsid w:val="00255A69"/>
    <w:rsid w:val="00256256"/>
    <w:rsid w:val="00257632"/>
    <w:rsid w:val="00257805"/>
    <w:rsid w:val="002624E0"/>
    <w:rsid w:val="002624F7"/>
    <w:rsid w:val="00262537"/>
    <w:rsid w:val="002627C3"/>
    <w:rsid w:val="002633B7"/>
    <w:rsid w:val="0026342F"/>
    <w:rsid w:val="00263539"/>
    <w:rsid w:val="00263621"/>
    <w:rsid w:val="00264CE0"/>
    <w:rsid w:val="00266CA0"/>
    <w:rsid w:val="00267530"/>
    <w:rsid w:val="00267FAB"/>
    <w:rsid w:val="002701B5"/>
    <w:rsid w:val="00271677"/>
    <w:rsid w:val="00271AC9"/>
    <w:rsid w:val="00271D05"/>
    <w:rsid w:val="0027238C"/>
    <w:rsid w:val="002728C9"/>
    <w:rsid w:val="00272BEF"/>
    <w:rsid w:val="002735A9"/>
    <w:rsid w:val="00273857"/>
    <w:rsid w:val="0027408A"/>
    <w:rsid w:val="00274FED"/>
    <w:rsid w:val="00275011"/>
    <w:rsid w:val="002757F6"/>
    <w:rsid w:val="00275C47"/>
    <w:rsid w:val="00275D25"/>
    <w:rsid w:val="00275F63"/>
    <w:rsid w:val="00276085"/>
    <w:rsid w:val="0027774F"/>
    <w:rsid w:val="00277D92"/>
    <w:rsid w:val="00280EAC"/>
    <w:rsid w:val="00281DDE"/>
    <w:rsid w:val="0028287B"/>
    <w:rsid w:val="002828CE"/>
    <w:rsid w:val="00282DD0"/>
    <w:rsid w:val="0028558F"/>
    <w:rsid w:val="00285EA3"/>
    <w:rsid w:val="0028689E"/>
    <w:rsid w:val="00286B4B"/>
    <w:rsid w:val="00286D94"/>
    <w:rsid w:val="00290497"/>
    <w:rsid w:val="0029058F"/>
    <w:rsid w:val="00290BD8"/>
    <w:rsid w:val="00291B68"/>
    <w:rsid w:val="00291EC8"/>
    <w:rsid w:val="00291ED0"/>
    <w:rsid w:val="00292D86"/>
    <w:rsid w:val="00293200"/>
    <w:rsid w:val="00293570"/>
    <w:rsid w:val="00293F56"/>
    <w:rsid w:val="00294969"/>
    <w:rsid w:val="002949C4"/>
    <w:rsid w:val="00294ABC"/>
    <w:rsid w:val="0029509F"/>
    <w:rsid w:val="00295318"/>
    <w:rsid w:val="002958C7"/>
    <w:rsid w:val="00295973"/>
    <w:rsid w:val="00295986"/>
    <w:rsid w:val="0029604C"/>
    <w:rsid w:val="0029608D"/>
    <w:rsid w:val="002963F3"/>
    <w:rsid w:val="00296BA4"/>
    <w:rsid w:val="00296C03"/>
    <w:rsid w:val="00296DC9"/>
    <w:rsid w:val="002978BC"/>
    <w:rsid w:val="002A0D1C"/>
    <w:rsid w:val="002A0E0F"/>
    <w:rsid w:val="002A1181"/>
    <w:rsid w:val="002A3911"/>
    <w:rsid w:val="002A3E01"/>
    <w:rsid w:val="002A3FE1"/>
    <w:rsid w:val="002A4401"/>
    <w:rsid w:val="002A4AFC"/>
    <w:rsid w:val="002A4D98"/>
    <w:rsid w:val="002A4E15"/>
    <w:rsid w:val="002A59D6"/>
    <w:rsid w:val="002A5A59"/>
    <w:rsid w:val="002A5C74"/>
    <w:rsid w:val="002A63C4"/>
    <w:rsid w:val="002A65A7"/>
    <w:rsid w:val="002A6853"/>
    <w:rsid w:val="002A7203"/>
    <w:rsid w:val="002A7C39"/>
    <w:rsid w:val="002B0468"/>
    <w:rsid w:val="002B1BD8"/>
    <w:rsid w:val="002B1F33"/>
    <w:rsid w:val="002B2895"/>
    <w:rsid w:val="002B361B"/>
    <w:rsid w:val="002B377C"/>
    <w:rsid w:val="002B4115"/>
    <w:rsid w:val="002B447F"/>
    <w:rsid w:val="002B556C"/>
    <w:rsid w:val="002B557F"/>
    <w:rsid w:val="002B5770"/>
    <w:rsid w:val="002B5A34"/>
    <w:rsid w:val="002B5BB2"/>
    <w:rsid w:val="002B6590"/>
    <w:rsid w:val="002B78CD"/>
    <w:rsid w:val="002B7A26"/>
    <w:rsid w:val="002B7BDA"/>
    <w:rsid w:val="002B7BF0"/>
    <w:rsid w:val="002B7CED"/>
    <w:rsid w:val="002B7DA5"/>
    <w:rsid w:val="002C0AFE"/>
    <w:rsid w:val="002C0CEC"/>
    <w:rsid w:val="002C148D"/>
    <w:rsid w:val="002C2253"/>
    <w:rsid w:val="002C51F3"/>
    <w:rsid w:val="002C5A19"/>
    <w:rsid w:val="002C674C"/>
    <w:rsid w:val="002C6A60"/>
    <w:rsid w:val="002C6C3C"/>
    <w:rsid w:val="002C6C60"/>
    <w:rsid w:val="002C6CE3"/>
    <w:rsid w:val="002C70AD"/>
    <w:rsid w:val="002C7BB9"/>
    <w:rsid w:val="002D163F"/>
    <w:rsid w:val="002D190D"/>
    <w:rsid w:val="002D2707"/>
    <w:rsid w:val="002D3110"/>
    <w:rsid w:val="002D3314"/>
    <w:rsid w:val="002D3AB2"/>
    <w:rsid w:val="002D3D50"/>
    <w:rsid w:val="002D41E2"/>
    <w:rsid w:val="002D48FE"/>
    <w:rsid w:val="002D4C24"/>
    <w:rsid w:val="002D4FB9"/>
    <w:rsid w:val="002D529A"/>
    <w:rsid w:val="002D5359"/>
    <w:rsid w:val="002D61E9"/>
    <w:rsid w:val="002D6B76"/>
    <w:rsid w:val="002D760E"/>
    <w:rsid w:val="002E10E5"/>
    <w:rsid w:val="002E1642"/>
    <w:rsid w:val="002E25CC"/>
    <w:rsid w:val="002E2E28"/>
    <w:rsid w:val="002E31C3"/>
    <w:rsid w:val="002E44BD"/>
    <w:rsid w:val="002E48BC"/>
    <w:rsid w:val="002E5358"/>
    <w:rsid w:val="002E580F"/>
    <w:rsid w:val="002E5B0F"/>
    <w:rsid w:val="002E5D61"/>
    <w:rsid w:val="002E5EB1"/>
    <w:rsid w:val="002E6D87"/>
    <w:rsid w:val="002E7AA8"/>
    <w:rsid w:val="002E7C61"/>
    <w:rsid w:val="002E7ED6"/>
    <w:rsid w:val="002F051A"/>
    <w:rsid w:val="002F0B48"/>
    <w:rsid w:val="002F2AE2"/>
    <w:rsid w:val="002F3081"/>
    <w:rsid w:val="002F3689"/>
    <w:rsid w:val="002F37AA"/>
    <w:rsid w:val="002F3B01"/>
    <w:rsid w:val="002F4257"/>
    <w:rsid w:val="002F5DB0"/>
    <w:rsid w:val="002F651D"/>
    <w:rsid w:val="002F65DB"/>
    <w:rsid w:val="002F6CCA"/>
    <w:rsid w:val="002F7E32"/>
    <w:rsid w:val="00300573"/>
    <w:rsid w:val="0030059B"/>
    <w:rsid w:val="0030100E"/>
    <w:rsid w:val="00301598"/>
    <w:rsid w:val="0030181E"/>
    <w:rsid w:val="00301CA7"/>
    <w:rsid w:val="0030243D"/>
    <w:rsid w:val="0030295E"/>
    <w:rsid w:val="003029B7"/>
    <w:rsid w:val="003032F9"/>
    <w:rsid w:val="003033C6"/>
    <w:rsid w:val="00303B03"/>
    <w:rsid w:val="00303BB0"/>
    <w:rsid w:val="003042DE"/>
    <w:rsid w:val="003042FB"/>
    <w:rsid w:val="0030459D"/>
    <w:rsid w:val="00305186"/>
    <w:rsid w:val="003051B2"/>
    <w:rsid w:val="003055BF"/>
    <w:rsid w:val="003059E6"/>
    <w:rsid w:val="00305AD0"/>
    <w:rsid w:val="00305BB1"/>
    <w:rsid w:val="00305C8E"/>
    <w:rsid w:val="00306DBD"/>
    <w:rsid w:val="0030726E"/>
    <w:rsid w:val="0030767D"/>
    <w:rsid w:val="003079BD"/>
    <w:rsid w:val="003100BF"/>
    <w:rsid w:val="00311925"/>
    <w:rsid w:val="003121FA"/>
    <w:rsid w:val="003123A3"/>
    <w:rsid w:val="00312E0C"/>
    <w:rsid w:val="0031314E"/>
    <w:rsid w:val="00313283"/>
    <w:rsid w:val="0031453B"/>
    <w:rsid w:val="00314B38"/>
    <w:rsid w:val="00315007"/>
    <w:rsid w:val="0031524D"/>
    <w:rsid w:val="003158FB"/>
    <w:rsid w:val="0031605D"/>
    <w:rsid w:val="00316977"/>
    <w:rsid w:val="00316DC7"/>
    <w:rsid w:val="00317C60"/>
    <w:rsid w:val="00317F5C"/>
    <w:rsid w:val="0032033C"/>
    <w:rsid w:val="00321089"/>
    <w:rsid w:val="00321C9C"/>
    <w:rsid w:val="00321ED2"/>
    <w:rsid w:val="003234BC"/>
    <w:rsid w:val="00324437"/>
    <w:rsid w:val="00324B15"/>
    <w:rsid w:val="00324BF3"/>
    <w:rsid w:val="00324F05"/>
    <w:rsid w:val="00325921"/>
    <w:rsid w:val="0032597C"/>
    <w:rsid w:val="00325C32"/>
    <w:rsid w:val="003263CD"/>
    <w:rsid w:val="00327139"/>
    <w:rsid w:val="0032753D"/>
    <w:rsid w:val="00327599"/>
    <w:rsid w:val="003279E8"/>
    <w:rsid w:val="00327C5E"/>
    <w:rsid w:val="0033010E"/>
    <w:rsid w:val="003303C1"/>
    <w:rsid w:val="003306BD"/>
    <w:rsid w:val="00330FAE"/>
    <w:rsid w:val="003316F1"/>
    <w:rsid w:val="003332CC"/>
    <w:rsid w:val="0033371E"/>
    <w:rsid w:val="00333EC7"/>
    <w:rsid w:val="003340B4"/>
    <w:rsid w:val="00334600"/>
    <w:rsid w:val="00334CD5"/>
    <w:rsid w:val="0033504B"/>
    <w:rsid w:val="003365F8"/>
    <w:rsid w:val="003368F6"/>
    <w:rsid w:val="00336A3D"/>
    <w:rsid w:val="00336DAC"/>
    <w:rsid w:val="003379BB"/>
    <w:rsid w:val="00337DDE"/>
    <w:rsid w:val="0034064D"/>
    <w:rsid w:val="003412B3"/>
    <w:rsid w:val="00342325"/>
    <w:rsid w:val="0034264C"/>
    <w:rsid w:val="003426DE"/>
    <w:rsid w:val="00342EE7"/>
    <w:rsid w:val="003432E7"/>
    <w:rsid w:val="00343866"/>
    <w:rsid w:val="003441AF"/>
    <w:rsid w:val="00344603"/>
    <w:rsid w:val="00344A7D"/>
    <w:rsid w:val="00344B1B"/>
    <w:rsid w:val="00344D56"/>
    <w:rsid w:val="00344DD9"/>
    <w:rsid w:val="00345730"/>
    <w:rsid w:val="00345870"/>
    <w:rsid w:val="00345D61"/>
    <w:rsid w:val="00347232"/>
    <w:rsid w:val="00347BB1"/>
    <w:rsid w:val="00350002"/>
    <w:rsid w:val="00350DD2"/>
    <w:rsid w:val="003510A2"/>
    <w:rsid w:val="003515B6"/>
    <w:rsid w:val="00351871"/>
    <w:rsid w:val="00351DFA"/>
    <w:rsid w:val="00351E07"/>
    <w:rsid w:val="00351FBC"/>
    <w:rsid w:val="00352499"/>
    <w:rsid w:val="003529C5"/>
    <w:rsid w:val="00352D80"/>
    <w:rsid w:val="003530BA"/>
    <w:rsid w:val="003534CC"/>
    <w:rsid w:val="00354556"/>
    <w:rsid w:val="0035506C"/>
    <w:rsid w:val="003556BA"/>
    <w:rsid w:val="00355D08"/>
    <w:rsid w:val="00356F34"/>
    <w:rsid w:val="00356F43"/>
    <w:rsid w:val="00357710"/>
    <w:rsid w:val="00357886"/>
    <w:rsid w:val="00357F97"/>
    <w:rsid w:val="00360324"/>
    <w:rsid w:val="003618CA"/>
    <w:rsid w:val="00361F87"/>
    <w:rsid w:val="00362458"/>
    <w:rsid w:val="00362D6A"/>
    <w:rsid w:val="0036375E"/>
    <w:rsid w:val="00363C40"/>
    <w:rsid w:val="00363F33"/>
    <w:rsid w:val="0036469E"/>
    <w:rsid w:val="003649AC"/>
    <w:rsid w:val="00364E6E"/>
    <w:rsid w:val="003657E5"/>
    <w:rsid w:val="00365871"/>
    <w:rsid w:val="00365979"/>
    <w:rsid w:val="00365C89"/>
    <w:rsid w:val="00365DE0"/>
    <w:rsid w:val="00366437"/>
    <w:rsid w:val="00367814"/>
    <w:rsid w:val="00367919"/>
    <w:rsid w:val="00367D4C"/>
    <w:rsid w:val="00370ECB"/>
    <w:rsid w:val="00371815"/>
    <w:rsid w:val="00371FDB"/>
    <w:rsid w:val="00373905"/>
    <w:rsid w:val="00373D53"/>
    <w:rsid w:val="00374256"/>
    <w:rsid w:val="00374343"/>
    <w:rsid w:val="0037443C"/>
    <w:rsid w:val="00374A5A"/>
    <w:rsid w:val="00374B09"/>
    <w:rsid w:val="00374B12"/>
    <w:rsid w:val="00374FA7"/>
    <w:rsid w:val="00375055"/>
    <w:rsid w:val="00375B99"/>
    <w:rsid w:val="00375F2F"/>
    <w:rsid w:val="00377005"/>
    <w:rsid w:val="00377680"/>
    <w:rsid w:val="00377D5A"/>
    <w:rsid w:val="0038085D"/>
    <w:rsid w:val="00380E08"/>
    <w:rsid w:val="00380EDC"/>
    <w:rsid w:val="00381284"/>
    <w:rsid w:val="00381DC4"/>
    <w:rsid w:val="00382D7A"/>
    <w:rsid w:val="00382F3F"/>
    <w:rsid w:val="00383593"/>
    <w:rsid w:val="00383DD8"/>
    <w:rsid w:val="00384B46"/>
    <w:rsid w:val="00384C00"/>
    <w:rsid w:val="00385577"/>
    <w:rsid w:val="003858BF"/>
    <w:rsid w:val="00386276"/>
    <w:rsid w:val="00386C71"/>
    <w:rsid w:val="00387358"/>
    <w:rsid w:val="00390832"/>
    <w:rsid w:val="00390F6E"/>
    <w:rsid w:val="003911B7"/>
    <w:rsid w:val="00392C14"/>
    <w:rsid w:val="00393455"/>
    <w:rsid w:val="0039362B"/>
    <w:rsid w:val="0039408F"/>
    <w:rsid w:val="00394257"/>
    <w:rsid w:val="00394C22"/>
    <w:rsid w:val="00394D68"/>
    <w:rsid w:val="0039574B"/>
    <w:rsid w:val="0039625D"/>
    <w:rsid w:val="00396F78"/>
    <w:rsid w:val="00397504"/>
    <w:rsid w:val="0039786B"/>
    <w:rsid w:val="003A0583"/>
    <w:rsid w:val="003A1A1F"/>
    <w:rsid w:val="003A25B7"/>
    <w:rsid w:val="003A30A1"/>
    <w:rsid w:val="003A314B"/>
    <w:rsid w:val="003A32FE"/>
    <w:rsid w:val="003A5459"/>
    <w:rsid w:val="003A5888"/>
    <w:rsid w:val="003A58BF"/>
    <w:rsid w:val="003A5B51"/>
    <w:rsid w:val="003A5CCE"/>
    <w:rsid w:val="003A67CC"/>
    <w:rsid w:val="003A795C"/>
    <w:rsid w:val="003B0A96"/>
    <w:rsid w:val="003B0B9F"/>
    <w:rsid w:val="003B0C5B"/>
    <w:rsid w:val="003B2029"/>
    <w:rsid w:val="003B2193"/>
    <w:rsid w:val="003B2911"/>
    <w:rsid w:val="003B2972"/>
    <w:rsid w:val="003B2A18"/>
    <w:rsid w:val="003B338B"/>
    <w:rsid w:val="003B376B"/>
    <w:rsid w:val="003B4071"/>
    <w:rsid w:val="003B4281"/>
    <w:rsid w:val="003B4BA9"/>
    <w:rsid w:val="003B6201"/>
    <w:rsid w:val="003B657B"/>
    <w:rsid w:val="003B688A"/>
    <w:rsid w:val="003B6D84"/>
    <w:rsid w:val="003B738F"/>
    <w:rsid w:val="003B76E7"/>
    <w:rsid w:val="003B778C"/>
    <w:rsid w:val="003B7D4A"/>
    <w:rsid w:val="003B7DD7"/>
    <w:rsid w:val="003C0154"/>
    <w:rsid w:val="003C0482"/>
    <w:rsid w:val="003C0F79"/>
    <w:rsid w:val="003C141E"/>
    <w:rsid w:val="003C1A10"/>
    <w:rsid w:val="003C1E5A"/>
    <w:rsid w:val="003C26DF"/>
    <w:rsid w:val="003C276A"/>
    <w:rsid w:val="003C30B1"/>
    <w:rsid w:val="003C341F"/>
    <w:rsid w:val="003C377F"/>
    <w:rsid w:val="003C38E8"/>
    <w:rsid w:val="003C3BB0"/>
    <w:rsid w:val="003C454F"/>
    <w:rsid w:val="003C4A48"/>
    <w:rsid w:val="003C4B90"/>
    <w:rsid w:val="003C621B"/>
    <w:rsid w:val="003C717E"/>
    <w:rsid w:val="003C7289"/>
    <w:rsid w:val="003C742C"/>
    <w:rsid w:val="003C75B8"/>
    <w:rsid w:val="003C75D8"/>
    <w:rsid w:val="003C77FE"/>
    <w:rsid w:val="003C7BB1"/>
    <w:rsid w:val="003D0736"/>
    <w:rsid w:val="003D1621"/>
    <w:rsid w:val="003D1BC6"/>
    <w:rsid w:val="003D1FC3"/>
    <w:rsid w:val="003D23AB"/>
    <w:rsid w:val="003D2FD1"/>
    <w:rsid w:val="003D328C"/>
    <w:rsid w:val="003D4033"/>
    <w:rsid w:val="003D443C"/>
    <w:rsid w:val="003D4665"/>
    <w:rsid w:val="003D4722"/>
    <w:rsid w:val="003D4763"/>
    <w:rsid w:val="003D4994"/>
    <w:rsid w:val="003D4BF1"/>
    <w:rsid w:val="003D4D81"/>
    <w:rsid w:val="003D52C7"/>
    <w:rsid w:val="003D5320"/>
    <w:rsid w:val="003D5B1E"/>
    <w:rsid w:val="003D5FC6"/>
    <w:rsid w:val="003D63BD"/>
    <w:rsid w:val="003D645E"/>
    <w:rsid w:val="003D67FE"/>
    <w:rsid w:val="003D6B36"/>
    <w:rsid w:val="003D7077"/>
    <w:rsid w:val="003D7861"/>
    <w:rsid w:val="003D7B51"/>
    <w:rsid w:val="003E0D86"/>
    <w:rsid w:val="003E1592"/>
    <w:rsid w:val="003E192B"/>
    <w:rsid w:val="003E1E97"/>
    <w:rsid w:val="003E2593"/>
    <w:rsid w:val="003E2D34"/>
    <w:rsid w:val="003E2E80"/>
    <w:rsid w:val="003E311E"/>
    <w:rsid w:val="003E34E5"/>
    <w:rsid w:val="003E3515"/>
    <w:rsid w:val="003E359B"/>
    <w:rsid w:val="003E46E4"/>
    <w:rsid w:val="003E50E8"/>
    <w:rsid w:val="003E5CAC"/>
    <w:rsid w:val="003E63A6"/>
    <w:rsid w:val="003E66DF"/>
    <w:rsid w:val="003E6809"/>
    <w:rsid w:val="003E6833"/>
    <w:rsid w:val="003E6A16"/>
    <w:rsid w:val="003E6B6A"/>
    <w:rsid w:val="003E6E0A"/>
    <w:rsid w:val="003E73A0"/>
    <w:rsid w:val="003E759F"/>
    <w:rsid w:val="003E7D3E"/>
    <w:rsid w:val="003F0045"/>
    <w:rsid w:val="003F00A1"/>
    <w:rsid w:val="003F10E5"/>
    <w:rsid w:val="003F1737"/>
    <w:rsid w:val="003F2B39"/>
    <w:rsid w:val="003F41B3"/>
    <w:rsid w:val="003F49CC"/>
    <w:rsid w:val="003F4B51"/>
    <w:rsid w:val="003F5C37"/>
    <w:rsid w:val="003F6361"/>
    <w:rsid w:val="003F64BB"/>
    <w:rsid w:val="003F6595"/>
    <w:rsid w:val="003F67C7"/>
    <w:rsid w:val="003F6EB5"/>
    <w:rsid w:val="003F74D2"/>
    <w:rsid w:val="003F7555"/>
    <w:rsid w:val="004003F0"/>
    <w:rsid w:val="00402877"/>
    <w:rsid w:val="00402C66"/>
    <w:rsid w:val="004035BB"/>
    <w:rsid w:val="0040389A"/>
    <w:rsid w:val="004038A1"/>
    <w:rsid w:val="00403CFA"/>
    <w:rsid w:val="00404DA8"/>
    <w:rsid w:val="00404EB0"/>
    <w:rsid w:val="00405C1D"/>
    <w:rsid w:val="00406076"/>
    <w:rsid w:val="0040644E"/>
    <w:rsid w:val="004107EA"/>
    <w:rsid w:val="004117B4"/>
    <w:rsid w:val="004120E3"/>
    <w:rsid w:val="004124B4"/>
    <w:rsid w:val="0041273D"/>
    <w:rsid w:val="00413854"/>
    <w:rsid w:val="00413855"/>
    <w:rsid w:val="00413C9F"/>
    <w:rsid w:val="00414CFD"/>
    <w:rsid w:val="00414D55"/>
    <w:rsid w:val="00415009"/>
    <w:rsid w:val="00415BED"/>
    <w:rsid w:val="00416F94"/>
    <w:rsid w:val="0041749E"/>
    <w:rsid w:val="00417D18"/>
    <w:rsid w:val="00420081"/>
    <w:rsid w:val="00420579"/>
    <w:rsid w:val="00420868"/>
    <w:rsid w:val="00420B32"/>
    <w:rsid w:val="00420C6E"/>
    <w:rsid w:val="0042170F"/>
    <w:rsid w:val="004218DA"/>
    <w:rsid w:val="00421B0C"/>
    <w:rsid w:val="00421EDE"/>
    <w:rsid w:val="0042285B"/>
    <w:rsid w:val="00422A68"/>
    <w:rsid w:val="00422BDB"/>
    <w:rsid w:val="00422C8F"/>
    <w:rsid w:val="0042333C"/>
    <w:rsid w:val="0042373F"/>
    <w:rsid w:val="00424197"/>
    <w:rsid w:val="00424685"/>
    <w:rsid w:val="00425227"/>
    <w:rsid w:val="00425564"/>
    <w:rsid w:val="00425759"/>
    <w:rsid w:val="00425B4E"/>
    <w:rsid w:val="00425C6D"/>
    <w:rsid w:val="00426D3F"/>
    <w:rsid w:val="00426D75"/>
    <w:rsid w:val="00426DA8"/>
    <w:rsid w:val="00427008"/>
    <w:rsid w:val="004272C1"/>
    <w:rsid w:val="00427C26"/>
    <w:rsid w:val="0043039C"/>
    <w:rsid w:val="004303F1"/>
    <w:rsid w:val="00430441"/>
    <w:rsid w:val="0043052C"/>
    <w:rsid w:val="004307AB"/>
    <w:rsid w:val="004314EC"/>
    <w:rsid w:val="0043285C"/>
    <w:rsid w:val="00433309"/>
    <w:rsid w:val="00433406"/>
    <w:rsid w:val="00433A47"/>
    <w:rsid w:val="004342EA"/>
    <w:rsid w:val="004344F7"/>
    <w:rsid w:val="00434BD6"/>
    <w:rsid w:val="00435419"/>
    <w:rsid w:val="004354D5"/>
    <w:rsid w:val="00435B36"/>
    <w:rsid w:val="00435DE3"/>
    <w:rsid w:val="004361C9"/>
    <w:rsid w:val="00436213"/>
    <w:rsid w:val="00436B95"/>
    <w:rsid w:val="00436CF0"/>
    <w:rsid w:val="0043781E"/>
    <w:rsid w:val="004424E5"/>
    <w:rsid w:val="00442FA8"/>
    <w:rsid w:val="00443C15"/>
    <w:rsid w:val="00444134"/>
    <w:rsid w:val="0044488A"/>
    <w:rsid w:val="00444B21"/>
    <w:rsid w:val="004454F9"/>
    <w:rsid w:val="00445A05"/>
    <w:rsid w:val="0044623C"/>
    <w:rsid w:val="00446FCA"/>
    <w:rsid w:val="004472FB"/>
    <w:rsid w:val="00447567"/>
    <w:rsid w:val="00447E54"/>
    <w:rsid w:val="00447FE0"/>
    <w:rsid w:val="00450678"/>
    <w:rsid w:val="004508E7"/>
    <w:rsid w:val="00450922"/>
    <w:rsid w:val="004519CF"/>
    <w:rsid w:val="00452197"/>
    <w:rsid w:val="00452738"/>
    <w:rsid w:val="004533A5"/>
    <w:rsid w:val="004538A8"/>
    <w:rsid w:val="004538B4"/>
    <w:rsid w:val="00453A72"/>
    <w:rsid w:val="00453B9D"/>
    <w:rsid w:val="00453D59"/>
    <w:rsid w:val="00454C6B"/>
    <w:rsid w:val="0045570A"/>
    <w:rsid w:val="00455A97"/>
    <w:rsid w:val="00455CEB"/>
    <w:rsid w:val="0045675A"/>
    <w:rsid w:val="00456914"/>
    <w:rsid w:val="0045691B"/>
    <w:rsid w:val="00456EFD"/>
    <w:rsid w:val="004574AF"/>
    <w:rsid w:val="00457E9F"/>
    <w:rsid w:val="0046019B"/>
    <w:rsid w:val="004602C7"/>
    <w:rsid w:val="0046044C"/>
    <w:rsid w:val="00460759"/>
    <w:rsid w:val="00460D3E"/>
    <w:rsid w:val="00460DCE"/>
    <w:rsid w:val="004615F9"/>
    <w:rsid w:val="004647E3"/>
    <w:rsid w:val="00464F65"/>
    <w:rsid w:val="00465077"/>
    <w:rsid w:val="00465631"/>
    <w:rsid w:val="004659E1"/>
    <w:rsid w:val="00465BC6"/>
    <w:rsid w:val="004663C5"/>
    <w:rsid w:val="00467402"/>
    <w:rsid w:val="0047040A"/>
    <w:rsid w:val="0047096A"/>
    <w:rsid w:val="00471362"/>
    <w:rsid w:val="00472673"/>
    <w:rsid w:val="00472887"/>
    <w:rsid w:val="00472916"/>
    <w:rsid w:val="00472AB3"/>
    <w:rsid w:val="00472E5F"/>
    <w:rsid w:val="00473572"/>
    <w:rsid w:val="00473945"/>
    <w:rsid w:val="00473A31"/>
    <w:rsid w:val="00473D2F"/>
    <w:rsid w:val="00474B72"/>
    <w:rsid w:val="00475729"/>
    <w:rsid w:val="00480724"/>
    <w:rsid w:val="004807BE"/>
    <w:rsid w:val="00480C03"/>
    <w:rsid w:val="00480ED4"/>
    <w:rsid w:val="00481880"/>
    <w:rsid w:val="00481F27"/>
    <w:rsid w:val="0048213C"/>
    <w:rsid w:val="00482528"/>
    <w:rsid w:val="00482593"/>
    <w:rsid w:val="00482904"/>
    <w:rsid w:val="004832F7"/>
    <w:rsid w:val="00485F42"/>
    <w:rsid w:val="004902A5"/>
    <w:rsid w:val="00490607"/>
    <w:rsid w:val="00491AEA"/>
    <w:rsid w:val="004926EA"/>
    <w:rsid w:val="004927CA"/>
    <w:rsid w:val="004927E7"/>
    <w:rsid w:val="0049445E"/>
    <w:rsid w:val="004948CF"/>
    <w:rsid w:val="00495492"/>
    <w:rsid w:val="00497AE5"/>
    <w:rsid w:val="00497C58"/>
    <w:rsid w:val="00497DA9"/>
    <w:rsid w:val="00497F07"/>
    <w:rsid w:val="004A03F3"/>
    <w:rsid w:val="004A04BF"/>
    <w:rsid w:val="004A068B"/>
    <w:rsid w:val="004A0F50"/>
    <w:rsid w:val="004A0FD6"/>
    <w:rsid w:val="004A1396"/>
    <w:rsid w:val="004A2608"/>
    <w:rsid w:val="004A2E68"/>
    <w:rsid w:val="004A32DF"/>
    <w:rsid w:val="004A3D76"/>
    <w:rsid w:val="004A4296"/>
    <w:rsid w:val="004A43EF"/>
    <w:rsid w:val="004A494F"/>
    <w:rsid w:val="004A4F24"/>
    <w:rsid w:val="004A5080"/>
    <w:rsid w:val="004A50BE"/>
    <w:rsid w:val="004A5442"/>
    <w:rsid w:val="004A56D0"/>
    <w:rsid w:val="004A5E64"/>
    <w:rsid w:val="004A5ED2"/>
    <w:rsid w:val="004A67F0"/>
    <w:rsid w:val="004A683A"/>
    <w:rsid w:val="004A6B86"/>
    <w:rsid w:val="004A71B7"/>
    <w:rsid w:val="004B0579"/>
    <w:rsid w:val="004B1329"/>
    <w:rsid w:val="004B1443"/>
    <w:rsid w:val="004B17F4"/>
    <w:rsid w:val="004B239A"/>
    <w:rsid w:val="004B270B"/>
    <w:rsid w:val="004B28D8"/>
    <w:rsid w:val="004B296A"/>
    <w:rsid w:val="004B29AD"/>
    <w:rsid w:val="004B35DC"/>
    <w:rsid w:val="004B4424"/>
    <w:rsid w:val="004B4872"/>
    <w:rsid w:val="004B4DB8"/>
    <w:rsid w:val="004B52BD"/>
    <w:rsid w:val="004B5B1E"/>
    <w:rsid w:val="004B5B3F"/>
    <w:rsid w:val="004B5F46"/>
    <w:rsid w:val="004B6546"/>
    <w:rsid w:val="004B6E38"/>
    <w:rsid w:val="004B6E8D"/>
    <w:rsid w:val="004B7007"/>
    <w:rsid w:val="004B740B"/>
    <w:rsid w:val="004B7769"/>
    <w:rsid w:val="004B7853"/>
    <w:rsid w:val="004B78A1"/>
    <w:rsid w:val="004B791F"/>
    <w:rsid w:val="004B7928"/>
    <w:rsid w:val="004B79B0"/>
    <w:rsid w:val="004C1F88"/>
    <w:rsid w:val="004C22ED"/>
    <w:rsid w:val="004C2763"/>
    <w:rsid w:val="004C2C6D"/>
    <w:rsid w:val="004C2E9F"/>
    <w:rsid w:val="004C3746"/>
    <w:rsid w:val="004C3909"/>
    <w:rsid w:val="004C3946"/>
    <w:rsid w:val="004C5D29"/>
    <w:rsid w:val="004C5EC6"/>
    <w:rsid w:val="004C5FB0"/>
    <w:rsid w:val="004C66AE"/>
    <w:rsid w:val="004C6880"/>
    <w:rsid w:val="004C69CC"/>
    <w:rsid w:val="004C6A09"/>
    <w:rsid w:val="004C7A93"/>
    <w:rsid w:val="004D007C"/>
    <w:rsid w:val="004D032E"/>
    <w:rsid w:val="004D03AD"/>
    <w:rsid w:val="004D111E"/>
    <w:rsid w:val="004D2EB9"/>
    <w:rsid w:val="004D3313"/>
    <w:rsid w:val="004D35B4"/>
    <w:rsid w:val="004D3EB4"/>
    <w:rsid w:val="004D42FD"/>
    <w:rsid w:val="004D4343"/>
    <w:rsid w:val="004D445E"/>
    <w:rsid w:val="004D4D17"/>
    <w:rsid w:val="004D5646"/>
    <w:rsid w:val="004D586B"/>
    <w:rsid w:val="004D71E8"/>
    <w:rsid w:val="004D7497"/>
    <w:rsid w:val="004D7EED"/>
    <w:rsid w:val="004E0575"/>
    <w:rsid w:val="004E0D25"/>
    <w:rsid w:val="004E120D"/>
    <w:rsid w:val="004E199E"/>
    <w:rsid w:val="004E1A52"/>
    <w:rsid w:val="004E2B45"/>
    <w:rsid w:val="004E3752"/>
    <w:rsid w:val="004E37A1"/>
    <w:rsid w:val="004E3EAC"/>
    <w:rsid w:val="004E4048"/>
    <w:rsid w:val="004E4CFB"/>
    <w:rsid w:val="004E5A3F"/>
    <w:rsid w:val="004E69F2"/>
    <w:rsid w:val="004E6F77"/>
    <w:rsid w:val="004E720D"/>
    <w:rsid w:val="004E740E"/>
    <w:rsid w:val="004E7DBF"/>
    <w:rsid w:val="004F009E"/>
    <w:rsid w:val="004F0FA9"/>
    <w:rsid w:val="004F1BA0"/>
    <w:rsid w:val="004F23E8"/>
    <w:rsid w:val="004F2825"/>
    <w:rsid w:val="004F2EF8"/>
    <w:rsid w:val="004F305F"/>
    <w:rsid w:val="004F334F"/>
    <w:rsid w:val="004F371F"/>
    <w:rsid w:val="004F3A7C"/>
    <w:rsid w:val="004F441A"/>
    <w:rsid w:val="004F46D2"/>
    <w:rsid w:val="004F494F"/>
    <w:rsid w:val="004F5123"/>
    <w:rsid w:val="005004D6"/>
    <w:rsid w:val="005006D1"/>
    <w:rsid w:val="00500865"/>
    <w:rsid w:val="0050092E"/>
    <w:rsid w:val="00501D86"/>
    <w:rsid w:val="00501F7F"/>
    <w:rsid w:val="00502768"/>
    <w:rsid w:val="005031EB"/>
    <w:rsid w:val="00503D53"/>
    <w:rsid w:val="005040BB"/>
    <w:rsid w:val="00504882"/>
    <w:rsid w:val="00504897"/>
    <w:rsid w:val="00504FF8"/>
    <w:rsid w:val="00505065"/>
    <w:rsid w:val="0050519B"/>
    <w:rsid w:val="005058F7"/>
    <w:rsid w:val="00505C66"/>
    <w:rsid w:val="00506D16"/>
    <w:rsid w:val="00507132"/>
    <w:rsid w:val="00507693"/>
    <w:rsid w:val="00507A6E"/>
    <w:rsid w:val="00510BD1"/>
    <w:rsid w:val="00510E24"/>
    <w:rsid w:val="005111FB"/>
    <w:rsid w:val="00511392"/>
    <w:rsid w:val="00511F73"/>
    <w:rsid w:val="005120AE"/>
    <w:rsid w:val="00512343"/>
    <w:rsid w:val="00512B98"/>
    <w:rsid w:val="00512DFD"/>
    <w:rsid w:val="00514620"/>
    <w:rsid w:val="00514747"/>
    <w:rsid w:val="005148C6"/>
    <w:rsid w:val="00514D6E"/>
    <w:rsid w:val="005153BA"/>
    <w:rsid w:val="005154CB"/>
    <w:rsid w:val="00515A9E"/>
    <w:rsid w:val="005161BD"/>
    <w:rsid w:val="005179F3"/>
    <w:rsid w:val="0052036D"/>
    <w:rsid w:val="00520DA8"/>
    <w:rsid w:val="00521278"/>
    <w:rsid w:val="005212BC"/>
    <w:rsid w:val="00521362"/>
    <w:rsid w:val="0052288B"/>
    <w:rsid w:val="00523511"/>
    <w:rsid w:val="0052499B"/>
    <w:rsid w:val="00526598"/>
    <w:rsid w:val="005265AD"/>
    <w:rsid w:val="00526A4B"/>
    <w:rsid w:val="00526C12"/>
    <w:rsid w:val="00527096"/>
    <w:rsid w:val="00530E39"/>
    <w:rsid w:val="00530EA2"/>
    <w:rsid w:val="00531B09"/>
    <w:rsid w:val="00532771"/>
    <w:rsid w:val="00533401"/>
    <w:rsid w:val="005334D0"/>
    <w:rsid w:val="005338E3"/>
    <w:rsid w:val="00533A60"/>
    <w:rsid w:val="00533B48"/>
    <w:rsid w:val="005346EA"/>
    <w:rsid w:val="00534AD2"/>
    <w:rsid w:val="0053654D"/>
    <w:rsid w:val="00536F50"/>
    <w:rsid w:val="00536FE2"/>
    <w:rsid w:val="005371A5"/>
    <w:rsid w:val="00537862"/>
    <w:rsid w:val="00541573"/>
    <w:rsid w:val="00541A74"/>
    <w:rsid w:val="00541E82"/>
    <w:rsid w:val="00541F32"/>
    <w:rsid w:val="00542734"/>
    <w:rsid w:val="005428C9"/>
    <w:rsid w:val="00543D86"/>
    <w:rsid w:val="00543DFA"/>
    <w:rsid w:val="00544977"/>
    <w:rsid w:val="00544B85"/>
    <w:rsid w:val="00545D83"/>
    <w:rsid w:val="00545F0A"/>
    <w:rsid w:val="00546510"/>
    <w:rsid w:val="00546888"/>
    <w:rsid w:val="00546C9F"/>
    <w:rsid w:val="00547313"/>
    <w:rsid w:val="00550204"/>
    <w:rsid w:val="00550566"/>
    <w:rsid w:val="00550D59"/>
    <w:rsid w:val="00551381"/>
    <w:rsid w:val="00552143"/>
    <w:rsid w:val="00552506"/>
    <w:rsid w:val="00552559"/>
    <w:rsid w:val="00552841"/>
    <w:rsid w:val="0055296C"/>
    <w:rsid w:val="00553C92"/>
    <w:rsid w:val="00554157"/>
    <w:rsid w:val="00554CCE"/>
    <w:rsid w:val="00554E97"/>
    <w:rsid w:val="00554F31"/>
    <w:rsid w:val="005551AD"/>
    <w:rsid w:val="0055587A"/>
    <w:rsid w:val="00555C48"/>
    <w:rsid w:val="00555CAF"/>
    <w:rsid w:val="0055616F"/>
    <w:rsid w:val="005561B5"/>
    <w:rsid w:val="00556C16"/>
    <w:rsid w:val="0055719E"/>
    <w:rsid w:val="0055767B"/>
    <w:rsid w:val="005612FA"/>
    <w:rsid w:val="00561C75"/>
    <w:rsid w:val="005620C4"/>
    <w:rsid w:val="005622BF"/>
    <w:rsid w:val="0056237E"/>
    <w:rsid w:val="00562D14"/>
    <w:rsid w:val="00562DA2"/>
    <w:rsid w:val="00563342"/>
    <w:rsid w:val="00564882"/>
    <w:rsid w:val="0056558B"/>
    <w:rsid w:val="00565FEF"/>
    <w:rsid w:val="00566165"/>
    <w:rsid w:val="005663D3"/>
    <w:rsid w:val="00566665"/>
    <w:rsid w:val="005667B8"/>
    <w:rsid w:val="00566D8D"/>
    <w:rsid w:val="005672BF"/>
    <w:rsid w:val="00567B40"/>
    <w:rsid w:val="00567C66"/>
    <w:rsid w:val="00567FA7"/>
    <w:rsid w:val="0057025D"/>
    <w:rsid w:val="00570C84"/>
    <w:rsid w:val="005710B7"/>
    <w:rsid w:val="00571312"/>
    <w:rsid w:val="00571348"/>
    <w:rsid w:val="00572CF4"/>
    <w:rsid w:val="0057368A"/>
    <w:rsid w:val="00573861"/>
    <w:rsid w:val="00573B63"/>
    <w:rsid w:val="00574509"/>
    <w:rsid w:val="005746E1"/>
    <w:rsid w:val="0057499A"/>
    <w:rsid w:val="00575FD0"/>
    <w:rsid w:val="005762A9"/>
    <w:rsid w:val="00576438"/>
    <w:rsid w:val="00576B2A"/>
    <w:rsid w:val="005777D7"/>
    <w:rsid w:val="00577833"/>
    <w:rsid w:val="0057789B"/>
    <w:rsid w:val="00577953"/>
    <w:rsid w:val="00577C65"/>
    <w:rsid w:val="00580455"/>
    <w:rsid w:val="00582243"/>
    <w:rsid w:val="00584B03"/>
    <w:rsid w:val="00584FCB"/>
    <w:rsid w:val="005850DF"/>
    <w:rsid w:val="00585A44"/>
    <w:rsid w:val="00586151"/>
    <w:rsid w:val="00586647"/>
    <w:rsid w:val="00586C33"/>
    <w:rsid w:val="0058773F"/>
    <w:rsid w:val="005878F6"/>
    <w:rsid w:val="00590434"/>
    <w:rsid w:val="005906EF"/>
    <w:rsid w:val="005908A9"/>
    <w:rsid w:val="00591368"/>
    <w:rsid w:val="0059188C"/>
    <w:rsid w:val="0059198C"/>
    <w:rsid w:val="00592A90"/>
    <w:rsid w:val="00592DF3"/>
    <w:rsid w:val="00592EA0"/>
    <w:rsid w:val="0059371C"/>
    <w:rsid w:val="00593BA2"/>
    <w:rsid w:val="00594826"/>
    <w:rsid w:val="005956E8"/>
    <w:rsid w:val="005964A8"/>
    <w:rsid w:val="0059699F"/>
    <w:rsid w:val="00597317"/>
    <w:rsid w:val="0059748B"/>
    <w:rsid w:val="005A04A6"/>
    <w:rsid w:val="005A050A"/>
    <w:rsid w:val="005A08D7"/>
    <w:rsid w:val="005A0F4D"/>
    <w:rsid w:val="005A12E3"/>
    <w:rsid w:val="005A18A7"/>
    <w:rsid w:val="005A1BCC"/>
    <w:rsid w:val="005A2B08"/>
    <w:rsid w:val="005A2D36"/>
    <w:rsid w:val="005A37A3"/>
    <w:rsid w:val="005A3BA7"/>
    <w:rsid w:val="005A44E8"/>
    <w:rsid w:val="005A4752"/>
    <w:rsid w:val="005A4F06"/>
    <w:rsid w:val="005A51CC"/>
    <w:rsid w:val="005A591E"/>
    <w:rsid w:val="005A5D35"/>
    <w:rsid w:val="005A5E26"/>
    <w:rsid w:val="005A68D9"/>
    <w:rsid w:val="005A69C8"/>
    <w:rsid w:val="005A6AA9"/>
    <w:rsid w:val="005A6DC6"/>
    <w:rsid w:val="005A776D"/>
    <w:rsid w:val="005A787C"/>
    <w:rsid w:val="005A7D7A"/>
    <w:rsid w:val="005B01DD"/>
    <w:rsid w:val="005B0433"/>
    <w:rsid w:val="005B0844"/>
    <w:rsid w:val="005B1390"/>
    <w:rsid w:val="005B190E"/>
    <w:rsid w:val="005B37F4"/>
    <w:rsid w:val="005B3C51"/>
    <w:rsid w:val="005B4535"/>
    <w:rsid w:val="005B4CC0"/>
    <w:rsid w:val="005B4CC5"/>
    <w:rsid w:val="005B4D0F"/>
    <w:rsid w:val="005B52E3"/>
    <w:rsid w:val="005B6E3C"/>
    <w:rsid w:val="005B72E6"/>
    <w:rsid w:val="005B7517"/>
    <w:rsid w:val="005C0816"/>
    <w:rsid w:val="005C0E0C"/>
    <w:rsid w:val="005C15D1"/>
    <w:rsid w:val="005C1A10"/>
    <w:rsid w:val="005C1CD1"/>
    <w:rsid w:val="005C1FD9"/>
    <w:rsid w:val="005C2138"/>
    <w:rsid w:val="005C2204"/>
    <w:rsid w:val="005C2A18"/>
    <w:rsid w:val="005C414D"/>
    <w:rsid w:val="005C48B4"/>
    <w:rsid w:val="005C4A2B"/>
    <w:rsid w:val="005C4D97"/>
    <w:rsid w:val="005C5021"/>
    <w:rsid w:val="005C53E1"/>
    <w:rsid w:val="005C54F3"/>
    <w:rsid w:val="005C55D4"/>
    <w:rsid w:val="005C6185"/>
    <w:rsid w:val="005C6648"/>
    <w:rsid w:val="005C738A"/>
    <w:rsid w:val="005C75F0"/>
    <w:rsid w:val="005C7602"/>
    <w:rsid w:val="005C7D8E"/>
    <w:rsid w:val="005D0941"/>
    <w:rsid w:val="005D140D"/>
    <w:rsid w:val="005D1ACA"/>
    <w:rsid w:val="005D2347"/>
    <w:rsid w:val="005D293F"/>
    <w:rsid w:val="005D2D7A"/>
    <w:rsid w:val="005D2F56"/>
    <w:rsid w:val="005D3946"/>
    <w:rsid w:val="005D4609"/>
    <w:rsid w:val="005D4755"/>
    <w:rsid w:val="005D5365"/>
    <w:rsid w:val="005D547D"/>
    <w:rsid w:val="005D5641"/>
    <w:rsid w:val="005D6100"/>
    <w:rsid w:val="005D6E67"/>
    <w:rsid w:val="005D7A96"/>
    <w:rsid w:val="005D7AAF"/>
    <w:rsid w:val="005E0D7A"/>
    <w:rsid w:val="005E12E4"/>
    <w:rsid w:val="005E255F"/>
    <w:rsid w:val="005E2F8C"/>
    <w:rsid w:val="005E3175"/>
    <w:rsid w:val="005E4199"/>
    <w:rsid w:val="005E4AC7"/>
    <w:rsid w:val="005E4E9A"/>
    <w:rsid w:val="005E552D"/>
    <w:rsid w:val="005E566E"/>
    <w:rsid w:val="005E5750"/>
    <w:rsid w:val="005E5C42"/>
    <w:rsid w:val="005E5DCC"/>
    <w:rsid w:val="005E629D"/>
    <w:rsid w:val="005E6ABC"/>
    <w:rsid w:val="005E6CFB"/>
    <w:rsid w:val="005F01B3"/>
    <w:rsid w:val="005F04ED"/>
    <w:rsid w:val="005F16C6"/>
    <w:rsid w:val="005F19E4"/>
    <w:rsid w:val="005F1FC1"/>
    <w:rsid w:val="005F2A69"/>
    <w:rsid w:val="005F2C09"/>
    <w:rsid w:val="005F3706"/>
    <w:rsid w:val="005F3930"/>
    <w:rsid w:val="005F4CF5"/>
    <w:rsid w:val="005F5257"/>
    <w:rsid w:val="005F5309"/>
    <w:rsid w:val="005F5C1F"/>
    <w:rsid w:val="005F6C22"/>
    <w:rsid w:val="005F6DA0"/>
    <w:rsid w:val="005F754F"/>
    <w:rsid w:val="005F7AE5"/>
    <w:rsid w:val="005F7BEF"/>
    <w:rsid w:val="005F7FAD"/>
    <w:rsid w:val="005F7FE4"/>
    <w:rsid w:val="00600602"/>
    <w:rsid w:val="00601883"/>
    <w:rsid w:val="0060192A"/>
    <w:rsid w:val="00601937"/>
    <w:rsid w:val="00601AF8"/>
    <w:rsid w:val="0060217F"/>
    <w:rsid w:val="00603653"/>
    <w:rsid w:val="006049A2"/>
    <w:rsid w:val="00604A08"/>
    <w:rsid w:val="00604E2B"/>
    <w:rsid w:val="00606181"/>
    <w:rsid w:val="00606D30"/>
    <w:rsid w:val="00606DCD"/>
    <w:rsid w:val="006071F0"/>
    <w:rsid w:val="0060722F"/>
    <w:rsid w:val="006077CE"/>
    <w:rsid w:val="00607D2A"/>
    <w:rsid w:val="0061017C"/>
    <w:rsid w:val="006103C4"/>
    <w:rsid w:val="00610778"/>
    <w:rsid w:val="006109B8"/>
    <w:rsid w:val="00611A55"/>
    <w:rsid w:val="006121A9"/>
    <w:rsid w:val="0061222D"/>
    <w:rsid w:val="006128E5"/>
    <w:rsid w:val="00613536"/>
    <w:rsid w:val="00613643"/>
    <w:rsid w:val="00613976"/>
    <w:rsid w:val="00613A69"/>
    <w:rsid w:val="0061435D"/>
    <w:rsid w:val="00614575"/>
    <w:rsid w:val="00614A1B"/>
    <w:rsid w:val="00614B0F"/>
    <w:rsid w:val="00615208"/>
    <w:rsid w:val="00616495"/>
    <w:rsid w:val="00616605"/>
    <w:rsid w:val="006169B2"/>
    <w:rsid w:val="00617154"/>
    <w:rsid w:val="006177EF"/>
    <w:rsid w:val="0061786A"/>
    <w:rsid w:val="00617A36"/>
    <w:rsid w:val="006200E6"/>
    <w:rsid w:val="00620BF7"/>
    <w:rsid w:val="00621040"/>
    <w:rsid w:val="00621410"/>
    <w:rsid w:val="00621D94"/>
    <w:rsid w:val="00621D97"/>
    <w:rsid w:val="006235A1"/>
    <w:rsid w:val="00623F62"/>
    <w:rsid w:val="0062430E"/>
    <w:rsid w:val="00624B39"/>
    <w:rsid w:val="006251C0"/>
    <w:rsid w:val="00625456"/>
    <w:rsid w:val="006267A3"/>
    <w:rsid w:val="00626A81"/>
    <w:rsid w:val="0062711D"/>
    <w:rsid w:val="006273A7"/>
    <w:rsid w:val="00627591"/>
    <w:rsid w:val="00627D5F"/>
    <w:rsid w:val="00630373"/>
    <w:rsid w:val="0063085B"/>
    <w:rsid w:val="00630EDA"/>
    <w:rsid w:val="006319EB"/>
    <w:rsid w:val="006320F1"/>
    <w:rsid w:val="00632AC3"/>
    <w:rsid w:val="00632FC8"/>
    <w:rsid w:val="00633394"/>
    <w:rsid w:val="00633890"/>
    <w:rsid w:val="00633C0F"/>
    <w:rsid w:val="00633D06"/>
    <w:rsid w:val="006363CC"/>
    <w:rsid w:val="00637472"/>
    <w:rsid w:val="00637F53"/>
    <w:rsid w:val="00640EAF"/>
    <w:rsid w:val="00642202"/>
    <w:rsid w:val="00642686"/>
    <w:rsid w:val="00642E82"/>
    <w:rsid w:val="0064371B"/>
    <w:rsid w:val="00643CF2"/>
    <w:rsid w:val="00643F11"/>
    <w:rsid w:val="006444D5"/>
    <w:rsid w:val="00644CAC"/>
    <w:rsid w:val="00644CDF"/>
    <w:rsid w:val="0064543A"/>
    <w:rsid w:val="00645504"/>
    <w:rsid w:val="006457E0"/>
    <w:rsid w:val="00645E2F"/>
    <w:rsid w:val="00646059"/>
    <w:rsid w:val="00646462"/>
    <w:rsid w:val="00646745"/>
    <w:rsid w:val="00646C40"/>
    <w:rsid w:val="006477C7"/>
    <w:rsid w:val="00650421"/>
    <w:rsid w:val="00650E4B"/>
    <w:rsid w:val="0065225E"/>
    <w:rsid w:val="00653215"/>
    <w:rsid w:val="0065407B"/>
    <w:rsid w:val="00654C5C"/>
    <w:rsid w:val="00654DC7"/>
    <w:rsid w:val="006550A2"/>
    <w:rsid w:val="0065575A"/>
    <w:rsid w:val="00655D00"/>
    <w:rsid w:val="0065638A"/>
    <w:rsid w:val="006573A4"/>
    <w:rsid w:val="006576B7"/>
    <w:rsid w:val="006578F3"/>
    <w:rsid w:val="00657B4D"/>
    <w:rsid w:val="00660BDC"/>
    <w:rsid w:val="00660F23"/>
    <w:rsid w:val="0066130D"/>
    <w:rsid w:val="00661709"/>
    <w:rsid w:val="00661B71"/>
    <w:rsid w:val="00661D01"/>
    <w:rsid w:val="00661D7A"/>
    <w:rsid w:val="0066217F"/>
    <w:rsid w:val="006638DE"/>
    <w:rsid w:val="0066392F"/>
    <w:rsid w:val="00663A26"/>
    <w:rsid w:val="0066435C"/>
    <w:rsid w:val="006650CE"/>
    <w:rsid w:val="00665295"/>
    <w:rsid w:val="00665C97"/>
    <w:rsid w:val="0066646D"/>
    <w:rsid w:val="00666B7B"/>
    <w:rsid w:val="0066758A"/>
    <w:rsid w:val="00667626"/>
    <w:rsid w:val="00667667"/>
    <w:rsid w:val="00667AAB"/>
    <w:rsid w:val="00667CE0"/>
    <w:rsid w:val="00670138"/>
    <w:rsid w:val="00670C68"/>
    <w:rsid w:val="00672334"/>
    <w:rsid w:val="006728CE"/>
    <w:rsid w:val="00672B05"/>
    <w:rsid w:val="00672E34"/>
    <w:rsid w:val="006733EC"/>
    <w:rsid w:val="00675812"/>
    <w:rsid w:val="00676B47"/>
    <w:rsid w:val="00676E4A"/>
    <w:rsid w:val="00677053"/>
    <w:rsid w:val="006775AD"/>
    <w:rsid w:val="006776F7"/>
    <w:rsid w:val="0067781E"/>
    <w:rsid w:val="00677B18"/>
    <w:rsid w:val="00680A0D"/>
    <w:rsid w:val="00680D5F"/>
    <w:rsid w:val="00680FB9"/>
    <w:rsid w:val="00681381"/>
    <w:rsid w:val="0068138C"/>
    <w:rsid w:val="006815A4"/>
    <w:rsid w:val="0068194A"/>
    <w:rsid w:val="00681988"/>
    <w:rsid w:val="00682DB0"/>
    <w:rsid w:val="00683143"/>
    <w:rsid w:val="00683461"/>
    <w:rsid w:val="006834F1"/>
    <w:rsid w:val="00683A0E"/>
    <w:rsid w:val="00684075"/>
    <w:rsid w:val="00684DBC"/>
    <w:rsid w:val="006861F2"/>
    <w:rsid w:val="006861F3"/>
    <w:rsid w:val="00686B6F"/>
    <w:rsid w:val="00686D9D"/>
    <w:rsid w:val="00687159"/>
    <w:rsid w:val="00687798"/>
    <w:rsid w:val="0068788C"/>
    <w:rsid w:val="00690105"/>
    <w:rsid w:val="0069065F"/>
    <w:rsid w:val="00690AA8"/>
    <w:rsid w:val="00690FF1"/>
    <w:rsid w:val="00691998"/>
    <w:rsid w:val="00691C1D"/>
    <w:rsid w:val="00692750"/>
    <w:rsid w:val="006929E6"/>
    <w:rsid w:val="00692B6C"/>
    <w:rsid w:val="006938CD"/>
    <w:rsid w:val="00694497"/>
    <w:rsid w:val="006947FC"/>
    <w:rsid w:val="006955F6"/>
    <w:rsid w:val="0069571F"/>
    <w:rsid w:val="00695D0C"/>
    <w:rsid w:val="00696979"/>
    <w:rsid w:val="00697347"/>
    <w:rsid w:val="0069774A"/>
    <w:rsid w:val="00697B46"/>
    <w:rsid w:val="00697C2F"/>
    <w:rsid w:val="00697C9D"/>
    <w:rsid w:val="006A01AB"/>
    <w:rsid w:val="006A043F"/>
    <w:rsid w:val="006A0F72"/>
    <w:rsid w:val="006A10A6"/>
    <w:rsid w:val="006A14EC"/>
    <w:rsid w:val="006A1640"/>
    <w:rsid w:val="006A22CB"/>
    <w:rsid w:val="006A3185"/>
    <w:rsid w:val="006A351F"/>
    <w:rsid w:val="006A39F0"/>
    <w:rsid w:val="006A440E"/>
    <w:rsid w:val="006A457B"/>
    <w:rsid w:val="006A46D6"/>
    <w:rsid w:val="006A4DEA"/>
    <w:rsid w:val="006A51A7"/>
    <w:rsid w:val="006A596C"/>
    <w:rsid w:val="006A6686"/>
    <w:rsid w:val="006A7D0F"/>
    <w:rsid w:val="006B0E39"/>
    <w:rsid w:val="006B117B"/>
    <w:rsid w:val="006B241D"/>
    <w:rsid w:val="006B3007"/>
    <w:rsid w:val="006B35BA"/>
    <w:rsid w:val="006B3E5E"/>
    <w:rsid w:val="006B40BC"/>
    <w:rsid w:val="006B4E60"/>
    <w:rsid w:val="006B4FFF"/>
    <w:rsid w:val="006B51A0"/>
    <w:rsid w:val="006B6523"/>
    <w:rsid w:val="006B6CF2"/>
    <w:rsid w:val="006B6FE2"/>
    <w:rsid w:val="006B79DD"/>
    <w:rsid w:val="006B7EF5"/>
    <w:rsid w:val="006C0C27"/>
    <w:rsid w:val="006C0CFF"/>
    <w:rsid w:val="006C1203"/>
    <w:rsid w:val="006C14D7"/>
    <w:rsid w:val="006C1C86"/>
    <w:rsid w:val="006C1EC8"/>
    <w:rsid w:val="006C212C"/>
    <w:rsid w:val="006C2377"/>
    <w:rsid w:val="006C3278"/>
    <w:rsid w:val="006C3784"/>
    <w:rsid w:val="006C37BB"/>
    <w:rsid w:val="006C3A23"/>
    <w:rsid w:val="006C3AC6"/>
    <w:rsid w:val="006C44DB"/>
    <w:rsid w:val="006C4A7B"/>
    <w:rsid w:val="006C4BBF"/>
    <w:rsid w:val="006C4D99"/>
    <w:rsid w:val="006C5004"/>
    <w:rsid w:val="006C54EC"/>
    <w:rsid w:val="006C5B4B"/>
    <w:rsid w:val="006C5DA9"/>
    <w:rsid w:val="006C64F3"/>
    <w:rsid w:val="006C681B"/>
    <w:rsid w:val="006C6AC2"/>
    <w:rsid w:val="006C6EA3"/>
    <w:rsid w:val="006C786E"/>
    <w:rsid w:val="006D03DF"/>
    <w:rsid w:val="006D048E"/>
    <w:rsid w:val="006D0DFC"/>
    <w:rsid w:val="006D1360"/>
    <w:rsid w:val="006D1379"/>
    <w:rsid w:val="006D15D0"/>
    <w:rsid w:val="006D193E"/>
    <w:rsid w:val="006D2249"/>
    <w:rsid w:val="006D2456"/>
    <w:rsid w:val="006D254D"/>
    <w:rsid w:val="006D32B1"/>
    <w:rsid w:val="006D375A"/>
    <w:rsid w:val="006D3ED7"/>
    <w:rsid w:val="006D3EDC"/>
    <w:rsid w:val="006D472A"/>
    <w:rsid w:val="006D50BB"/>
    <w:rsid w:val="006D5C6D"/>
    <w:rsid w:val="006D6AD8"/>
    <w:rsid w:val="006D6D1C"/>
    <w:rsid w:val="006D6EF2"/>
    <w:rsid w:val="006D744E"/>
    <w:rsid w:val="006D782D"/>
    <w:rsid w:val="006E0217"/>
    <w:rsid w:val="006E05BE"/>
    <w:rsid w:val="006E0FA0"/>
    <w:rsid w:val="006E1062"/>
    <w:rsid w:val="006E1426"/>
    <w:rsid w:val="006E145D"/>
    <w:rsid w:val="006E22E0"/>
    <w:rsid w:val="006E2501"/>
    <w:rsid w:val="006E2F67"/>
    <w:rsid w:val="006E3398"/>
    <w:rsid w:val="006E5811"/>
    <w:rsid w:val="006E59B4"/>
    <w:rsid w:val="006E7695"/>
    <w:rsid w:val="006F0124"/>
    <w:rsid w:val="006F0298"/>
    <w:rsid w:val="006F0D0D"/>
    <w:rsid w:val="006F1CCF"/>
    <w:rsid w:val="006F1F00"/>
    <w:rsid w:val="006F23A0"/>
    <w:rsid w:val="006F4063"/>
    <w:rsid w:val="006F423C"/>
    <w:rsid w:val="006F49F7"/>
    <w:rsid w:val="006F4ABC"/>
    <w:rsid w:val="006F4B39"/>
    <w:rsid w:val="006F4D15"/>
    <w:rsid w:val="006F5153"/>
    <w:rsid w:val="006F581D"/>
    <w:rsid w:val="006F5A2A"/>
    <w:rsid w:val="006F5BFB"/>
    <w:rsid w:val="006F6BE1"/>
    <w:rsid w:val="006F72D7"/>
    <w:rsid w:val="006F76A4"/>
    <w:rsid w:val="006F78FB"/>
    <w:rsid w:val="006F7BEC"/>
    <w:rsid w:val="007004CB"/>
    <w:rsid w:val="007019DC"/>
    <w:rsid w:val="007025A0"/>
    <w:rsid w:val="007027E5"/>
    <w:rsid w:val="00702C67"/>
    <w:rsid w:val="00702EAB"/>
    <w:rsid w:val="00703A20"/>
    <w:rsid w:val="00703A71"/>
    <w:rsid w:val="00703A8B"/>
    <w:rsid w:val="00703F27"/>
    <w:rsid w:val="00704876"/>
    <w:rsid w:val="00705347"/>
    <w:rsid w:val="00705607"/>
    <w:rsid w:val="00705ABF"/>
    <w:rsid w:val="007061A8"/>
    <w:rsid w:val="0070650B"/>
    <w:rsid w:val="0070675F"/>
    <w:rsid w:val="00706F30"/>
    <w:rsid w:val="00707469"/>
    <w:rsid w:val="007075EA"/>
    <w:rsid w:val="00710CFA"/>
    <w:rsid w:val="00711182"/>
    <w:rsid w:val="0071118A"/>
    <w:rsid w:val="0071123B"/>
    <w:rsid w:val="007120C8"/>
    <w:rsid w:val="0071272C"/>
    <w:rsid w:val="00712844"/>
    <w:rsid w:val="00712C28"/>
    <w:rsid w:val="0071304A"/>
    <w:rsid w:val="00713ED7"/>
    <w:rsid w:val="007158CA"/>
    <w:rsid w:val="007158FD"/>
    <w:rsid w:val="0071600E"/>
    <w:rsid w:val="00716DF8"/>
    <w:rsid w:val="00717599"/>
    <w:rsid w:val="0071765E"/>
    <w:rsid w:val="00717800"/>
    <w:rsid w:val="00717AAA"/>
    <w:rsid w:val="0072016D"/>
    <w:rsid w:val="007205C3"/>
    <w:rsid w:val="00720FA1"/>
    <w:rsid w:val="00721029"/>
    <w:rsid w:val="007210AC"/>
    <w:rsid w:val="00721433"/>
    <w:rsid w:val="0072173D"/>
    <w:rsid w:val="00722324"/>
    <w:rsid w:val="00722658"/>
    <w:rsid w:val="00722DA7"/>
    <w:rsid w:val="00722E0F"/>
    <w:rsid w:val="00722E46"/>
    <w:rsid w:val="007232A9"/>
    <w:rsid w:val="00723322"/>
    <w:rsid w:val="007249E0"/>
    <w:rsid w:val="00724AF6"/>
    <w:rsid w:val="0072537D"/>
    <w:rsid w:val="0072540F"/>
    <w:rsid w:val="007258D9"/>
    <w:rsid w:val="0072794E"/>
    <w:rsid w:val="00727DA6"/>
    <w:rsid w:val="00727DC8"/>
    <w:rsid w:val="00727F64"/>
    <w:rsid w:val="0073073B"/>
    <w:rsid w:val="00730E36"/>
    <w:rsid w:val="007321F2"/>
    <w:rsid w:val="00732305"/>
    <w:rsid w:val="00732C03"/>
    <w:rsid w:val="00733E91"/>
    <w:rsid w:val="00734166"/>
    <w:rsid w:val="00734A47"/>
    <w:rsid w:val="00734CF1"/>
    <w:rsid w:val="00734D5B"/>
    <w:rsid w:val="007350AE"/>
    <w:rsid w:val="007351C7"/>
    <w:rsid w:val="0073552C"/>
    <w:rsid w:val="00735989"/>
    <w:rsid w:val="00735CAB"/>
    <w:rsid w:val="007369BF"/>
    <w:rsid w:val="00736DA4"/>
    <w:rsid w:val="00737365"/>
    <w:rsid w:val="00740CFA"/>
    <w:rsid w:val="0074111E"/>
    <w:rsid w:val="007414E2"/>
    <w:rsid w:val="00741C2A"/>
    <w:rsid w:val="00741CFA"/>
    <w:rsid w:val="0074260D"/>
    <w:rsid w:val="00742B5A"/>
    <w:rsid w:val="00742BC3"/>
    <w:rsid w:val="007435C6"/>
    <w:rsid w:val="007439BD"/>
    <w:rsid w:val="00743AC1"/>
    <w:rsid w:val="00744744"/>
    <w:rsid w:val="00744AD3"/>
    <w:rsid w:val="00744CBD"/>
    <w:rsid w:val="00744E11"/>
    <w:rsid w:val="00744E43"/>
    <w:rsid w:val="00745006"/>
    <w:rsid w:val="0074594E"/>
    <w:rsid w:val="00745FD7"/>
    <w:rsid w:val="007461C9"/>
    <w:rsid w:val="007467AF"/>
    <w:rsid w:val="00746C54"/>
    <w:rsid w:val="00746E1F"/>
    <w:rsid w:val="007477AC"/>
    <w:rsid w:val="00747D60"/>
    <w:rsid w:val="007504B2"/>
    <w:rsid w:val="00750862"/>
    <w:rsid w:val="0075100F"/>
    <w:rsid w:val="007517BF"/>
    <w:rsid w:val="007525EC"/>
    <w:rsid w:val="00752F14"/>
    <w:rsid w:val="007530DA"/>
    <w:rsid w:val="00753538"/>
    <w:rsid w:val="0075390C"/>
    <w:rsid w:val="00753AC6"/>
    <w:rsid w:val="00754146"/>
    <w:rsid w:val="0075480D"/>
    <w:rsid w:val="0075504A"/>
    <w:rsid w:val="007550D6"/>
    <w:rsid w:val="0075561E"/>
    <w:rsid w:val="00755648"/>
    <w:rsid w:val="00755AA6"/>
    <w:rsid w:val="00760135"/>
    <w:rsid w:val="00760440"/>
    <w:rsid w:val="007605CC"/>
    <w:rsid w:val="00760825"/>
    <w:rsid w:val="00761A9B"/>
    <w:rsid w:val="00761D0F"/>
    <w:rsid w:val="00761DBC"/>
    <w:rsid w:val="00761F5C"/>
    <w:rsid w:val="007627C6"/>
    <w:rsid w:val="00763260"/>
    <w:rsid w:val="007647B0"/>
    <w:rsid w:val="00764821"/>
    <w:rsid w:val="00764F3F"/>
    <w:rsid w:val="00766328"/>
    <w:rsid w:val="00766785"/>
    <w:rsid w:val="00767265"/>
    <w:rsid w:val="0076756F"/>
    <w:rsid w:val="00767736"/>
    <w:rsid w:val="00767A39"/>
    <w:rsid w:val="00767CD0"/>
    <w:rsid w:val="00767EBE"/>
    <w:rsid w:val="00771B57"/>
    <w:rsid w:val="0077221F"/>
    <w:rsid w:val="00772513"/>
    <w:rsid w:val="00772516"/>
    <w:rsid w:val="00774162"/>
    <w:rsid w:val="00774194"/>
    <w:rsid w:val="00774597"/>
    <w:rsid w:val="00774BD3"/>
    <w:rsid w:val="00775241"/>
    <w:rsid w:val="00775886"/>
    <w:rsid w:val="0077671B"/>
    <w:rsid w:val="00777643"/>
    <w:rsid w:val="0078017C"/>
    <w:rsid w:val="00780730"/>
    <w:rsid w:val="007813D9"/>
    <w:rsid w:val="00781A8B"/>
    <w:rsid w:val="00782475"/>
    <w:rsid w:val="00782B07"/>
    <w:rsid w:val="00783D71"/>
    <w:rsid w:val="00783D8A"/>
    <w:rsid w:val="00783DC1"/>
    <w:rsid w:val="007841E2"/>
    <w:rsid w:val="00784301"/>
    <w:rsid w:val="00784D3D"/>
    <w:rsid w:val="00784F67"/>
    <w:rsid w:val="00784FBA"/>
    <w:rsid w:val="00784FE9"/>
    <w:rsid w:val="00785B58"/>
    <w:rsid w:val="00786792"/>
    <w:rsid w:val="0078691D"/>
    <w:rsid w:val="00786AC7"/>
    <w:rsid w:val="00787CDC"/>
    <w:rsid w:val="0079039E"/>
    <w:rsid w:val="00791EE8"/>
    <w:rsid w:val="007924F5"/>
    <w:rsid w:val="00792730"/>
    <w:rsid w:val="0079382B"/>
    <w:rsid w:val="00793E94"/>
    <w:rsid w:val="007940E1"/>
    <w:rsid w:val="00794178"/>
    <w:rsid w:val="007941E2"/>
    <w:rsid w:val="00794433"/>
    <w:rsid w:val="00794445"/>
    <w:rsid w:val="0079460D"/>
    <w:rsid w:val="00795E4B"/>
    <w:rsid w:val="00795FD1"/>
    <w:rsid w:val="00796810"/>
    <w:rsid w:val="0079695B"/>
    <w:rsid w:val="00796962"/>
    <w:rsid w:val="00796ABE"/>
    <w:rsid w:val="00796BCA"/>
    <w:rsid w:val="007970E5"/>
    <w:rsid w:val="00797111"/>
    <w:rsid w:val="007A18DD"/>
    <w:rsid w:val="007A193E"/>
    <w:rsid w:val="007A29B9"/>
    <w:rsid w:val="007A3192"/>
    <w:rsid w:val="007A3499"/>
    <w:rsid w:val="007A364A"/>
    <w:rsid w:val="007A384F"/>
    <w:rsid w:val="007A3B2B"/>
    <w:rsid w:val="007A3F6D"/>
    <w:rsid w:val="007A40D7"/>
    <w:rsid w:val="007A4D93"/>
    <w:rsid w:val="007A5BE8"/>
    <w:rsid w:val="007A5E94"/>
    <w:rsid w:val="007A5EE3"/>
    <w:rsid w:val="007A6083"/>
    <w:rsid w:val="007A67E8"/>
    <w:rsid w:val="007A6B6A"/>
    <w:rsid w:val="007A7478"/>
    <w:rsid w:val="007A768B"/>
    <w:rsid w:val="007A772D"/>
    <w:rsid w:val="007B0031"/>
    <w:rsid w:val="007B0A83"/>
    <w:rsid w:val="007B16DB"/>
    <w:rsid w:val="007B16E1"/>
    <w:rsid w:val="007B1ED0"/>
    <w:rsid w:val="007B2021"/>
    <w:rsid w:val="007B23CA"/>
    <w:rsid w:val="007B23D5"/>
    <w:rsid w:val="007B2A65"/>
    <w:rsid w:val="007B3080"/>
    <w:rsid w:val="007B3496"/>
    <w:rsid w:val="007B3C87"/>
    <w:rsid w:val="007B3F40"/>
    <w:rsid w:val="007B473B"/>
    <w:rsid w:val="007B48FE"/>
    <w:rsid w:val="007B4976"/>
    <w:rsid w:val="007B4A81"/>
    <w:rsid w:val="007B4BB1"/>
    <w:rsid w:val="007B584B"/>
    <w:rsid w:val="007B5C18"/>
    <w:rsid w:val="007B64E9"/>
    <w:rsid w:val="007B650F"/>
    <w:rsid w:val="007B719F"/>
    <w:rsid w:val="007B7A53"/>
    <w:rsid w:val="007B7AEA"/>
    <w:rsid w:val="007B7C5D"/>
    <w:rsid w:val="007C17FA"/>
    <w:rsid w:val="007C1A07"/>
    <w:rsid w:val="007C2210"/>
    <w:rsid w:val="007C2A7D"/>
    <w:rsid w:val="007C43C9"/>
    <w:rsid w:val="007C45BB"/>
    <w:rsid w:val="007C4B18"/>
    <w:rsid w:val="007C4B5C"/>
    <w:rsid w:val="007C540C"/>
    <w:rsid w:val="007C5661"/>
    <w:rsid w:val="007C5A57"/>
    <w:rsid w:val="007C5F07"/>
    <w:rsid w:val="007C6710"/>
    <w:rsid w:val="007C6AFA"/>
    <w:rsid w:val="007C6B83"/>
    <w:rsid w:val="007D0135"/>
    <w:rsid w:val="007D01EC"/>
    <w:rsid w:val="007D05DE"/>
    <w:rsid w:val="007D0FC0"/>
    <w:rsid w:val="007D114F"/>
    <w:rsid w:val="007D1767"/>
    <w:rsid w:val="007D1969"/>
    <w:rsid w:val="007D2530"/>
    <w:rsid w:val="007D2779"/>
    <w:rsid w:val="007D2964"/>
    <w:rsid w:val="007D2EF0"/>
    <w:rsid w:val="007D3401"/>
    <w:rsid w:val="007D3DDD"/>
    <w:rsid w:val="007D4179"/>
    <w:rsid w:val="007D4199"/>
    <w:rsid w:val="007D4895"/>
    <w:rsid w:val="007D48C2"/>
    <w:rsid w:val="007D4902"/>
    <w:rsid w:val="007D547A"/>
    <w:rsid w:val="007D5E26"/>
    <w:rsid w:val="007D643B"/>
    <w:rsid w:val="007D648A"/>
    <w:rsid w:val="007D6B37"/>
    <w:rsid w:val="007D734C"/>
    <w:rsid w:val="007D752F"/>
    <w:rsid w:val="007D7BD4"/>
    <w:rsid w:val="007E0178"/>
    <w:rsid w:val="007E01C8"/>
    <w:rsid w:val="007E0E16"/>
    <w:rsid w:val="007E10BE"/>
    <w:rsid w:val="007E15AB"/>
    <w:rsid w:val="007E21A4"/>
    <w:rsid w:val="007E2B17"/>
    <w:rsid w:val="007E2B8F"/>
    <w:rsid w:val="007E2FAE"/>
    <w:rsid w:val="007E2FB4"/>
    <w:rsid w:val="007E3664"/>
    <w:rsid w:val="007E3A4A"/>
    <w:rsid w:val="007E40A7"/>
    <w:rsid w:val="007E44CC"/>
    <w:rsid w:val="007E44D6"/>
    <w:rsid w:val="007E4E1B"/>
    <w:rsid w:val="007E54CD"/>
    <w:rsid w:val="007E5F19"/>
    <w:rsid w:val="007E7006"/>
    <w:rsid w:val="007E71C6"/>
    <w:rsid w:val="007E77BA"/>
    <w:rsid w:val="007E7E39"/>
    <w:rsid w:val="007F016D"/>
    <w:rsid w:val="007F0A0B"/>
    <w:rsid w:val="007F2698"/>
    <w:rsid w:val="007F2886"/>
    <w:rsid w:val="007F2E2E"/>
    <w:rsid w:val="007F330E"/>
    <w:rsid w:val="007F4D79"/>
    <w:rsid w:val="007F4E8F"/>
    <w:rsid w:val="007F4E99"/>
    <w:rsid w:val="007F59F6"/>
    <w:rsid w:val="007F5B26"/>
    <w:rsid w:val="007F67CC"/>
    <w:rsid w:val="007F6C6D"/>
    <w:rsid w:val="007F70F2"/>
    <w:rsid w:val="007F7BA7"/>
    <w:rsid w:val="007F7C7B"/>
    <w:rsid w:val="007F7EA5"/>
    <w:rsid w:val="00800D1C"/>
    <w:rsid w:val="00800EC6"/>
    <w:rsid w:val="0080231E"/>
    <w:rsid w:val="008033BB"/>
    <w:rsid w:val="0080377E"/>
    <w:rsid w:val="00803824"/>
    <w:rsid w:val="00803CF1"/>
    <w:rsid w:val="0080417C"/>
    <w:rsid w:val="00804790"/>
    <w:rsid w:val="00804CD3"/>
    <w:rsid w:val="00804DA8"/>
    <w:rsid w:val="00805196"/>
    <w:rsid w:val="0080584A"/>
    <w:rsid w:val="008066D5"/>
    <w:rsid w:val="00806BB7"/>
    <w:rsid w:val="00807428"/>
    <w:rsid w:val="00810F87"/>
    <w:rsid w:val="0081130B"/>
    <w:rsid w:val="00811A1D"/>
    <w:rsid w:val="00811A7C"/>
    <w:rsid w:val="00811E6E"/>
    <w:rsid w:val="00812497"/>
    <w:rsid w:val="008127F0"/>
    <w:rsid w:val="008131C5"/>
    <w:rsid w:val="00813701"/>
    <w:rsid w:val="00814F9A"/>
    <w:rsid w:val="00815C55"/>
    <w:rsid w:val="0082053D"/>
    <w:rsid w:val="00820A6D"/>
    <w:rsid w:val="008216A9"/>
    <w:rsid w:val="0082191E"/>
    <w:rsid w:val="00821AF7"/>
    <w:rsid w:val="00821B07"/>
    <w:rsid w:val="0082267C"/>
    <w:rsid w:val="0082304C"/>
    <w:rsid w:val="008236A0"/>
    <w:rsid w:val="008239A9"/>
    <w:rsid w:val="008239C3"/>
    <w:rsid w:val="00823AAB"/>
    <w:rsid w:val="00823E5A"/>
    <w:rsid w:val="00825366"/>
    <w:rsid w:val="00825A51"/>
    <w:rsid w:val="00825D67"/>
    <w:rsid w:val="00825F57"/>
    <w:rsid w:val="00825FB2"/>
    <w:rsid w:val="00826A5A"/>
    <w:rsid w:val="00827107"/>
    <w:rsid w:val="0082714E"/>
    <w:rsid w:val="00827993"/>
    <w:rsid w:val="00830E0C"/>
    <w:rsid w:val="00831229"/>
    <w:rsid w:val="008314CE"/>
    <w:rsid w:val="008319A2"/>
    <w:rsid w:val="00831BCF"/>
    <w:rsid w:val="0083301B"/>
    <w:rsid w:val="00833045"/>
    <w:rsid w:val="008332DE"/>
    <w:rsid w:val="00833668"/>
    <w:rsid w:val="0083385B"/>
    <w:rsid w:val="00834876"/>
    <w:rsid w:val="008355AE"/>
    <w:rsid w:val="0083592F"/>
    <w:rsid w:val="0083668E"/>
    <w:rsid w:val="0084060B"/>
    <w:rsid w:val="00840E70"/>
    <w:rsid w:val="008425C6"/>
    <w:rsid w:val="008427A5"/>
    <w:rsid w:val="00842ED6"/>
    <w:rsid w:val="0084308B"/>
    <w:rsid w:val="008434C1"/>
    <w:rsid w:val="008436A7"/>
    <w:rsid w:val="0084416C"/>
    <w:rsid w:val="00844CE5"/>
    <w:rsid w:val="00844EC3"/>
    <w:rsid w:val="008451E3"/>
    <w:rsid w:val="008458BE"/>
    <w:rsid w:val="008460B5"/>
    <w:rsid w:val="00847473"/>
    <w:rsid w:val="00847AB4"/>
    <w:rsid w:val="00847C81"/>
    <w:rsid w:val="00847CD1"/>
    <w:rsid w:val="008501F9"/>
    <w:rsid w:val="00850691"/>
    <w:rsid w:val="008512D5"/>
    <w:rsid w:val="00852CEA"/>
    <w:rsid w:val="00852FE9"/>
    <w:rsid w:val="00853904"/>
    <w:rsid w:val="00853A20"/>
    <w:rsid w:val="0085404D"/>
    <w:rsid w:val="008547B6"/>
    <w:rsid w:val="00855C2A"/>
    <w:rsid w:val="00855E1D"/>
    <w:rsid w:val="00856A03"/>
    <w:rsid w:val="008575FA"/>
    <w:rsid w:val="00860048"/>
    <w:rsid w:val="008611A4"/>
    <w:rsid w:val="0086162F"/>
    <w:rsid w:val="00861996"/>
    <w:rsid w:val="00861A97"/>
    <w:rsid w:val="00862710"/>
    <w:rsid w:val="008630D7"/>
    <w:rsid w:val="00863569"/>
    <w:rsid w:val="0086367D"/>
    <w:rsid w:val="008637A9"/>
    <w:rsid w:val="00864649"/>
    <w:rsid w:val="00864A82"/>
    <w:rsid w:val="00864DB7"/>
    <w:rsid w:val="00864EB1"/>
    <w:rsid w:val="00865C12"/>
    <w:rsid w:val="00866D7F"/>
    <w:rsid w:val="00867024"/>
    <w:rsid w:val="00867AF6"/>
    <w:rsid w:val="00867B21"/>
    <w:rsid w:val="00867B2F"/>
    <w:rsid w:val="0087041E"/>
    <w:rsid w:val="00871448"/>
    <w:rsid w:val="008718F2"/>
    <w:rsid w:val="00871FB6"/>
    <w:rsid w:val="00872232"/>
    <w:rsid w:val="00872AF8"/>
    <w:rsid w:val="00873DD4"/>
    <w:rsid w:val="00874671"/>
    <w:rsid w:val="0087473B"/>
    <w:rsid w:val="00874E5C"/>
    <w:rsid w:val="00874FC4"/>
    <w:rsid w:val="008750C4"/>
    <w:rsid w:val="00875569"/>
    <w:rsid w:val="0087596E"/>
    <w:rsid w:val="00877092"/>
    <w:rsid w:val="00877EEC"/>
    <w:rsid w:val="00881422"/>
    <w:rsid w:val="00881FD9"/>
    <w:rsid w:val="0088274B"/>
    <w:rsid w:val="00882C51"/>
    <w:rsid w:val="0088320A"/>
    <w:rsid w:val="00883393"/>
    <w:rsid w:val="00885EC2"/>
    <w:rsid w:val="008860E0"/>
    <w:rsid w:val="00886274"/>
    <w:rsid w:val="00886B03"/>
    <w:rsid w:val="00886BBE"/>
    <w:rsid w:val="00887070"/>
    <w:rsid w:val="0088719C"/>
    <w:rsid w:val="0089037E"/>
    <w:rsid w:val="008911EF"/>
    <w:rsid w:val="00891816"/>
    <w:rsid w:val="008919B0"/>
    <w:rsid w:val="00891BD0"/>
    <w:rsid w:val="00891CA8"/>
    <w:rsid w:val="00891D06"/>
    <w:rsid w:val="0089232B"/>
    <w:rsid w:val="008927AD"/>
    <w:rsid w:val="00893BBF"/>
    <w:rsid w:val="00893BF7"/>
    <w:rsid w:val="00893EB5"/>
    <w:rsid w:val="008947DF"/>
    <w:rsid w:val="008952C6"/>
    <w:rsid w:val="00896304"/>
    <w:rsid w:val="00896690"/>
    <w:rsid w:val="008970B2"/>
    <w:rsid w:val="008975A6"/>
    <w:rsid w:val="00897B86"/>
    <w:rsid w:val="008A0504"/>
    <w:rsid w:val="008A0CA7"/>
    <w:rsid w:val="008A1382"/>
    <w:rsid w:val="008A1603"/>
    <w:rsid w:val="008A20DB"/>
    <w:rsid w:val="008A2685"/>
    <w:rsid w:val="008A305F"/>
    <w:rsid w:val="008A38C5"/>
    <w:rsid w:val="008A4FF8"/>
    <w:rsid w:val="008A5AB2"/>
    <w:rsid w:val="008A5C55"/>
    <w:rsid w:val="008A6CD7"/>
    <w:rsid w:val="008A7559"/>
    <w:rsid w:val="008B014C"/>
    <w:rsid w:val="008B0A15"/>
    <w:rsid w:val="008B0FF1"/>
    <w:rsid w:val="008B1117"/>
    <w:rsid w:val="008B1442"/>
    <w:rsid w:val="008B151B"/>
    <w:rsid w:val="008B163E"/>
    <w:rsid w:val="008B1806"/>
    <w:rsid w:val="008B1B19"/>
    <w:rsid w:val="008B2BEA"/>
    <w:rsid w:val="008B2D42"/>
    <w:rsid w:val="008B2DE0"/>
    <w:rsid w:val="008B4B60"/>
    <w:rsid w:val="008B4C5A"/>
    <w:rsid w:val="008B62D5"/>
    <w:rsid w:val="008B6678"/>
    <w:rsid w:val="008B78B8"/>
    <w:rsid w:val="008B7CAD"/>
    <w:rsid w:val="008C05A7"/>
    <w:rsid w:val="008C05C1"/>
    <w:rsid w:val="008C096D"/>
    <w:rsid w:val="008C09C3"/>
    <w:rsid w:val="008C1D4A"/>
    <w:rsid w:val="008C1D96"/>
    <w:rsid w:val="008C2317"/>
    <w:rsid w:val="008C2B63"/>
    <w:rsid w:val="008C315D"/>
    <w:rsid w:val="008C4763"/>
    <w:rsid w:val="008C4DE1"/>
    <w:rsid w:val="008C4E91"/>
    <w:rsid w:val="008C4F66"/>
    <w:rsid w:val="008C51DE"/>
    <w:rsid w:val="008C5242"/>
    <w:rsid w:val="008C6127"/>
    <w:rsid w:val="008C626C"/>
    <w:rsid w:val="008C639A"/>
    <w:rsid w:val="008C64BB"/>
    <w:rsid w:val="008C67DA"/>
    <w:rsid w:val="008C6F7C"/>
    <w:rsid w:val="008D0035"/>
    <w:rsid w:val="008D031C"/>
    <w:rsid w:val="008D0639"/>
    <w:rsid w:val="008D1C43"/>
    <w:rsid w:val="008D201B"/>
    <w:rsid w:val="008D2183"/>
    <w:rsid w:val="008D2618"/>
    <w:rsid w:val="008D2944"/>
    <w:rsid w:val="008D319F"/>
    <w:rsid w:val="008D33DB"/>
    <w:rsid w:val="008D36C8"/>
    <w:rsid w:val="008D4045"/>
    <w:rsid w:val="008D4472"/>
    <w:rsid w:val="008D4593"/>
    <w:rsid w:val="008D45E3"/>
    <w:rsid w:val="008D4E85"/>
    <w:rsid w:val="008D54DE"/>
    <w:rsid w:val="008D57F5"/>
    <w:rsid w:val="008D5A0D"/>
    <w:rsid w:val="008D5DCB"/>
    <w:rsid w:val="008D7C8E"/>
    <w:rsid w:val="008D7D20"/>
    <w:rsid w:val="008D7E75"/>
    <w:rsid w:val="008E0DBA"/>
    <w:rsid w:val="008E1488"/>
    <w:rsid w:val="008E201B"/>
    <w:rsid w:val="008E26A3"/>
    <w:rsid w:val="008E27FF"/>
    <w:rsid w:val="008E2811"/>
    <w:rsid w:val="008E2D1C"/>
    <w:rsid w:val="008E2FE7"/>
    <w:rsid w:val="008E3473"/>
    <w:rsid w:val="008E37CB"/>
    <w:rsid w:val="008E4854"/>
    <w:rsid w:val="008E4F53"/>
    <w:rsid w:val="008E5290"/>
    <w:rsid w:val="008E65FB"/>
    <w:rsid w:val="008E7A9F"/>
    <w:rsid w:val="008E7F35"/>
    <w:rsid w:val="008F0256"/>
    <w:rsid w:val="008F08A1"/>
    <w:rsid w:val="008F0D38"/>
    <w:rsid w:val="008F0D59"/>
    <w:rsid w:val="008F15BA"/>
    <w:rsid w:val="008F1ADE"/>
    <w:rsid w:val="008F1C87"/>
    <w:rsid w:val="008F26A7"/>
    <w:rsid w:val="008F283E"/>
    <w:rsid w:val="008F44D4"/>
    <w:rsid w:val="008F48AB"/>
    <w:rsid w:val="008F5074"/>
    <w:rsid w:val="008F52EE"/>
    <w:rsid w:val="008F645B"/>
    <w:rsid w:val="008F6B11"/>
    <w:rsid w:val="008F7080"/>
    <w:rsid w:val="008F73B9"/>
    <w:rsid w:val="008F75EB"/>
    <w:rsid w:val="008F7935"/>
    <w:rsid w:val="0090002D"/>
    <w:rsid w:val="0090005C"/>
    <w:rsid w:val="0090108C"/>
    <w:rsid w:val="009013FE"/>
    <w:rsid w:val="0090213A"/>
    <w:rsid w:val="00903694"/>
    <w:rsid w:val="00903A45"/>
    <w:rsid w:val="009040C1"/>
    <w:rsid w:val="009041D2"/>
    <w:rsid w:val="009044B6"/>
    <w:rsid w:val="00904B40"/>
    <w:rsid w:val="00904DE4"/>
    <w:rsid w:val="00905764"/>
    <w:rsid w:val="0090579E"/>
    <w:rsid w:val="00905BD4"/>
    <w:rsid w:val="00905D68"/>
    <w:rsid w:val="00907EEA"/>
    <w:rsid w:val="00910751"/>
    <w:rsid w:val="00910BBA"/>
    <w:rsid w:val="00910F18"/>
    <w:rsid w:val="009110B4"/>
    <w:rsid w:val="00912404"/>
    <w:rsid w:val="00912A60"/>
    <w:rsid w:val="00912F5B"/>
    <w:rsid w:val="00913010"/>
    <w:rsid w:val="009131B1"/>
    <w:rsid w:val="00913449"/>
    <w:rsid w:val="00914C6C"/>
    <w:rsid w:val="00914E1A"/>
    <w:rsid w:val="009157D1"/>
    <w:rsid w:val="00916FB1"/>
    <w:rsid w:val="009176BC"/>
    <w:rsid w:val="009178A8"/>
    <w:rsid w:val="009178F8"/>
    <w:rsid w:val="00921856"/>
    <w:rsid w:val="00921F06"/>
    <w:rsid w:val="00921FCC"/>
    <w:rsid w:val="009220EE"/>
    <w:rsid w:val="009225C8"/>
    <w:rsid w:val="00922B1C"/>
    <w:rsid w:val="00923953"/>
    <w:rsid w:val="00923A1B"/>
    <w:rsid w:val="00923CEA"/>
    <w:rsid w:val="00923D31"/>
    <w:rsid w:val="00923F40"/>
    <w:rsid w:val="009249BA"/>
    <w:rsid w:val="00925519"/>
    <w:rsid w:val="009258D6"/>
    <w:rsid w:val="00925FED"/>
    <w:rsid w:val="009262B7"/>
    <w:rsid w:val="0092665D"/>
    <w:rsid w:val="009278F7"/>
    <w:rsid w:val="00927E38"/>
    <w:rsid w:val="0093035B"/>
    <w:rsid w:val="0093076D"/>
    <w:rsid w:val="00931DE9"/>
    <w:rsid w:val="0093263C"/>
    <w:rsid w:val="00932745"/>
    <w:rsid w:val="00932A43"/>
    <w:rsid w:val="00932E82"/>
    <w:rsid w:val="0093382C"/>
    <w:rsid w:val="009338E3"/>
    <w:rsid w:val="00933E01"/>
    <w:rsid w:val="00934594"/>
    <w:rsid w:val="00934C50"/>
    <w:rsid w:val="0093541A"/>
    <w:rsid w:val="009374A2"/>
    <w:rsid w:val="00937CC7"/>
    <w:rsid w:val="00937FB2"/>
    <w:rsid w:val="009404B4"/>
    <w:rsid w:val="00940B50"/>
    <w:rsid w:val="0094100D"/>
    <w:rsid w:val="009417C0"/>
    <w:rsid w:val="00941A20"/>
    <w:rsid w:val="00942E35"/>
    <w:rsid w:val="009432D6"/>
    <w:rsid w:val="009438FA"/>
    <w:rsid w:val="00943942"/>
    <w:rsid w:val="00943CCE"/>
    <w:rsid w:val="009440F6"/>
    <w:rsid w:val="00944962"/>
    <w:rsid w:val="00944988"/>
    <w:rsid w:val="00944EE1"/>
    <w:rsid w:val="00945716"/>
    <w:rsid w:val="009463CA"/>
    <w:rsid w:val="0094664A"/>
    <w:rsid w:val="00946E0D"/>
    <w:rsid w:val="00946E2B"/>
    <w:rsid w:val="00947F1D"/>
    <w:rsid w:val="0095001A"/>
    <w:rsid w:val="0095041A"/>
    <w:rsid w:val="00950963"/>
    <w:rsid w:val="00950A3A"/>
    <w:rsid w:val="00950DCC"/>
    <w:rsid w:val="00951374"/>
    <w:rsid w:val="00951BDB"/>
    <w:rsid w:val="00951EA4"/>
    <w:rsid w:val="00952402"/>
    <w:rsid w:val="0095254B"/>
    <w:rsid w:val="00952889"/>
    <w:rsid w:val="00952CA3"/>
    <w:rsid w:val="00952EA5"/>
    <w:rsid w:val="009532F5"/>
    <w:rsid w:val="009544AE"/>
    <w:rsid w:val="009544E2"/>
    <w:rsid w:val="0095468B"/>
    <w:rsid w:val="009550C3"/>
    <w:rsid w:val="00955353"/>
    <w:rsid w:val="00960566"/>
    <w:rsid w:val="00960812"/>
    <w:rsid w:val="009616A9"/>
    <w:rsid w:val="009619B6"/>
    <w:rsid w:val="00961F69"/>
    <w:rsid w:val="009627A5"/>
    <w:rsid w:val="00963619"/>
    <w:rsid w:val="00964349"/>
    <w:rsid w:val="00964674"/>
    <w:rsid w:val="00964820"/>
    <w:rsid w:val="00965BED"/>
    <w:rsid w:val="00965CBC"/>
    <w:rsid w:val="0096634C"/>
    <w:rsid w:val="00967008"/>
    <w:rsid w:val="009670CB"/>
    <w:rsid w:val="009704A1"/>
    <w:rsid w:val="00970FAE"/>
    <w:rsid w:val="0097161C"/>
    <w:rsid w:val="009717B5"/>
    <w:rsid w:val="00971B17"/>
    <w:rsid w:val="00971C8B"/>
    <w:rsid w:val="00972C7E"/>
    <w:rsid w:val="00973BCF"/>
    <w:rsid w:val="00974F0F"/>
    <w:rsid w:val="00975C3A"/>
    <w:rsid w:val="009760C1"/>
    <w:rsid w:val="009761A1"/>
    <w:rsid w:val="0097641B"/>
    <w:rsid w:val="00976BEF"/>
    <w:rsid w:val="00977063"/>
    <w:rsid w:val="00977283"/>
    <w:rsid w:val="00977AE6"/>
    <w:rsid w:val="00977C87"/>
    <w:rsid w:val="009806AB"/>
    <w:rsid w:val="0098090C"/>
    <w:rsid w:val="00980C2C"/>
    <w:rsid w:val="00980DC6"/>
    <w:rsid w:val="0098163A"/>
    <w:rsid w:val="009820DF"/>
    <w:rsid w:val="0098258F"/>
    <w:rsid w:val="0098311F"/>
    <w:rsid w:val="00983279"/>
    <w:rsid w:val="009842AB"/>
    <w:rsid w:val="009843DC"/>
    <w:rsid w:val="009851BC"/>
    <w:rsid w:val="00985AB7"/>
    <w:rsid w:val="0098614D"/>
    <w:rsid w:val="00986185"/>
    <w:rsid w:val="0098630E"/>
    <w:rsid w:val="00986481"/>
    <w:rsid w:val="009869F8"/>
    <w:rsid w:val="00987FCA"/>
    <w:rsid w:val="0099031E"/>
    <w:rsid w:val="00993248"/>
    <w:rsid w:val="00993A4C"/>
    <w:rsid w:val="00993D27"/>
    <w:rsid w:val="0099502C"/>
    <w:rsid w:val="0099532E"/>
    <w:rsid w:val="00995C8B"/>
    <w:rsid w:val="00995DAB"/>
    <w:rsid w:val="009961DF"/>
    <w:rsid w:val="00996244"/>
    <w:rsid w:val="00996A3C"/>
    <w:rsid w:val="009979B9"/>
    <w:rsid w:val="00997AFF"/>
    <w:rsid w:val="00997E2B"/>
    <w:rsid w:val="009A04A7"/>
    <w:rsid w:val="009A060E"/>
    <w:rsid w:val="009A12E9"/>
    <w:rsid w:val="009A19A1"/>
    <w:rsid w:val="009A1B17"/>
    <w:rsid w:val="009A24BD"/>
    <w:rsid w:val="009A29CC"/>
    <w:rsid w:val="009A37D8"/>
    <w:rsid w:val="009A426A"/>
    <w:rsid w:val="009A48C0"/>
    <w:rsid w:val="009A49FC"/>
    <w:rsid w:val="009A4ADF"/>
    <w:rsid w:val="009A4E35"/>
    <w:rsid w:val="009A517B"/>
    <w:rsid w:val="009A5ABA"/>
    <w:rsid w:val="009A61A8"/>
    <w:rsid w:val="009A644C"/>
    <w:rsid w:val="009A6C7C"/>
    <w:rsid w:val="009A7098"/>
    <w:rsid w:val="009A71AE"/>
    <w:rsid w:val="009A7E4D"/>
    <w:rsid w:val="009B08C0"/>
    <w:rsid w:val="009B0DB9"/>
    <w:rsid w:val="009B17A6"/>
    <w:rsid w:val="009B186D"/>
    <w:rsid w:val="009B1C8F"/>
    <w:rsid w:val="009B1E36"/>
    <w:rsid w:val="009B2759"/>
    <w:rsid w:val="009B27E2"/>
    <w:rsid w:val="009B2A25"/>
    <w:rsid w:val="009B2A5B"/>
    <w:rsid w:val="009B2B98"/>
    <w:rsid w:val="009B3022"/>
    <w:rsid w:val="009B366D"/>
    <w:rsid w:val="009B3FBE"/>
    <w:rsid w:val="009B445F"/>
    <w:rsid w:val="009B4D38"/>
    <w:rsid w:val="009B4FE2"/>
    <w:rsid w:val="009B5844"/>
    <w:rsid w:val="009B5D1E"/>
    <w:rsid w:val="009B6B14"/>
    <w:rsid w:val="009B6CED"/>
    <w:rsid w:val="009B6F40"/>
    <w:rsid w:val="009B6FD8"/>
    <w:rsid w:val="009B79A4"/>
    <w:rsid w:val="009C1135"/>
    <w:rsid w:val="009C1A34"/>
    <w:rsid w:val="009C2802"/>
    <w:rsid w:val="009C2D74"/>
    <w:rsid w:val="009C2F19"/>
    <w:rsid w:val="009C453B"/>
    <w:rsid w:val="009C50B5"/>
    <w:rsid w:val="009C5633"/>
    <w:rsid w:val="009C5988"/>
    <w:rsid w:val="009C6BDB"/>
    <w:rsid w:val="009C70B5"/>
    <w:rsid w:val="009C74FD"/>
    <w:rsid w:val="009C7523"/>
    <w:rsid w:val="009C7DD3"/>
    <w:rsid w:val="009D0051"/>
    <w:rsid w:val="009D042E"/>
    <w:rsid w:val="009D10D2"/>
    <w:rsid w:val="009D195A"/>
    <w:rsid w:val="009D1A7E"/>
    <w:rsid w:val="009D1B34"/>
    <w:rsid w:val="009D1EFF"/>
    <w:rsid w:val="009D1F9E"/>
    <w:rsid w:val="009D264A"/>
    <w:rsid w:val="009D2BD7"/>
    <w:rsid w:val="009D3317"/>
    <w:rsid w:val="009D3880"/>
    <w:rsid w:val="009D3BCF"/>
    <w:rsid w:val="009D45A9"/>
    <w:rsid w:val="009D58A3"/>
    <w:rsid w:val="009D5CF4"/>
    <w:rsid w:val="009D62F1"/>
    <w:rsid w:val="009D67B4"/>
    <w:rsid w:val="009D687B"/>
    <w:rsid w:val="009D737A"/>
    <w:rsid w:val="009D747A"/>
    <w:rsid w:val="009E009D"/>
    <w:rsid w:val="009E077C"/>
    <w:rsid w:val="009E2051"/>
    <w:rsid w:val="009E266B"/>
    <w:rsid w:val="009E2853"/>
    <w:rsid w:val="009E2A23"/>
    <w:rsid w:val="009E2BB0"/>
    <w:rsid w:val="009E3200"/>
    <w:rsid w:val="009E3361"/>
    <w:rsid w:val="009E358F"/>
    <w:rsid w:val="009E3E5C"/>
    <w:rsid w:val="009E5F21"/>
    <w:rsid w:val="009E71A5"/>
    <w:rsid w:val="009E7501"/>
    <w:rsid w:val="009E7A6E"/>
    <w:rsid w:val="009E7DC1"/>
    <w:rsid w:val="009E7E2C"/>
    <w:rsid w:val="009F0196"/>
    <w:rsid w:val="009F0B7F"/>
    <w:rsid w:val="009F1335"/>
    <w:rsid w:val="009F17DB"/>
    <w:rsid w:val="009F1A54"/>
    <w:rsid w:val="009F1DCB"/>
    <w:rsid w:val="009F22E5"/>
    <w:rsid w:val="009F272B"/>
    <w:rsid w:val="009F2FBF"/>
    <w:rsid w:val="009F36A6"/>
    <w:rsid w:val="009F3FB4"/>
    <w:rsid w:val="009F4433"/>
    <w:rsid w:val="009F47B6"/>
    <w:rsid w:val="009F4B22"/>
    <w:rsid w:val="009F4B52"/>
    <w:rsid w:val="009F4F0B"/>
    <w:rsid w:val="009F5214"/>
    <w:rsid w:val="009F5E2D"/>
    <w:rsid w:val="009F60DB"/>
    <w:rsid w:val="009F6A2B"/>
    <w:rsid w:val="009F71D2"/>
    <w:rsid w:val="009F7747"/>
    <w:rsid w:val="00A002CB"/>
    <w:rsid w:val="00A00957"/>
    <w:rsid w:val="00A0097A"/>
    <w:rsid w:val="00A0152B"/>
    <w:rsid w:val="00A0185C"/>
    <w:rsid w:val="00A01A5A"/>
    <w:rsid w:val="00A022CB"/>
    <w:rsid w:val="00A0239D"/>
    <w:rsid w:val="00A03F9D"/>
    <w:rsid w:val="00A03FED"/>
    <w:rsid w:val="00A041D8"/>
    <w:rsid w:val="00A0472B"/>
    <w:rsid w:val="00A057EA"/>
    <w:rsid w:val="00A05870"/>
    <w:rsid w:val="00A06173"/>
    <w:rsid w:val="00A06E7A"/>
    <w:rsid w:val="00A07967"/>
    <w:rsid w:val="00A07AB6"/>
    <w:rsid w:val="00A07E32"/>
    <w:rsid w:val="00A07F05"/>
    <w:rsid w:val="00A101E4"/>
    <w:rsid w:val="00A1061A"/>
    <w:rsid w:val="00A109D3"/>
    <w:rsid w:val="00A10CAD"/>
    <w:rsid w:val="00A10F9D"/>
    <w:rsid w:val="00A110F2"/>
    <w:rsid w:val="00A11BF4"/>
    <w:rsid w:val="00A11CF3"/>
    <w:rsid w:val="00A11E91"/>
    <w:rsid w:val="00A12791"/>
    <w:rsid w:val="00A12A17"/>
    <w:rsid w:val="00A1380F"/>
    <w:rsid w:val="00A13E59"/>
    <w:rsid w:val="00A141B9"/>
    <w:rsid w:val="00A157E1"/>
    <w:rsid w:val="00A167B8"/>
    <w:rsid w:val="00A1721F"/>
    <w:rsid w:val="00A17F2A"/>
    <w:rsid w:val="00A20427"/>
    <w:rsid w:val="00A2044D"/>
    <w:rsid w:val="00A222AA"/>
    <w:rsid w:val="00A23226"/>
    <w:rsid w:val="00A23264"/>
    <w:rsid w:val="00A2328C"/>
    <w:rsid w:val="00A2343B"/>
    <w:rsid w:val="00A23528"/>
    <w:rsid w:val="00A23EAC"/>
    <w:rsid w:val="00A24303"/>
    <w:rsid w:val="00A24A4E"/>
    <w:rsid w:val="00A24D73"/>
    <w:rsid w:val="00A24DFC"/>
    <w:rsid w:val="00A25172"/>
    <w:rsid w:val="00A2526B"/>
    <w:rsid w:val="00A25293"/>
    <w:rsid w:val="00A25EC3"/>
    <w:rsid w:val="00A2609C"/>
    <w:rsid w:val="00A2647C"/>
    <w:rsid w:val="00A265E2"/>
    <w:rsid w:val="00A272C6"/>
    <w:rsid w:val="00A27829"/>
    <w:rsid w:val="00A30759"/>
    <w:rsid w:val="00A31489"/>
    <w:rsid w:val="00A31DDC"/>
    <w:rsid w:val="00A31DF2"/>
    <w:rsid w:val="00A3265D"/>
    <w:rsid w:val="00A327E9"/>
    <w:rsid w:val="00A33451"/>
    <w:rsid w:val="00A346BE"/>
    <w:rsid w:val="00A34CCC"/>
    <w:rsid w:val="00A35064"/>
    <w:rsid w:val="00A3590A"/>
    <w:rsid w:val="00A359AF"/>
    <w:rsid w:val="00A35A37"/>
    <w:rsid w:val="00A35A4B"/>
    <w:rsid w:val="00A35BC1"/>
    <w:rsid w:val="00A35E5D"/>
    <w:rsid w:val="00A3610B"/>
    <w:rsid w:val="00A36C3E"/>
    <w:rsid w:val="00A36ECF"/>
    <w:rsid w:val="00A37E77"/>
    <w:rsid w:val="00A405AC"/>
    <w:rsid w:val="00A406CE"/>
    <w:rsid w:val="00A40D44"/>
    <w:rsid w:val="00A41ABA"/>
    <w:rsid w:val="00A41EC2"/>
    <w:rsid w:val="00A4266A"/>
    <w:rsid w:val="00A42770"/>
    <w:rsid w:val="00A42D26"/>
    <w:rsid w:val="00A42F75"/>
    <w:rsid w:val="00A43A8E"/>
    <w:rsid w:val="00A43D14"/>
    <w:rsid w:val="00A43EC5"/>
    <w:rsid w:val="00A44805"/>
    <w:rsid w:val="00A4515D"/>
    <w:rsid w:val="00A45574"/>
    <w:rsid w:val="00A45874"/>
    <w:rsid w:val="00A458F0"/>
    <w:rsid w:val="00A468C1"/>
    <w:rsid w:val="00A46EB6"/>
    <w:rsid w:val="00A47DEB"/>
    <w:rsid w:val="00A504F2"/>
    <w:rsid w:val="00A50A51"/>
    <w:rsid w:val="00A50C5C"/>
    <w:rsid w:val="00A513A2"/>
    <w:rsid w:val="00A516B6"/>
    <w:rsid w:val="00A51B2E"/>
    <w:rsid w:val="00A5339A"/>
    <w:rsid w:val="00A5359F"/>
    <w:rsid w:val="00A53F66"/>
    <w:rsid w:val="00A54107"/>
    <w:rsid w:val="00A54F9F"/>
    <w:rsid w:val="00A55CE1"/>
    <w:rsid w:val="00A560CE"/>
    <w:rsid w:val="00A572CD"/>
    <w:rsid w:val="00A5785C"/>
    <w:rsid w:val="00A57E33"/>
    <w:rsid w:val="00A61440"/>
    <w:rsid w:val="00A616FA"/>
    <w:rsid w:val="00A617DD"/>
    <w:rsid w:val="00A6289D"/>
    <w:rsid w:val="00A630FA"/>
    <w:rsid w:val="00A63AE0"/>
    <w:rsid w:val="00A63BD0"/>
    <w:rsid w:val="00A63D70"/>
    <w:rsid w:val="00A640CC"/>
    <w:rsid w:val="00A64326"/>
    <w:rsid w:val="00A644C5"/>
    <w:rsid w:val="00A650C8"/>
    <w:rsid w:val="00A653C2"/>
    <w:rsid w:val="00A65DE7"/>
    <w:rsid w:val="00A66485"/>
    <w:rsid w:val="00A66C26"/>
    <w:rsid w:val="00A670F9"/>
    <w:rsid w:val="00A7021D"/>
    <w:rsid w:val="00A7049A"/>
    <w:rsid w:val="00A70832"/>
    <w:rsid w:val="00A70D31"/>
    <w:rsid w:val="00A70EAA"/>
    <w:rsid w:val="00A7137C"/>
    <w:rsid w:val="00A726A9"/>
    <w:rsid w:val="00A72802"/>
    <w:rsid w:val="00A73EDD"/>
    <w:rsid w:val="00A7421F"/>
    <w:rsid w:val="00A7436E"/>
    <w:rsid w:val="00A75C4A"/>
    <w:rsid w:val="00A75CAA"/>
    <w:rsid w:val="00A7668B"/>
    <w:rsid w:val="00A76833"/>
    <w:rsid w:val="00A769DF"/>
    <w:rsid w:val="00A77079"/>
    <w:rsid w:val="00A77566"/>
    <w:rsid w:val="00A77582"/>
    <w:rsid w:val="00A7787E"/>
    <w:rsid w:val="00A7797E"/>
    <w:rsid w:val="00A77A00"/>
    <w:rsid w:val="00A77A24"/>
    <w:rsid w:val="00A803AF"/>
    <w:rsid w:val="00A803E0"/>
    <w:rsid w:val="00A8160C"/>
    <w:rsid w:val="00A81A57"/>
    <w:rsid w:val="00A81CA5"/>
    <w:rsid w:val="00A821CD"/>
    <w:rsid w:val="00A821FC"/>
    <w:rsid w:val="00A826AD"/>
    <w:rsid w:val="00A82FAC"/>
    <w:rsid w:val="00A83051"/>
    <w:rsid w:val="00A84634"/>
    <w:rsid w:val="00A84DBE"/>
    <w:rsid w:val="00A84EAF"/>
    <w:rsid w:val="00A85A6D"/>
    <w:rsid w:val="00A85CF8"/>
    <w:rsid w:val="00A86114"/>
    <w:rsid w:val="00A86B74"/>
    <w:rsid w:val="00A872DD"/>
    <w:rsid w:val="00A8759B"/>
    <w:rsid w:val="00A87FC6"/>
    <w:rsid w:val="00A90036"/>
    <w:rsid w:val="00A9074C"/>
    <w:rsid w:val="00A90A14"/>
    <w:rsid w:val="00A90AB2"/>
    <w:rsid w:val="00A90E82"/>
    <w:rsid w:val="00A91AD4"/>
    <w:rsid w:val="00A92297"/>
    <w:rsid w:val="00A92603"/>
    <w:rsid w:val="00A9313E"/>
    <w:rsid w:val="00A936B7"/>
    <w:rsid w:val="00A9395A"/>
    <w:rsid w:val="00A93AEF"/>
    <w:rsid w:val="00A943CE"/>
    <w:rsid w:val="00A951EB"/>
    <w:rsid w:val="00A95345"/>
    <w:rsid w:val="00A95EB7"/>
    <w:rsid w:val="00A9652B"/>
    <w:rsid w:val="00A96B73"/>
    <w:rsid w:val="00A9793B"/>
    <w:rsid w:val="00A97F02"/>
    <w:rsid w:val="00AA050A"/>
    <w:rsid w:val="00AA086D"/>
    <w:rsid w:val="00AA09BF"/>
    <w:rsid w:val="00AA0B27"/>
    <w:rsid w:val="00AA1852"/>
    <w:rsid w:val="00AA20E8"/>
    <w:rsid w:val="00AA32AC"/>
    <w:rsid w:val="00AA32E5"/>
    <w:rsid w:val="00AA36B3"/>
    <w:rsid w:val="00AA3BF7"/>
    <w:rsid w:val="00AA4BE2"/>
    <w:rsid w:val="00AA4FFE"/>
    <w:rsid w:val="00AA5029"/>
    <w:rsid w:val="00AA5354"/>
    <w:rsid w:val="00AA550B"/>
    <w:rsid w:val="00AA5587"/>
    <w:rsid w:val="00AA55B2"/>
    <w:rsid w:val="00AA713C"/>
    <w:rsid w:val="00AA7433"/>
    <w:rsid w:val="00AA74E8"/>
    <w:rsid w:val="00AA7868"/>
    <w:rsid w:val="00AA788A"/>
    <w:rsid w:val="00AB164E"/>
    <w:rsid w:val="00AB1F43"/>
    <w:rsid w:val="00AB27F8"/>
    <w:rsid w:val="00AB2B26"/>
    <w:rsid w:val="00AB2F9E"/>
    <w:rsid w:val="00AB3683"/>
    <w:rsid w:val="00AB3E5D"/>
    <w:rsid w:val="00AB50C0"/>
    <w:rsid w:val="00AB5122"/>
    <w:rsid w:val="00AB59BF"/>
    <w:rsid w:val="00AB5AB9"/>
    <w:rsid w:val="00AB6197"/>
    <w:rsid w:val="00AB6372"/>
    <w:rsid w:val="00AB6DB7"/>
    <w:rsid w:val="00AC11FC"/>
    <w:rsid w:val="00AC124D"/>
    <w:rsid w:val="00AC1832"/>
    <w:rsid w:val="00AC228E"/>
    <w:rsid w:val="00AC22B0"/>
    <w:rsid w:val="00AC32D6"/>
    <w:rsid w:val="00AC396D"/>
    <w:rsid w:val="00AC3B28"/>
    <w:rsid w:val="00AC4F88"/>
    <w:rsid w:val="00AC5899"/>
    <w:rsid w:val="00AC5C47"/>
    <w:rsid w:val="00AC5D10"/>
    <w:rsid w:val="00AC5DD3"/>
    <w:rsid w:val="00AC65BE"/>
    <w:rsid w:val="00AC6AC3"/>
    <w:rsid w:val="00AC6C44"/>
    <w:rsid w:val="00AC7086"/>
    <w:rsid w:val="00AC7311"/>
    <w:rsid w:val="00AC7396"/>
    <w:rsid w:val="00AC7F43"/>
    <w:rsid w:val="00AC7FF9"/>
    <w:rsid w:val="00AD0677"/>
    <w:rsid w:val="00AD0782"/>
    <w:rsid w:val="00AD0D54"/>
    <w:rsid w:val="00AD22AF"/>
    <w:rsid w:val="00AD288B"/>
    <w:rsid w:val="00AD2BF1"/>
    <w:rsid w:val="00AD2CE1"/>
    <w:rsid w:val="00AD31FF"/>
    <w:rsid w:val="00AD4485"/>
    <w:rsid w:val="00AD5274"/>
    <w:rsid w:val="00AD5369"/>
    <w:rsid w:val="00AD667C"/>
    <w:rsid w:val="00AD6681"/>
    <w:rsid w:val="00AD7122"/>
    <w:rsid w:val="00AD73A1"/>
    <w:rsid w:val="00AD7656"/>
    <w:rsid w:val="00AD790F"/>
    <w:rsid w:val="00AE019A"/>
    <w:rsid w:val="00AE039E"/>
    <w:rsid w:val="00AE04B0"/>
    <w:rsid w:val="00AE0C99"/>
    <w:rsid w:val="00AE0F61"/>
    <w:rsid w:val="00AE1506"/>
    <w:rsid w:val="00AE2062"/>
    <w:rsid w:val="00AE20DB"/>
    <w:rsid w:val="00AE2B19"/>
    <w:rsid w:val="00AE3220"/>
    <w:rsid w:val="00AE34CD"/>
    <w:rsid w:val="00AE3BBD"/>
    <w:rsid w:val="00AE559B"/>
    <w:rsid w:val="00AE6642"/>
    <w:rsid w:val="00AE680F"/>
    <w:rsid w:val="00AE682D"/>
    <w:rsid w:val="00AE6A80"/>
    <w:rsid w:val="00AE7362"/>
    <w:rsid w:val="00AE7914"/>
    <w:rsid w:val="00AF06A8"/>
    <w:rsid w:val="00AF1769"/>
    <w:rsid w:val="00AF19C9"/>
    <w:rsid w:val="00AF1CF0"/>
    <w:rsid w:val="00AF1E3D"/>
    <w:rsid w:val="00AF2781"/>
    <w:rsid w:val="00AF29B1"/>
    <w:rsid w:val="00AF3C01"/>
    <w:rsid w:val="00AF543C"/>
    <w:rsid w:val="00AF7A59"/>
    <w:rsid w:val="00AF7ADD"/>
    <w:rsid w:val="00B00A20"/>
    <w:rsid w:val="00B01E2B"/>
    <w:rsid w:val="00B022B8"/>
    <w:rsid w:val="00B03B64"/>
    <w:rsid w:val="00B04F32"/>
    <w:rsid w:val="00B05039"/>
    <w:rsid w:val="00B05385"/>
    <w:rsid w:val="00B05AFA"/>
    <w:rsid w:val="00B05BBD"/>
    <w:rsid w:val="00B05C57"/>
    <w:rsid w:val="00B0600E"/>
    <w:rsid w:val="00B067A5"/>
    <w:rsid w:val="00B070EF"/>
    <w:rsid w:val="00B075FC"/>
    <w:rsid w:val="00B07DFF"/>
    <w:rsid w:val="00B07FCE"/>
    <w:rsid w:val="00B113F6"/>
    <w:rsid w:val="00B1175F"/>
    <w:rsid w:val="00B11A77"/>
    <w:rsid w:val="00B11D7D"/>
    <w:rsid w:val="00B11EBD"/>
    <w:rsid w:val="00B12A67"/>
    <w:rsid w:val="00B1383C"/>
    <w:rsid w:val="00B147F3"/>
    <w:rsid w:val="00B148B0"/>
    <w:rsid w:val="00B1512F"/>
    <w:rsid w:val="00B158D8"/>
    <w:rsid w:val="00B15E47"/>
    <w:rsid w:val="00B1697F"/>
    <w:rsid w:val="00B16CF5"/>
    <w:rsid w:val="00B17CA2"/>
    <w:rsid w:val="00B201ED"/>
    <w:rsid w:val="00B20340"/>
    <w:rsid w:val="00B2188D"/>
    <w:rsid w:val="00B218AF"/>
    <w:rsid w:val="00B22872"/>
    <w:rsid w:val="00B240B3"/>
    <w:rsid w:val="00B24350"/>
    <w:rsid w:val="00B25245"/>
    <w:rsid w:val="00B25AAF"/>
    <w:rsid w:val="00B2699F"/>
    <w:rsid w:val="00B26A0B"/>
    <w:rsid w:val="00B27447"/>
    <w:rsid w:val="00B27E06"/>
    <w:rsid w:val="00B30F82"/>
    <w:rsid w:val="00B31B79"/>
    <w:rsid w:val="00B32202"/>
    <w:rsid w:val="00B32770"/>
    <w:rsid w:val="00B3283F"/>
    <w:rsid w:val="00B32C0A"/>
    <w:rsid w:val="00B32D2B"/>
    <w:rsid w:val="00B32DEE"/>
    <w:rsid w:val="00B32FD9"/>
    <w:rsid w:val="00B33311"/>
    <w:rsid w:val="00B3356E"/>
    <w:rsid w:val="00B3372A"/>
    <w:rsid w:val="00B33F44"/>
    <w:rsid w:val="00B33F74"/>
    <w:rsid w:val="00B341CF"/>
    <w:rsid w:val="00B343AA"/>
    <w:rsid w:val="00B346ED"/>
    <w:rsid w:val="00B350A3"/>
    <w:rsid w:val="00B354CD"/>
    <w:rsid w:val="00B35A58"/>
    <w:rsid w:val="00B35CFE"/>
    <w:rsid w:val="00B3645F"/>
    <w:rsid w:val="00B36873"/>
    <w:rsid w:val="00B3706B"/>
    <w:rsid w:val="00B371BF"/>
    <w:rsid w:val="00B372C4"/>
    <w:rsid w:val="00B37333"/>
    <w:rsid w:val="00B37A40"/>
    <w:rsid w:val="00B401A7"/>
    <w:rsid w:val="00B404A1"/>
    <w:rsid w:val="00B40622"/>
    <w:rsid w:val="00B40870"/>
    <w:rsid w:val="00B4185A"/>
    <w:rsid w:val="00B42047"/>
    <w:rsid w:val="00B4536C"/>
    <w:rsid w:val="00B45C0F"/>
    <w:rsid w:val="00B46A23"/>
    <w:rsid w:val="00B46C9B"/>
    <w:rsid w:val="00B46FCB"/>
    <w:rsid w:val="00B47F98"/>
    <w:rsid w:val="00B50701"/>
    <w:rsid w:val="00B50948"/>
    <w:rsid w:val="00B5140D"/>
    <w:rsid w:val="00B51715"/>
    <w:rsid w:val="00B51A96"/>
    <w:rsid w:val="00B51B76"/>
    <w:rsid w:val="00B51E77"/>
    <w:rsid w:val="00B531D5"/>
    <w:rsid w:val="00B534FE"/>
    <w:rsid w:val="00B5381E"/>
    <w:rsid w:val="00B54169"/>
    <w:rsid w:val="00B54BF0"/>
    <w:rsid w:val="00B55B68"/>
    <w:rsid w:val="00B568F5"/>
    <w:rsid w:val="00B5692B"/>
    <w:rsid w:val="00B5698D"/>
    <w:rsid w:val="00B56BB4"/>
    <w:rsid w:val="00B56E60"/>
    <w:rsid w:val="00B56E66"/>
    <w:rsid w:val="00B57899"/>
    <w:rsid w:val="00B57D7A"/>
    <w:rsid w:val="00B60046"/>
    <w:rsid w:val="00B60A1E"/>
    <w:rsid w:val="00B60C59"/>
    <w:rsid w:val="00B60EF0"/>
    <w:rsid w:val="00B61A15"/>
    <w:rsid w:val="00B61AF5"/>
    <w:rsid w:val="00B6260B"/>
    <w:rsid w:val="00B626F5"/>
    <w:rsid w:val="00B62848"/>
    <w:rsid w:val="00B63A8A"/>
    <w:rsid w:val="00B63C92"/>
    <w:rsid w:val="00B644FB"/>
    <w:rsid w:val="00B6493B"/>
    <w:rsid w:val="00B65907"/>
    <w:rsid w:val="00B65912"/>
    <w:rsid w:val="00B65B8A"/>
    <w:rsid w:val="00B66933"/>
    <w:rsid w:val="00B67F3C"/>
    <w:rsid w:val="00B67F3E"/>
    <w:rsid w:val="00B67FC2"/>
    <w:rsid w:val="00B70184"/>
    <w:rsid w:val="00B7018A"/>
    <w:rsid w:val="00B705BB"/>
    <w:rsid w:val="00B71BE3"/>
    <w:rsid w:val="00B7257D"/>
    <w:rsid w:val="00B72D19"/>
    <w:rsid w:val="00B72FFE"/>
    <w:rsid w:val="00B74486"/>
    <w:rsid w:val="00B74C37"/>
    <w:rsid w:val="00B751D3"/>
    <w:rsid w:val="00B76127"/>
    <w:rsid w:val="00B761D2"/>
    <w:rsid w:val="00B765B1"/>
    <w:rsid w:val="00B76CCB"/>
    <w:rsid w:val="00B76D2A"/>
    <w:rsid w:val="00B77433"/>
    <w:rsid w:val="00B77643"/>
    <w:rsid w:val="00B77F53"/>
    <w:rsid w:val="00B812A9"/>
    <w:rsid w:val="00B816A3"/>
    <w:rsid w:val="00B821F0"/>
    <w:rsid w:val="00B82F44"/>
    <w:rsid w:val="00B8303F"/>
    <w:rsid w:val="00B84428"/>
    <w:rsid w:val="00B84DE3"/>
    <w:rsid w:val="00B850F0"/>
    <w:rsid w:val="00B853AF"/>
    <w:rsid w:val="00B853D9"/>
    <w:rsid w:val="00B855A2"/>
    <w:rsid w:val="00B85ED2"/>
    <w:rsid w:val="00B87237"/>
    <w:rsid w:val="00B873C7"/>
    <w:rsid w:val="00B87FCC"/>
    <w:rsid w:val="00B90BED"/>
    <w:rsid w:val="00B90F9C"/>
    <w:rsid w:val="00B91ADC"/>
    <w:rsid w:val="00B92493"/>
    <w:rsid w:val="00B92537"/>
    <w:rsid w:val="00B92B3C"/>
    <w:rsid w:val="00B93654"/>
    <w:rsid w:val="00B940C9"/>
    <w:rsid w:val="00B94AB4"/>
    <w:rsid w:val="00B94DDA"/>
    <w:rsid w:val="00B955AE"/>
    <w:rsid w:val="00B95613"/>
    <w:rsid w:val="00B95A71"/>
    <w:rsid w:val="00B96649"/>
    <w:rsid w:val="00B96B6D"/>
    <w:rsid w:val="00B96BF0"/>
    <w:rsid w:val="00B97462"/>
    <w:rsid w:val="00B974D7"/>
    <w:rsid w:val="00BA02B7"/>
    <w:rsid w:val="00BA0D14"/>
    <w:rsid w:val="00BA21A1"/>
    <w:rsid w:val="00BA2254"/>
    <w:rsid w:val="00BA2A35"/>
    <w:rsid w:val="00BA2A4A"/>
    <w:rsid w:val="00BA2DBE"/>
    <w:rsid w:val="00BA3766"/>
    <w:rsid w:val="00BA3E6A"/>
    <w:rsid w:val="00BA4A90"/>
    <w:rsid w:val="00BA50A9"/>
    <w:rsid w:val="00BA6E18"/>
    <w:rsid w:val="00BA6FE3"/>
    <w:rsid w:val="00BA6FFC"/>
    <w:rsid w:val="00BA759B"/>
    <w:rsid w:val="00BA7833"/>
    <w:rsid w:val="00BB024E"/>
    <w:rsid w:val="00BB041C"/>
    <w:rsid w:val="00BB0470"/>
    <w:rsid w:val="00BB09F9"/>
    <w:rsid w:val="00BB0C3E"/>
    <w:rsid w:val="00BB0D03"/>
    <w:rsid w:val="00BB21F0"/>
    <w:rsid w:val="00BB2EF3"/>
    <w:rsid w:val="00BB35E3"/>
    <w:rsid w:val="00BB36D3"/>
    <w:rsid w:val="00BB3BC9"/>
    <w:rsid w:val="00BB3E74"/>
    <w:rsid w:val="00BB452A"/>
    <w:rsid w:val="00BB4C71"/>
    <w:rsid w:val="00BB5505"/>
    <w:rsid w:val="00BB64B7"/>
    <w:rsid w:val="00BB6DA0"/>
    <w:rsid w:val="00BB74CE"/>
    <w:rsid w:val="00BB7C1F"/>
    <w:rsid w:val="00BC055B"/>
    <w:rsid w:val="00BC0F4C"/>
    <w:rsid w:val="00BC1C68"/>
    <w:rsid w:val="00BC1E07"/>
    <w:rsid w:val="00BC1FBC"/>
    <w:rsid w:val="00BC29A5"/>
    <w:rsid w:val="00BC3B99"/>
    <w:rsid w:val="00BC3D96"/>
    <w:rsid w:val="00BC4983"/>
    <w:rsid w:val="00BC5F08"/>
    <w:rsid w:val="00BC62A1"/>
    <w:rsid w:val="00BC640C"/>
    <w:rsid w:val="00BC69F9"/>
    <w:rsid w:val="00BC7682"/>
    <w:rsid w:val="00BD0880"/>
    <w:rsid w:val="00BD0CAD"/>
    <w:rsid w:val="00BD0F89"/>
    <w:rsid w:val="00BD10BB"/>
    <w:rsid w:val="00BD14B1"/>
    <w:rsid w:val="00BD174D"/>
    <w:rsid w:val="00BD1E44"/>
    <w:rsid w:val="00BD1F2F"/>
    <w:rsid w:val="00BD1FBC"/>
    <w:rsid w:val="00BD3ABD"/>
    <w:rsid w:val="00BD3CB1"/>
    <w:rsid w:val="00BD3E15"/>
    <w:rsid w:val="00BD4029"/>
    <w:rsid w:val="00BD4082"/>
    <w:rsid w:val="00BD4182"/>
    <w:rsid w:val="00BD4A9F"/>
    <w:rsid w:val="00BD4CC5"/>
    <w:rsid w:val="00BD52B1"/>
    <w:rsid w:val="00BD542F"/>
    <w:rsid w:val="00BD55C6"/>
    <w:rsid w:val="00BD5C06"/>
    <w:rsid w:val="00BD7052"/>
    <w:rsid w:val="00BE0ACC"/>
    <w:rsid w:val="00BE221A"/>
    <w:rsid w:val="00BE25E3"/>
    <w:rsid w:val="00BE25F0"/>
    <w:rsid w:val="00BE2DA2"/>
    <w:rsid w:val="00BE3388"/>
    <w:rsid w:val="00BE4577"/>
    <w:rsid w:val="00BE4F07"/>
    <w:rsid w:val="00BE52EC"/>
    <w:rsid w:val="00BE5E0D"/>
    <w:rsid w:val="00BE5FFD"/>
    <w:rsid w:val="00BE6C9D"/>
    <w:rsid w:val="00BE7280"/>
    <w:rsid w:val="00BE7955"/>
    <w:rsid w:val="00BF01CF"/>
    <w:rsid w:val="00BF042A"/>
    <w:rsid w:val="00BF187B"/>
    <w:rsid w:val="00BF1942"/>
    <w:rsid w:val="00BF1F9C"/>
    <w:rsid w:val="00BF2590"/>
    <w:rsid w:val="00BF283C"/>
    <w:rsid w:val="00BF2C1E"/>
    <w:rsid w:val="00BF2C41"/>
    <w:rsid w:val="00BF34B8"/>
    <w:rsid w:val="00BF4CDF"/>
    <w:rsid w:val="00BF6B9D"/>
    <w:rsid w:val="00BF6C1F"/>
    <w:rsid w:val="00BF6CD9"/>
    <w:rsid w:val="00C00627"/>
    <w:rsid w:val="00C0096B"/>
    <w:rsid w:val="00C009FF"/>
    <w:rsid w:val="00C0217F"/>
    <w:rsid w:val="00C02B19"/>
    <w:rsid w:val="00C02E7C"/>
    <w:rsid w:val="00C02ECA"/>
    <w:rsid w:val="00C04FA4"/>
    <w:rsid w:val="00C0564C"/>
    <w:rsid w:val="00C05739"/>
    <w:rsid w:val="00C074CE"/>
    <w:rsid w:val="00C07691"/>
    <w:rsid w:val="00C11226"/>
    <w:rsid w:val="00C113BE"/>
    <w:rsid w:val="00C11CCB"/>
    <w:rsid w:val="00C1381F"/>
    <w:rsid w:val="00C1557C"/>
    <w:rsid w:val="00C15925"/>
    <w:rsid w:val="00C1643B"/>
    <w:rsid w:val="00C17617"/>
    <w:rsid w:val="00C177B2"/>
    <w:rsid w:val="00C17B00"/>
    <w:rsid w:val="00C201B0"/>
    <w:rsid w:val="00C2046B"/>
    <w:rsid w:val="00C20537"/>
    <w:rsid w:val="00C20DB9"/>
    <w:rsid w:val="00C2173D"/>
    <w:rsid w:val="00C217A3"/>
    <w:rsid w:val="00C22024"/>
    <w:rsid w:val="00C22697"/>
    <w:rsid w:val="00C232AA"/>
    <w:rsid w:val="00C24408"/>
    <w:rsid w:val="00C26091"/>
    <w:rsid w:val="00C26288"/>
    <w:rsid w:val="00C2681A"/>
    <w:rsid w:val="00C26C14"/>
    <w:rsid w:val="00C2702C"/>
    <w:rsid w:val="00C27990"/>
    <w:rsid w:val="00C30252"/>
    <w:rsid w:val="00C316C5"/>
    <w:rsid w:val="00C31AF6"/>
    <w:rsid w:val="00C31E73"/>
    <w:rsid w:val="00C328AA"/>
    <w:rsid w:val="00C32CC1"/>
    <w:rsid w:val="00C32E1C"/>
    <w:rsid w:val="00C33BD7"/>
    <w:rsid w:val="00C33C5E"/>
    <w:rsid w:val="00C33CA0"/>
    <w:rsid w:val="00C350A0"/>
    <w:rsid w:val="00C35124"/>
    <w:rsid w:val="00C353C5"/>
    <w:rsid w:val="00C357D9"/>
    <w:rsid w:val="00C35CB8"/>
    <w:rsid w:val="00C37571"/>
    <w:rsid w:val="00C3761B"/>
    <w:rsid w:val="00C376A6"/>
    <w:rsid w:val="00C37D12"/>
    <w:rsid w:val="00C405B0"/>
    <w:rsid w:val="00C40E24"/>
    <w:rsid w:val="00C40F75"/>
    <w:rsid w:val="00C41430"/>
    <w:rsid w:val="00C4206A"/>
    <w:rsid w:val="00C4224F"/>
    <w:rsid w:val="00C43086"/>
    <w:rsid w:val="00C43BD5"/>
    <w:rsid w:val="00C44FF5"/>
    <w:rsid w:val="00C464D4"/>
    <w:rsid w:val="00C46527"/>
    <w:rsid w:val="00C47324"/>
    <w:rsid w:val="00C474AE"/>
    <w:rsid w:val="00C475D6"/>
    <w:rsid w:val="00C479B0"/>
    <w:rsid w:val="00C50874"/>
    <w:rsid w:val="00C515FF"/>
    <w:rsid w:val="00C51D6A"/>
    <w:rsid w:val="00C52318"/>
    <w:rsid w:val="00C52E30"/>
    <w:rsid w:val="00C53070"/>
    <w:rsid w:val="00C53851"/>
    <w:rsid w:val="00C53AA6"/>
    <w:rsid w:val="00C546C2"/>
    <w:rsid w:val="00C54904"/>
    <w:rsid w:val="00C5519C"/>
    <w:rsid w:val="00C55326"/>
    <w:rsid w:val="00C554F2"/>
    <w:rsid w:val="00C554FC"/>
    <w:rsid w:val="00C564B9"/>
    <w:rsid w:val="00C56F4E"/>
    <w:rsid w:val="00C57565"/>
    <w:rsid w:val="00C5792B"/>
    <w:rsid w:val="00C57CED"/>
    <w:rsid w:val="00C57E1A"/>
    <w:rsid w:val="00C60209"/>
    <w:rsid w:val="00C605A0"/>
    <w:rsid w:val="00C61171"/>
    <w:rsid w:val="00C62717"/>
    <w:rsid w:val="00C62A73"/>
    <w:rsid w:val="00C63563"/>
    <w:rsid w:val="00C63B08"/>
    <w:rsid w:val="00C63BB8"/>
    <w:rsid w:val="00C63FEE"/>
    <w:rsid w:val="00C64563"/>
    <w:rsid w:val="00C64B0D"/>
    <w:rsid w:val="00C64F69"/>
    <w:rsid w:val="00C66017"/>
    <w:rsid w:val="00C669DD"/>
    <w:rsid w:val="00C67D3E"/>
    <w:rsid w:val="00C704AD"/>
    <w:rsid w:val="00C70516"/>
    <w:rsid w:val="00C708A5"/>
    <w:rsid w:val="00C71252"/>
    <w:rsid w:val="00C7195F"/>
    <w:rsid w:val="00C72310"/>
    <w:rsid w:val="00C72945"/>
    <w:rsid w:val="00C72EA3"/>
    <w:rsid w:val="00C7316A"/>
    <w:rsid w:val="00C738B9"/>
    <w:rsid w:val="00C74757"/>
    <w:rsid w:val="00C7481C"/>
    <w:rsid w:val="00C74C5E"/>
    <w:rsid w:val="00C74F1F"/>
    <w:rsid w:val="00C74F61"/>
    <w:rsid w:val="00C754F8"/>
    <w:rsid w:val="00C756C5"/>
    <w:rsid w:val="00C76120"/>
    <w:rsid w:val="00C7683D"/>
    <w:rsid w:val="00C771EC"/>
    <w:rsid w:val="00C77291"/>
    <w:rsid w:val="00C77457"/>
    <w:rsid w:val="00C77800"/>
    <w:rsid w:val="00C8022C"/>
    <w:rsid w:val="00C81213"/>
    <w:rsid w:val="00C818D6"/>
    <w:rsid w:val="00C81E95"/>
    <w:rsid w:val="00C82C1B"/>
    <w:rsid w:val="00C82CE8"/>
    <w:rsid w:val="00C82E79"/>
    <w:rsid w:val="00C8316A"/>
    <w:rsid w:val="00C83790"/>
    <w:rsid w:val="00C8382A"/>
    <w:rsid w:val="00C83B06"/>
    <w:rsid w:val="00C83E43"/>
    <w:rsid w:val="00C83E74"/>
    <w:rsid w:val="00C84317"/>
    <w:rsid w:val="00C84903"/>
    <w:rsid w:val="00C84A4A"/>
    <w:rsid w:val="00C85063"/>
    <w:rsid w:val="00C850D9"/>
    <w:rsid w:val="00C85DC9"/>
    <w:rsid w:val="00C8643C"/>
    <w:rsid w:val="00C86C41"/>
    <w:rsid w:val="00C871FD"/>
    <w:rsid w:val="00C873B7"/>
    <w:rsid w:val="00C87767"/>
    <w:rsid w:val="00C87F0E"/>
    <w:rsid w:val="00C901A5"/>
    <w:rsid w:val="00C903D7"/>
    <w:rsid w:val="00C9142C"/>
    <w:rsid w:val="00C916CF"/>
    <w:rsid w:val="00C919B7"/>
    <w:rsid w:val="00C9214A"/>
    <w:rsid w:val="00C92423"/>
    <w:rsid w:val="00C926D1"/>
    <w:rsid w:val="00C92E6F"/>
    <w:rsid w:val="00C939B6"/>
    <w:rsid w:val="00C93B3C"/>
    <w:rsid w:val="00C94D59"/>
    <w:rsid w:val="00C954F2"/>
    <w:rsid w:val="00C956DE"/>
    <w:rsid w:val="00C95948"/>
    <w:rsid w:val="00C959A7"/>
    <w:rsid w:val="00C95D1D"/>
    <w:rsid w:val="00C969C6"/>
    <w:rsid w:val="00C96BA2"/>
    <w:rsid w:val="00C96E3D"/>
    <w:rsid w:val="00C974A6"/>
    <w:rsid w:val="00C97A05"/>
    <w:rsid w:val="00C97C04"/>
    <w:rsid w:val="00CA121D"/>
    <w:rsid w:val="00CA299A"/>
    <w:rsid w:val="00CA355B"/>
    <w:rsid w:val="00CA3E06"/>
    <w:rsid w:val="00CA3F23"/>
    <w:rsid w:val="00CA489E"/>
    <w:rsid w:val="00CA4935"/>
    <w:rsid w:val="00CA499D"/>
    <w:rsid w:val="00CA545E"/>
    <w:rsid w:val="00CA7BE3"/>
    <w:rsid w:val="00CB0088"/>
    <w:rsid w:val="00CB0996"/>
    <w:rsid w:val="00CB16EA"/>
    <w:rsid w:val="00CB1789"/>
    <w:rsid w:val="00CB2EB8"/>
    <w:rsid w:val="00CB32C0"/>
    <w:rsid w:val="00CB4880"/>
    <w:rsid w:val="00CB4BC5"/>
    <w:rsid w:val="00CB4DD2"/>
    <w:rsid w:val="00CB5246"/>
    <w:rsid w:val="00CB5B4A"/>
    <w:rsid w:val="00CB75D5"/>
    <w:rsid w:val="00CC0AA3"/>
    <w:rsid w:val="00CC0B96"/>
    <w:rsid w:val="00CC0F19"/>
    <w:rsid w:val="00CC0FA1"/>
    <w:rsid w:val="00CC14C6"/>
    <w:rsid w:val="00CC1AFE"/>
    <w:rsid w:val="00CC1BD6"/>
    <w:rsid w:val="00CC1BDA"/>
    <w:rsid w:val="00CC1ECD"/>
    <w:rsid w:val="00CC2568"/>
    <w:rsid w:val="00CC2C9A"/>
    <w:rsid w:val="00CC3BBD"/>
    <w:rsid w:val="00CC3CB0"/>
    <w:rsid w:val="00CC4165"/>
    <w:rsid w:val="00CC418C"/>
    <w:rsid w:val="00CC4668"/>
    <w:rsid w:val="00CC65DF"/>
    <w:rsid w:val="00CC704F"/>
    <w:rsid w:val="00CC7456"/>
    <w:rsid w:val="00CD09E4"/>
    <w:rsid w:val="00CD1DE3"/>
    <w:rsid w:val="00CD23C7"/>
    <w:rsid w:val="00CD2796"/>
    <w:rsid w:val="00CD2BE2"/>
    <w:rsid w:val="00CD3159"/>
    <w:rsid w:val="00CD31C7"/>
    <w:rsid w:val="00CD353A"/>
    <w:rsid w:val="00CD3908"/>
    <w:rsid w:val="00CD40BC"/>
    <w:rsid w:val="00CD4885"/>
    <w:rsid w:val="00CD48E1"/>
    <w:rsid w:val="00CD5742"/>
    <w:rsid w:val="00CD590B"/>
    <w:rsid w:val="00CD591B"/>
    <w:rsid w:val="00CD5B64"/>
    <w:rsid w:val="00CD6845"/>
    <w:rsid w:val="00CD6DE5"/>
    <w:rsid w:val="00CD6F5A"/>
    <w:rsid w:val="00CD7807"/>
    <w:rsid w:val="00CD7A5C"/>
    <w:rsid w:val="00CE02D0"/>
    <w:rsid w:val="00CE1623"/>
    <w:rsid w:val="00CE22ED"/>
    <w:rsid w:val="00CE2C1E"/>
    <w:rsid w:val="00CE3A1E"/>
    <w:rsid w:val="00CE3AEF"/>
    <w:rsid w:val="00CE3C58"/>
    <w:rsid w:val="00CE4976"/>
    <w:rsid w:val="00CE4C00"/>
    <w:rsid w:val="00CE4FDC"/>
    <w:rsid w:val="00CE5F7D"/>
    <w:rsid w:val="00CE6262"/>
    <w:rsid w:val="00CE6CAA"/>
    <w:rsid w:val="00CE6D18"/>
    <w:rsid w:val="00CE7241"/>
    <w:rsid w:val="00CE72EF"/>
    <w:rsid w:val="00CE741F"/>
    <w:rsid w:val="00CE785A"/>
    <w:rsid w:val="00CE7CE5"/>
    <w:rsid w:val="00CF010A"/>
    <w:rsid w:val="00CF10B5"/>
    <w:rsid w:val="00CF113D"/>
    <w:rsid w:val="00CF1ED0"/>
    <w:rsid w:val="00CF1FB9"/>
    <w:rsid w:val="00CF2027"/>
    <w:rsid w:val="00CF36FB"/>
    <w:rsid w:val="00CF4E46"/>
    <w:rsid w:val="00CF51AE"/>
    <w:rsid w:val="00CF56C7"/>
    <w:rsid w:val="00CF5E69"/>
    <w:rsid w:val="00CF6992"/>
    <w:rsid w:val="00CF7B14"/>
    <w:rsid w:val="00D00192"/>
    <w:rsid w:val="00D003B1"/>
    <w:rsid w:val="00D00466"/>
    <w:rsid w:val="00D00BBB"/>
    <w:rsid w:val="00D01A54"/>
    <w:rsid w:val="00D0265A"/>
    <w:rsid w:val="00D026C7"/>
    <w:rsid w:val="00D03789"/>
    <w:rsid w:val="00D0454B"/>
    <w:rsid w:val="00D04E92"/>
    <w:rsid w:val="00D05916"/>
    <w:rsid w:val="00D0693C"/>
    <w:rsid w:val="00D06CCA"/>
    <w:rsid w:val="00D07F13"/>
    <w:rsid w:val="00D07F51"/>
    <w:rsid w:val="00D109AC"/>
    <w:rsid w:val="00D109E7"/>
    <w:rsid w:val="00D10B8E"/>
    <w:rsid w:val="00D11126"/>
    <w:rsid w:val="00D11177"/>
    <w:rsid w:val="00D11D2B"/>
    <w:rsid w:val="00D120FE"/>
    <w:rsid w:val="00D123F7"/>
    <w:rsid w:val="00D12853"/>
    <w:rsid w:val="00D12BF6"/>
    <w:rsid w:val="00D12EB3"/>
    <w:rsid w:val="00D1364F"/>
    <w:rsid w:val="00D13D46"/>
    <w:rsid w:val="00D147EF"/>
    <w:rsid w:val="00D14DEA"/>
    <w:rsid w:val="00D14F18"/>
    <w:rsid w:val="00D16085"/>
    <w:rsid w:val="00D16590"/>
    <w:rsid w:val="00D16F9F"/>
    <w:rsid w:val="00D1733C"/>
    <w:rsid w:val="00D1780A"/>
    <w:rsid w:val="00D17C31"/>
    <w:rsid w:val="00D20541"/>
    <w:rsid w:val="00D2058C"/>
    <w:rsid w:val="00D212DE"/>
    <w:rsid w:val="00D21847"/>
    <w:rsid w:val="00D22D4C"/>
    <w:rsid w:val="00D23D4A"/>
    <w:rsid w:val="00D23D57"/>
    <w:rsid w:val="00D24460"/>
    <w:rsid w:val="00D24603"/>
    <w:rsid w:val="00D24967"/>
    <w:rsid w:val="00D24B02"/>
    <w:rsid w:val="00D254B1"/>
    <w:rsid w:val="00D25C7A"/>
    <w:rsid w:val="00D26343"/>
    <w:rsid w:val="00D26777"/>
    <w:rsid w:val="00D267C7"/>
    <w:rsid w:val="00D26C20"/>
    <w:rsid w:val="00D26C6B"/>
    <w:rsid w:val="00D27280"/>
    <w:rsid w:val="00D27B77"/>
    <w:rsid w:val="00D27F1B"/>
    <w:rsid w:val="00D302A9"/>
    <w:rsid w:val="00D30995"/>
    <w:rsid w:val="00D3131A"/>
    <w:rsid w:val="00D3143B"/>
    <w:rsid w:val="00D3223E"/>
    <w:rsid w:val="00D3280D"/>
    <w:rsid w:val="00D33086"/>
    <w:rsid w:val="00D33102"/>
    <w:rsid w:val="00D342A8"/>
    <w:rsid w:val="00D34842"/>
    <w:rsid w:val="00D34A5A"/>
    <w:rsid w:val="00D34CC2"/>
    <w:rsid w:val="00D352C0"/>
    <w:rsid w:val="00D35603"/>
    <w:rsid w:val="00D35E76"/>
    <w:rsid w:val="00D35F61"/>
    <w:rsid w:val="00D37131"/>
    <w:rsid w:val="00D37CA3"/>
    <w:rsid w:val="00D37CFF"/>
    <w:rsid w:val="00D37D26"/>
    <w:rsid w:val="00D37F70"/>
    <w:rsid w:val="00D4052A"/>
    <w:rsid w:val="00D40AA0"/>
    <w:rsid w:val="00D41A7C"/>
    <w:rsid w:val="00D4217F"/>
    <w:rsid w:val="00D429DF"/>
    <w:rsid w:val="00D43356"/>
    <w:rsid w:val="00D433F8"/>
    <w:rsid w:val="00D437F7"/>
    <w:rsid w:val="00D44241"/>
    <w:rsid w:val="00D44BED"/>
    <w:rsid w:val="00D452F3"/>
    <w:rsid w:val="00D45871"/>
    <w:rsid w:val="00D4606E"/>
    <w:rsid w:val="00D462EF"/>
    <w:rsid w:val="00D465F5"/>
    <w:rsid w:val="00D46B75"/>
    <w:rsid w:val="00D47128"/>
    <w:rsid w:val="00D47196"/>
    <w:rsid w:val="00D471E7"/>
    <w:rsid w:val="00D47340"/>
    <w:rsid w:val="00D47611"/>
    <w:rsid w:val="00D47B3D"/>
    <w:rsid w:val="00D47DCA"/>
    <w:rsid w:val="00D47F49"/>
    <w:rsid w:val="00D5066F"/>
    <w:rsid w:val="00D526B6"/>
    <w:rsid w:val="00D52B60"/>
    <w:rsid w:val="00D52B64"/>
    <w:rsid w:val="00D52BC3"/>
    <w:rsid w:val="00D5319D"/>
    <w:rsid w:val="00D53960"/>
    <w:rsid w:val="00D53D09"/>
    <w:rsid w:val="00D53D75"/>
    <w:rsid w:val="00D54BB3"/>
    <w:rsid w:val="00D54E31"/>
    <w:rsid w:val="00D55143"/>
    <w:rsid w:val="00D5600E"/>
    <w:rsid w:val="00D605B4"/>
    <w:rsid w:val="00D605BC"/>
    <w:rsid w:val="00D60BBA"/>
    <w:rsid w:val="00D6176E"/>
    <w:rsid w:val="00D62F10"/>
    <w:rsid w:val="00D6399F"/>
    <w:rsid w:val="00D640AA"/>
    <w:rsid w:val="00D64B9A"/>
    <w:rsid w:val="00D64C5F"/>
    <w:rsid w:val="00D64DE9"/>
    <w:rsid w:val="00D64E58"/>
    <w:rsid w:val="00D65520"/>
    <w:rsid w:val="00D661F2"/>
    <w:rsid w:val="00D66556"/>
    <w:rsid w:val="00D66724"/>
    <w:rsid w:val="00D675EB"/>
    <w:rsid w:val="00D67A34"/>
    <w:rsid w:val="00D711AE"/>
    <w:rsid w:val="00D711B8"/>
    <w:rsid w:val="00D711F1"/>
    <w:rsid w:val="00D71614"/>
    <w:rsid w:val="00D71E66"/>
    <w:rsid w:val="00D723AF"/>
    <w:rsid w:val="00D723E2"/>
    <w:rsid w:val="00D73496"/>
    <w:rsid w:val="00D73869"/>
    <w:rsid w:val="00D74613"/>
    <w:rsid w:val="00D74C10"/>
    <w:rsid w:val="00D75CB7"/>
    <w:rsid w:val="00D7683F"/>
    <w:rsid w:val="00D77980"/>
    <w:rsid w:val="00D8068C"/>
    <w:rsid w:val="00D80BC6"/>
    <w:rsid w:val="00D80EBF"/>
    <w:rsid w:val="00D8104A"/>
    <w:rsid w:val="00D81238"/>
    <w:rsid w:val="00D81B1B"/>
    <w:rsid w:val="00D82411"/>
    <w:rsid w:val="00D83588"/>
    <w:rsid w:val="00D838F2"/>
    <w:rsid w:val="00D83949"/>
    <w:rsid w:val="00D841C3"/>
    <w:rsid w:val="00D84711"/>
    <w:rsid w:val="00D85685"/>
    <w:rsid w:val="00D858D7"/>
    <w:rsid w:val="00D85F68"/>
    <w:rsid w:val="00D8672F"/>
    <w:rsid w:val="00D86878"/>
    <w:rsid w:val="00D86A15"/>
    <w:rsid w:val="00D86E84"/>
    <w:rsid w:val="00D874D2"/>
    <w:rsid w:val="00D8771B"/>
    <w:rsid w:val="00D87ED0"/>
    <w:rsid w:val="00D9003E"/>
    <w:rsid w:val="00D90676"/>
    <w:rsid w:val="00D91057"/>
    <w:rsid w:val="00D9253A"/>
    <w:rsid w:val="00D9298F"/>
    <w:rsid w:val="00D9299C"/>
    <w:rsid w:val="00D92A98"/>
    <w:rsid w:val="00D931E0"/>
    <w:rsid w:val="00D93F7E"/>
    <w:rsid w:val="00D94251"/>
    <w:rsid w:val="00D944DF"/>
    <w:rsid w:val="00D955D4"/>
    <w:rsid w:val="00D957D0"/>
    <w:rsid w:val="00D959D3"/>
    <w:rsid w:val="00D95E3D"/>
    <w:rsid w:val="00D963DE"/>
    <w:rsid w:val="00DA0094"/>
    <w:rsid w:val="00DA0715"/>
    <w:rsid w:val="00DA10B7"/>
    <w:rsid w:val="00DA18FF"/>
    <w:rsid w:val="00DA1F09"/>
    <w:rsid w:val="00DA2799"/>
    <w:rsid w:val="00DA2C46"/>
    <w:rsid w:val="00DA2CCD"/>
    <w:rsid w:val="00DA5362"/>
    <w:rsid w:val="00DA5369"/>
    <w:rsid w:val="00DA5C0B"/>
    <w:rsid w:val="00DA649F"/>
    <w:rsid w:val="00DA712C"/>
    <w:rsid w:val="00DA7795"/>
    <w:rsid w:val="00DA7B49"/>
    <w:rsid w:val="00DB041E"/>
    <w:rsid w:val="00DB0738"/>
    <w:rsid w:val="00DB0787"/>
    <w:rsid w:val="00DB1AF6"/>
    <w:rsid w:val="00DB20A9"/>
    <w:rsid w:val="00DB2A30"/>
    <w:rsid w:val="00DB2FEA"/>
    <w:rsid w:val="00DB31C1"/>
    <w:rsid w:val="00DB322A"/>
    <w:rsid w:val="00DB3F44"/>
    <w:rsid w:val="00DB451E"/>
    <w:rsid w:val="00DB4726"/>
    <w:rsid w:val="00DB4C31"/>
    <w:rsid w:val="00DB6ACD"/>
    <w:rsid w:val="00DB7761"/>
    <w:rsid w:val="00DB780A"/>
    <w:rsid w:val="00DB7CC1"/>
    <w:rsid w:val="00DB7FD9"/>
    <w:rsid w:val="00DC01FF"/>
    <w:rsid w:val="00DC0816"/>
    <w:rsid w:val="00DC08A0"/>
    <w:rsid w:val="00DC15F4"/>
    <w:rsid w:val="00DC165C"/>
    <w:rsid w:val="00DC16E0"/>
    <w:rsid w:val="00DC3A93"/>
    <w:rsid w:val="00DC41BD"/>
    <w:rsid w:val="00DC43A7"/>
    <w:rsid w:val="00DC4EB1"/>
    <w:rsid w:val="00DC5803"/>
    <w:rsid w:val="00DC5B97"/>
    <w:rsid w:val="00DC5DF2"/>
    <w:rsid w:val="00DC7911"/>
    <w:rsid w:val="00DD0905"/>
    <w:rsid w:val="00DD0925"/>
    <w:rsid w:val="00DD0F6A"/>
    <w:rsid w:val="00DD1064"/>
    <w:rsid w:val="00DD123E"/>
    <w:rsid w:val="00DD15EB"/>
    <w:rsid w:val="00DD228B"/>
    <w:rsid w:val="00DD26CF"/>
    <w:rsid w:val="00DD2855"/>
    <w:rsid w:val="00DD2A64"/>
    <w:rsid w:val="00DD39EF"/>
    <w:rsid w:val="00DD3E32"/>
    <w:rsid w:val="00DD3EAF"/>
    <w:rsid w:val="00DD4BAD"/>
    <w:rsid w:val="00DD4C4A"/>
    <w:rsid w:val="00DD4F19"/>
    <w:rsid w:val="00DD5401"/>
    <w:rsid w:val="00DD55C8"/>
    <w:rsid w:val="00DD5AE6"/>
    <w:rsid w:val="00DD620C"/>
    <w:rsid w:val="00DD6431"/>
    <w:rsid w:val="00DD68AF"/>
    <w:rsid w:val="00DD6B2F"/>
    <w:rsid w:val="00DD7FD4"/>
    <w:rsid w:val="00DE057D"/>
    <w:rsid w:val="00DE0B64"/>
    <w:rsid w:val="00DE0D7B"/>
    <w:rsid w:val="00DE1893"/>
    <w:rsid w:val="00DE251E"/>
    <w:rsid w:val="00DE29C6"/>
    <w:rsid w:val="00DE29C7"/>
    <w:rsid w:val="00DE2B79"/>
    <w:rsid w:val="00DE3740"/>
    <w:rsid w:val="00DE42C8"/>
    <w:rsid w:val="00DE4EFB"/>
    <w:rsid w:val="00DE56B1"/>
    <w:rsid w:val="00DE5D73"/>
    <w:rsid w:val="00DE7565"/>
    <w:rsid w:val="00DE7FC4"/>
    <w:rsid w:val="00DF1926"/>
    <w:rsid w:val="00DF1982"/>
    <w:rsid w:val="00DF21E8"/>
    <w:rsid w:val="00DF33C3"/>
    <w:rsid w:val="00DF430C"/>
    <w:rsid w:val="00DF5B66"/>
    <w:rsid w:val="00DF6428"/>
    <w:rsid w:val="00DF6761"/>
    <w:rsid w:val="00DF6AE1"/>
    <w:rsid w:val="00DF6D66"/>
    <w:rsid w:val="00DF74AB"/>
    <w:rsid w:val="00DF7D57"/>
    <w:rsid w:val="00DF7EE2"/>
    <w:rsid w:val="00DF7F73"/>
    <w:rsid w:val="00E002D5"/>
    <w:rsid w:val="00E0089A"/>
    <w:rsid w:val="00E02183"/>
    <w:rsid w:val="00E02444"/>
    <w:rsid w:val="00E02DCE"/>
    <w:rsid w:val="00E033FD"/>
    <w:rsid w:val="00E04238"/>
    <w:rsid w:val="00E04847"/>
    <w:rsid w:val="00E049CE"/>
    <w:rsid w:val="00E05132"/>
    <w:rsid w:val="00E0535F"/>
    <w:rsid w:val="00E0552E"/>
    <w:rsid w:val="00E0574D"/>
    <w:rsid w:val="00E05C63"/>
    <w:rsid w:val="00E05E34"/>
    <w:rsid w:val="00E073A2"/>
    <w:rsid w:val="00E07619"/>
    <w:rsid w:val="00E07800"/>
    <w:rsid w:val="00E07E35"/>
    <w:rsid w:val="00E1059C"/>
    <w:rsid w:val="00E10703"/>
    <w:rsid w:val="00E108CC"/>
    <w:rsid w:val="00E10ACB"/>
    <w:rsid w:val="00E12427"/>
    <w:rsid w:val="00E1312F"/>
    <w:rsid w:val="00E13C58"/>
    <w:rsid w:val="00E1479E"/>
    <w:rsid w:val="00E1485F"/>
    <w:rsid w:val="00E148DF"/>
    <w:rsid w:val="00E14BC5"/>
    <w:rsid w:val="00E1672C"/>
    <w:rsid w:val="00E16C6B"/>
    <w:rsid w:val="00E174DD"/>
    <w:rsid w:val="00E17E34"/>
    <w:rsid w:val="00E20AFE"/>
    <w:rsid w:val="00E20B25"/>
    <w:rsid w:val="00E24055"/>
    <w:rsid w:val="00E248D8"/>
    <w:rsid w:val="00E249BD"/>
    <w:rsid w:val="00E24A49"/>
    <w:rsid w:val="00E24C8D"/>
    <w:rsid w:val="00E24E4F"/>
    <w:rsid w:val="00E25483"/>
    <w:rsid w:val="00E25726"/>
    <w:rsid w:val="00E257D0"/>
    <w:rsid w:val="00E26498"/>
    <w:rsid w:val="00E264F7"/>
    <w:rsid w:val="00E26C17"/>
    <w:rsid w:val="00E26FC9"/>
    <w:rsid w:val="00E27857"/>
    <w:rsid w:val="00E27D5A"/>
    <w:rsid w:val="00E300C0"/>
    <w:rsid w:val="00E3034F"/>
    <w:rsid w:val="00E305CB"/>
    <w:rsid w:val="00E30955"/>
    <w:rsid w:val="00E30B13"/>
    <w:rsid w:val="00E30FB3"/>
    <w:rsid w:val="00E31D5A"/>
    <w:rsid w:val="00E3391B"/>
    <w:rsid w:val="00E33B82"/>
    <w:rsid w:val="00E34352"/>
    <w:rsid w:val="00E3483E"/>
    <w:rsid w:val="00E349AE"/>
    <w:rsid w:val="00E34D14"/>
    <w:rsid w:val="00E34E42"/>
    <w:rsid w:val="00E35D89"/>
    <w:rsid w:val="00E36305"/>
    <w:rsid w:val="00E3642C"/>
    <w:rsid w:val="00E369C3"/>
    <w:rsid w:val="00E36A1A"/>
    <w:rsid w:val="00E36DAE"/>
    <w:rsid w:val="00E3760A"/>
    <w:rsid w:val="00E4021D"/>
    <w:rsid w:val="00E4049F"/>
    <w:rsid w:val="00E404A4"/>
    <w:rsid w:val="00E415AC"/>
    <w:rsid w:val="00E4190B"/>
    <w:rsid w:val="00E41FCE"/>
    <w:rsid w:val="00E42122"/>
    <w:rsid w:val="00E4247B"/>
    <w:rsid w:val="00E42A00"/>
    <w:rsid w:val="00E42A07"/>
    <w:rsid w:val="00E438A9"/>
    <w:rsid w:val="00E43DB1"/>
    <w:rsid w:val="00E43F48"/>
    <w:rsid w:val="00E43F92"/>
    <w:rsid w:val="00E44049"/>
    <w:rsid w:val="00E44345"/>
    <w:rsid w:val="00E44356"/>
    <w:rsid w:val="00E45210"/>
    <w:rsid w:val="00E45364"/>
    <w:rsid w:val="00E45CBF"/>
    <w:rsid w:val="00E45DD1"/>
    <w:rsid w:val="00E45F5D"/>
    <w:rsid w:val="00E4641F"/>
    <w:rsid w:val="00E467CB"/>
    <w:rsid w:val="00E46C0F"/>
    <w:rsid w:val="00E4787E"/>
    <w:rsid w:val="00E5102C"/>
    <w:rsid w:val="00E51082"/>
    <w:rsid w:val="00E513A0"/>
    <w:rsid w:val="00E51A34"/>
    <w:rsid w:val="00E51B28"/>
    <w:rsid w:val="00E52C82"/>
    <w:rsid w:val="00E539E5"/>
    <w:rsid w:val="00E53A8D"/>
    <w:rsid w:val="00E53F0A"/>
    <w:rsid w:val="00E5422F"/>
    <w:rsid w:val="00E547EF"/>
    <w:rsid w:val="00E54992"/>
    <w:rsid w:val="00E54CA3"/>
    <w:rsid w:val="00E54FD9"/>
    <w:rsid w:val="00E55511"/>
    <w:rsid w:val="00E56009"/>
    <w:rsid w:val="00E561F3"/>
    <w:rsid w:val="00E5621A"/>
    <w:rsid w:val="00E56383"/>
    <w:rsid w:val="00E564E9"/>
    <w:rsid w:val="00E5670A"/>
    <w:rsid w:val="00E601E1"/>
    <w:rsid w:val="00E6033C"/>
    <w:rsid w:val="00E61479"/>
    <w:rsid w:val="00E61773"/>
    <w:rsid w:val="00E61E1D"/>
    <w:rsid w:val="00E61F88"/>
    <w:rsid w:val="00E62623"/>
    <w:rsid w:val="00E6319B"/>
    <w:rsid w:val="00E640D8"/>
    <w:rsid w:val="00E6470F"/>
    <w:rsid w:val="00E652DA"/>
    <w:rsid w:val="00E66463"/>
    <w:rsid w:val="00E66E54"/>
    <w:rsid w:val="00E66F18"/>
    <w:rsid w:val="00E670B4"/>
    <w:rsid w:val="00E6719A"/>
    <w:rsid w:val="00E67FB7"/>
    <w:rsid w:val="00E7019D"/>
    <w:rsid w:val="00E70814"/>
    <w:rsid w:val="00E70C54"/>
    <w:rsid w:val="00E70C64"/>
    <w:rsid w:val="00E70CBD"/>
    <w:rsid w:val="00E714A4"/>
    <w:rsid w:val="00E71A41"/>
    <w:rsid w:val="00E7268E"/>
    <w:rsid w:val="00E72E4C"/>
    <w:rsid w:val="00E73883"/>
    <w:rsid w:val="00E73B13"/>
    <w:rsid w:val="00E73D57"/>
    <w:rsid w:val="00E741D1"/>
    <w:rsid w:val="00E74703"/>
    <w:rsid w:val="00E74E35"/>
    <w:rsid w:val="00E75306"/>
    <w:rsid w:val="00E75B3D"/>
    <w:rsid w:val="00E76513"/>
    <w:rsid w:val="00E76E06"/>
    <w:rsid w:val="00E770E6"/>
    <w:rsid w:val="00E77893"/>
    <w:rsid w:val="00E805CD"/>
    <w:rsid w:val="00E80B45"/>
    <w:rsid w:val="00E81039"/>
    <w:rsid w:val="00E81633"/>
    <w:rsid w:val="00E81E79"/>
    <w:rsid w:val="00E81FDA"/>
    <w:rsid w:val="00E82598"/>
    <w:rsid w:val="00E825D5"/>
    <w:rsid w:val="00E82851"/>
    <w:rsid w:val="00E83227"/>
    <w:rsid w:val="00E8368F"/>
    <w:rsid w:val="00E83A05"/>
    <w:rsid w:val="00E842F6"/>
    <w:rsid w:val="00E84D77"/>
    <w:rsid w:val="00E85B3C"/>
    <w:rsid w:val="00E85E15"/>
    <w:rsid w:val="00E8605B"/>
    <w:rsid w:val="00E86520"/>
    <w:rsid w:val="00E870D3"/>
    <w:rsid w:val="00E87265"/>
    <w:rsid w:val="00E87966"/>
    <w:rsid w:val="00E87D1A"/>
    <w:rsid w:val="00E91076"/>
    <w:rsid w:val="00E91955"/>
    <w:rsid w:val="00E91EF3"/>
    <w:rsid w:val="00E9256B"/>
    <w:rsid w:val="00E926F9"/>
    <w:rsid w:val="00E927E8"/>
    <w:rsid w:val="00E928E8"/>
    <w:rsid w:val="00E92A2B"/>
    <w:rsid w:val="00E92ABA"/>
    <w:rsid w:val="00E94645"/>
    <w:rsid w:val="00E94832"/>
    <w:rsid w:val="00E94FC1"/>
    <w:rsid w:val="00E95556"/>
    <w:rsid w:val="00E958A3"/>
    <w:rsid w:val="00E959FF"/>
    <w:rsid w:val="00E96B17"/>
    <w:rsid w:val="00E9705F"/>
    <w:rsid w:val="00E972B9"/>
    <w:rsid w:val="00EA0385"/>
    <w:rsid w:val="00EA07B3"/>
    <w:rsid w:val="00EA0B1F"/>
    <w:rsid w:val="00EA0B21"/>
    <w:rsid w:val="00EA14C7"/>
    <w:rsid w:val="00EA1CC5"/>
    <w:rsid w:val="00EA1D0F"/>
    <w:rsid w:val="00EA1E32"/>
    <w:rsid w:val="00EA27D2"/>
    <w:rsid w:val="00EA49A5"/>
    <w:rsid w:val="00EA49C4"/>
    <w:rsid w:val="00EA6294"/>
    <w:rsid w:val="00EA630E"/>
    <w:rsid w:val="00EA66DE"/>
    <w:rsid w:val="00EA6B0C"/>
    <w:rsid w:val="00EA7411"/>
    <w:rsid w:val="00EA7446"/>
    <w:rsid w:val="00EB02FA"/>
    <w:rsid w:val="00EB0993"/>
    <w:rsid w:val="00EB0A03"/>
    <w:rsid w:val="00EB0B0F"/>
    <w:rsid w:val="00EB1334"/>
    <w:rsid w:val="00EB194A"/>
    <w:rsid w:val="00EB1EFD"/>
    <w:rsid w:val="00EB2EAE"/>
    <w:rsid w:val="00EB2F3D"/>
    <w:rsid w:val="00EB488C"/>
    <w:rsid w:val="00EB5A03"/>
    <w:rsid w:val="00EB5B89"/>
    <w:rsid w:val="00EB62C5"/>
    <w:rsid w:val="00EB6433"/>
    <w:rsid w:val="00EB6680"/>
    <w:rsid w:val="00EB792B"/>
    <w:rsid w:val="00EC1596"/>
    <w:rsid w:val="00EC18CC"/>
    <w:rsid w:val="00EC24D3"/>
    <w:rsid w:val="00EC25DC"/>
    <w:rsid w:val="00EC2907"/>
    <w:rsid w:val="00EC35E5"/>
    <w:rsid w:val="00EC4B23"/>
    <w:rsid w:val="00EC512B"/>
    <w:rsid w:val="00EC56F7"/>
    <w:rsid w:val="00EC58CF"/>
    <w:rsid w:val="00EC5FEC"/>
    <w:rsid w:val="00EC66BC"/>
    <w:rsid w:val="00EC674C"/>
    <w:rsid w:val="00EC6899"/>
    <w:rsid w:val="00EC6ADE"/>
    <w:rsid w:val="00EC6E58"/>
    <w:rsid w:val="00EC7B06"/>
    <w:rsid w:val="00ED0147"/>
    <w:rsid w:val="00ED0F12"/>
    <w:rsid w:val="00ED1A7D"/>
    <w:rsid w:val="00ED1DCF"/>
    <w:rsid w:val="00ED2A9E"/>
    <w:rsid w:val="00ED3BF7"/>
    <w:rsid w:val="00ED55D2"/>
    <w:rsid w:val="00ED6838"/>
    <w:rsid w:val="00ED683B"/>
    <w:rsid w:val="00ED7766"/>
    <w:rsid w:val="00ED7FC3"/>
    <w:rsid w:val="00EE0CA8"/>
    <w:rsid w:val="00EE0D9B"/>
    <w:rsid w:val="00EE0E50"/>
    <w:rsid w:val="00EE260E"/>
    <w:rsid w:val="00EE38C1"/>
    <w:rsid w:val="00EE4499"/>
    <w:rsid w:val="00EE4606"/>
    <w:rsid w:val="00EE4AEB"/>
    <w:rsid w:val="00EE4BB1"/>
    <w:rsid w:val="00EE4C24"/>
    <w:rsid w:val="00EE4EB7"/>
    <w:rsid w:val="00EE50A5"/>
    <w:rsid w:val="00EE53BB"/>
    <w:rsid w:val="00EE5436"/>
    <w:rsid w:val="00EE546B"/>
    <w:rsid w:val="00EE5519"/>
    <w:rsid w:val="00EE57F5"/>
    <w:rsid w:val="00EE64FB"/>
    <w:rsid w:val="00EE6691"/>
    <w:rsid w:val="00EE769D"/>
    <w:rsid w:val="00EE7803"/>
    <w:rsid w:val="00EF0800"/>
    <w:rsid w:val="00EF16FF"/>
    <w:rsid w:val="00EF172D"/>
    <w:rsid w:val="00EF1814"/>
    <w:rsid w:val="00EF19F7"/>
    <w:rsid w:val="00EF1D19"/>
    <w:rsid w:val="00EF2359"/>
    <w:rsid w:val="00EF274F"/>
    <w:rsid w:val="00EF2D68"/>
    <w:rsid w:val="00EF2FDB"/>
    <w:rsid w:val="00EF2FE4"/>
    <w:rsid w:val="00EF3854"/>
    <w:rsid w:val="00EF54AA"/>
    <w:rsid w:val="00EF7EA8"/>
    <w:rsid w:val="00F0098D"/>
    <w:rsid w:val="00F00A95"/>
    <w:rsid w:val="00F00D00"/>
    <w:rsid w:val="00F00DC8"/>
    <w:rsid w:val="00F01A52"/>
    <w:rsid w:val="00F01AE1"/>
    <w:rsid w:val="00F01F96"/>
    <w:rsid w:val="00F01FEF"/>
    <w:rsid w:val="00F02729"/>
    <w:rsid w:val="00F028AA"/>
    <w:rsid w:val="00F02C32"/>
    <w:rsid w:val="00F02CD9"/>
    <w:rsid w:val="00F03076"/>
    <w:rsid w:val="00F032EC"/>
    <w:rsid w:val="00F03373"/>
    <w:rsid w:val="00F03A6D"/>
    <w:rsid w:val="00F04B7C"/>
    <w:rsid w:val="00F05668"/>
    <w:rsid w:val="00F05670"/>
    <w:rsid w:val="00F05BAD"/>
    <w:rsid w:val="00F06046"/>
    <w:rsid w:val="00F06F42"/>
    <w:rsid w:val="00F077B8"/>
    <w:rsid w:val="00F07B65"/>
    <w:rsid w:val="00F115D5"/>
    <w:rsid w:val="00F123CF"/>
    <w:rsid w:val="00F131CE"/>
    <w:rsid w:val="00F131E0"/>
    <w:rsid w:val="00F13420"/>
    <w:rsid w:val="00F135B6"/>
    <w:rsid w:val="00F13A50"/>
    <w:rsid w:val="00F13BF9"/>
    <w:rsid w:val="00F13F6D"/>
    <w:rsid w:val="00F14544"/>
    <w:rsid w:val="00F14AAA"/>
    <w:rsid w:val="00F14B69"/>
    <w:rsid w:val="00F14CB3"/>
    <w:rsid w:val="00F15493"/>
    <w:rsid w:val="00F15850"/>
    <w:rsid w:val="00F15C45"/>
    <w:rsid w:val="00F1607B"/>
    <w:rsid w:val="00F16969"/>
    <w:rsid w:val="00F1711E"/>
    <w:rsid w:val="00F17292"/>
    <w:rsid w:val="00F17EEA"/>
    <w:rsid w:val="00F204A8"/>
    <w:rsid w:val="00F204FE"/>
    <w:rsid w:val="00F206DA"/>
    <w:rsid w:val="00F20719"/>
    <w:rsid w:val="00F207F1"/>
    <w:rsid w:val="00F2170F"/>
    <w:rsid w:val="00F21B7C"/>
    <w:rsid w:val="00F21C68"/>
    <w:rsid w:val="00F21E4A"/>
    <w:rsid w:val="00F2211F"/>
    <w:rsid w:val="00F22E05"/>
    <w:rsid w:val="00F230A9"/>
    <w:rsid w:val="00F24559"/>
    <w:rsid w:val="00F2495D"/>
    <w:rsid w:val="00F24C3D"/>
    <w:rsid w:val="00F24EC1"/>
    <w:rsid w:val="00F255EA"/>
    <w:rsid w:val="00F25ADC"/>
    <w:rsid w:val="00F25E07"/>
    <w:rsid w:val="00F25E42"/>
    <w:rsid w:val="00F261C3"/>
    <w:rsid w:val="00F27D34"/>
    <w:rsid w:val="00F300FC"/>
    <w:rsid w:val="00F30769"/>
    <w:rsid w:val="00F30AD0"/>
    <w:rsid w:val="00F3138A"/>
    <w:rsid w:val="00F31A4F"/>
    <w:rsid w:val="00F31BA3"/>
    <w:rsid w:val="00F32771"/>
    <w:rsid w:val="00F33B4B"/>
    <w:rsid w:val="00F34109"/>
    <w:rsid w:val="00F344C3"/>
    <w:rsid w:val="00F34CD1"/>
    <w:rsid w:val="00F34FA8"/>
    <w:rsid w:val="00F35000"/>
    <w:rsid w:val="00F355CF"/>
    <w:rsid w:val="00F3601A"/>
    <w:rsid w:val="00F36169"/>
    <w:rsid w:val="00F36D71"/>
    <w:rsid w:val="00F36D7B"/>
    <w:rsid w:val="00F36D8D"/>
    <w:rsid w:val="00F4016D"/>
    <w:rsid w:val="00F4092B"/>
    <w:rsid w:val="00F41486"/>
    <w:rsid w:val="00F4152A"/>
    <w:rsid w:val="00F41EBF"/>
    <w:rsid w:val="00F426C3"/>
    <w:rsid w:val="00F43ADC"/>
    <w:rsid w:val="00F4408E"/>
    <w:rsid w:val="00F441B7"/>
    <w:rsid w:val="00F45A03"/>
    <w:rsid w:val="00F45A0E"/>
    <w:rsid w:val="00F461E7"/>
    <w:rsid w:val="00F476AB"/>
    <w:rsid w:val="00F47E9E"/>
    <w:rsid w:val="00F5102A"/>
    <w:rsid w:val="00F511FD"/>
    <w:rsid w:val="00F5239B"/>
    <w:rsid w:val="00F5249D"/>
    <w:rsid w:val="00F53193"/>
    <w:rsid w:val="00F532B0"/>
    <w:rsid w:val="00F55060"/>
    <w:rsid w:val="00F5557F"/>
    <w:rsid w:val="00F55924"/>
    <w:rsid w:val="00F56273"/>
    <w:rsid w:val="00F562D9"/>
    <w:rsid w:val="00F5646D"/>
    <w:rsid w:val="00F568FD"/>
    <w:rsid w:val="00F569C3"/>
    <w:rsid w:val="00F56A39"/>
    <w:rsid w:val="00F57742"/>
    <w:rsid w:val="00F57CEF"/>
    <w:rsid w:val="00F607D9"/>
    <w:rsid w:val="00F60866"/>
    <w:rsid w:val="00F609B2"/>
    <w:rsid w:val="00F60B47"/>
    <w:rsid w:val="00F61019"/>
    <w:rsid w:val="00F61222"/>
    <w:rsid w:val="00F61463"/>
    <w:rsid w:val="00F63215"/>
    <w:rsid w:val="00F638C4"/>
    <w:rsid w:val="00F63F76"/>
    <w:rsid w:val="00F64612"/>
    <w:rsid w:val="00F64BFC"/>
    <w:rsid w:val="00F65287"/>
    <w:rsid w:val="00F65858"/>
    <w:rsid w:val="00F65E0F"/>
    <w:rsid w:val="00F66217"/>
    <w:rsid w:val="00F66C29"/>
    <w:rsid w:val="00F67648"/>
    <w:rsid w:val="00F677E6"/>
    <w:rsid w:val="00F67D60"/>
    <w:rsid w:val="00F70032"/>
    <w:rsid w:val="00F7112D"/>
    <w:rsid w:val="00F712C4"/>
    <w:rsid w:val="00F71554"/>
    <w:rsid w:val="00F71D4B"/>
    <w:rsid w:val="00F7222B"/>
    <w:rsid w:val="00F72608"/>
    <w:rsid w:val="00F72B75"/>
    <w:rsid w:val="00F72E41"/>
    <w:rsid w:val="00F730F5"/>
    <w:rsid w:val="00F73B00"/>
    <w:rsid w:val="00F7442B"/>
    <w:rsid w:val="00F74848"/>
    <w:rsid w:val="00F76215"/>
    <w:rsid w:val="00F763DA"/>
    <w:rsid w:val="00F76F52"/>
    <w:rsid w:val="00F77760"/>
    <w:rsid w:val="00F8011F"/>
    <w:rsid w:val="00F80FD5"/>
    <w:rsid w:val="00F81152"/>
    <w:rsid w:val="00F8129A"/>
    <w:rsid w:val="00F82B01"/>
    <w:rsid w:val="00F8304D"/>
    <w:rsid w:val="00F83246"/>
    <w:rsid w:val="00F84659"/>
    <w:rsid w:val="00F84D9D"/>
    <w:rsid w:val="00F84DE5"/>
    <w:rsid w:val="00F851C6"/>
    <w:rsid w:val="00F85C55"/>
    <w:rsid w:val="00F85D0A"/>
    <w:rsid w:val="00F861D9"/>
    <w:rsid w:val="00F87332"/>
    <w:rsid w:val="00F87B67"/>
    <w:rsid w:val="00F9019C"/>
    <w:rsid w:val="00F90242"/>
    <w:rsid w:val="00F9085D"/>
    <w:rsid w:val="00F913A7"/>
    <w:rsid w:val="00F91B80"/>
    <w:rsid w:val="00F91D04"/>
    <w:rsid w:val="00F92658"/>
    <w:rsid w:val="00F92B8E"/>
    <w:rsid w:val="00F92E5F"/>
    <w:rsid w:val="00F930E4"/>
    <w:rsid w:val="00F94141"/>
    <w:rsid w:val="00F947AA"/>
    <w:rsid w:val="00F950DA"/>
    <w:rsid w:val="00F9595C"/>
    <w:rsid w:val="00F95A65"/>
    <w:rsid w:val="00F95BBD"/>
    <w:rsid w:val="00F9639A"/>
    <w:rsid w:val="00F973E5"/>
    <w:rsid w:val="00F9742E"/>
    <w:rsid w:val="00FA046D"/>
    <w:rsid w:val="00FA0927"/>
    <w:rsid w:val="00FA1627"/>
    <w:rsid w:val="00FA17A8"/>
    <w:rsid w:val="00FA1D7C"/>
    <w:rsid w:val="00FA1FE3"/>
    <w:rsid w:val="00FA250F"/>
    <w:rsid w:val="00FA266C"/>
    <w:rsid w:val="00FA2FB3"/>
    <w:rsid w:val="00FA3222"/>
    <w:rsid w:val="00FA33B3"/>
    <w:rsid w:val="00FA395B"/>
    <w:rsid w:val="00FA3C9E"/>
    <w:rsid w:val="00FA4412"/>
    <w:rsid w:val="00FA47BB"/>
    <w:rsid w:val="00FA4CCD"/>
    <w:rsid w:val="00FA4EF5"/>
    <w:rsid w:val="00FA5B86"/>
    <w:rsid w:val="00FA5D3F"/>
    <w:rsid w:val="00FA649E"/>
    <w:rsid w:val="00FA747E"/>
    <w:rsid w:val="00FB0D75"/>
    <w:rsid w:val="00FB0F90"/>
    <w:rsid w:val="00FB1326"/>
    <w:rsid w:val="00FB15BE"/>
    <w:rsid w:val="00FB2BEA"/>
    <w:rsid w:val="00FB366B"/>
    <w:rsid w:val="00FB4444"/>
    <w:rsid w:val="00FB4474"/>
    <w:rsid w:val="00FB4A93"/>
    <w:rsid w:val="00FB5562"/>
    <w:rsid w:val="00FB5657"/>
    <w:rsid w:val="00FB75BA"/>
    <w:rsid w:val="00FB7C80"/>
    <w:rsid w:val="00FC2552"/>
    <w:rsid w:val="00FC2A84"/>
    <w:rsid w:val="00FC388A"/>
    <w:rsid w:val="00FC3CF8"/>
    <w:rsid w:val="00FC4378"/>
    <w:rsid w:val="00FC43C9"/>
    <w:rsid w:val="00FC4BF8"/>
    <w:rsid w:val="00FC51EE"/>
    <w:rsid w:val="00FC543F"/>
    <w:rsid w:val="00FC572F"/>
    <w:rsid w:val="00FC5C29"/>
    <w:rsid w:val="00FC6F16"/>
    <w:rsid w:val="00FC74B4"/>
    <w:rsid w:val="00FD017C"/>
    <w:rsid w:val="00FD0A94"/>
    <w:rsid w:val="00FD0C15"/>
    <w:rsid w:val="00FD0FEA"/>
    <w:rsid w:val="00FD1AFE"/>
    <w:rsid w:val="00FD2850"/>
    <w:rsid w:val="00FD2D3C"/>
    <w:rsid w:val="00FD3592"/>
    <w:rsid w:val="00FD397D"/>
    <w:rsid w:val="00FD43D6"/>
    <w:rsid w:val="00FD4E12"/>
    <w:rsid w:val="00FD4FC4"/>
    <w:rsid w:val="00FD59D4"/>
    <w:rsid w:val="00FD638A"/>
    <w:rsid w:val="00FD71B0"/>
    <w:rsid w:val="00FD7515"/>
    <w:rsid w:val="00FD757D"/>
    <w:rsid w:val="00FD7F41"/>
    <w:rsid w:val="00FE010B"/>
    <w:rsid w:val="00FE09A4"/>
    <w:rsid w:val="00FE0FB4"/>
    <w:rsid w:val="00FE110F"/>
    <w:rsid w:val="00FE193A"/>
    <w:rsid w:val="00FE2344"/>
    <w:rsid w:val="00FE2BB8"/>
    <w:rsid w:val="00FE2F0D"/>
    <w:rsid w:val="00FE3107"/>
    <w:rsid w:val="00FE3447"/>
    <w:rsid w:val="00FE3798"/>
    <w:rsid w:val="00FE4AC9"/>
    <w:rsid w:val="00FE51F6"/>
    <w:rsid w:val="00FE535F"/>
    <w:rsid w:val="00FE55E3"/>
    <w:rsid w:val="00FE5C73"/>
    <w:rsid w:val="00FE78DA"/>
    <w:rsid w:val="00FE7CBA"/>
    <w:rsid w:val="00FE7FB9"/>
    <w:rsid w:val="00FF022A"/>
    <w:rsid w:val="00FF0BE7"/>
    <w:rsid w:val="00FF0F78"/>
    <w:rsid w:val="00FF143A"/>
    <w:rsid w:val="00FF1BC2"/>
    <w:rsid w:val="00FF239F"/>
    <w:rsid w:val="00FF2663"/>
    <w:rsid w:val="00FF2BB0"/>
    <w:rsid w:val="00FF343D"/>
    <w:rsid w:val="00FF37B2"/>
    <w:rsid w:val="00FF3C8B"/>
    <w:rsid w:val="00FF4036"/>
    <w:rsid w:val="00FF4986"/>
    <w:rsid w:val="00FF4C92"/>
    <w:rsid w:val="00FF500D"/>
    <w:rsid w:val="00FF5114"/>
    <w:rsid w:val="00FF5F16"/>
    <w:rsid w:val="00FF6C88"/>
    <w:rsid w:val="00FF6DC2"/>
    <w:rsid w:val="00FF7DF5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14B7C"/>
  <w15:chartTrackingRefBased/>
  <w15:docId w15:val="{FF8A9A6C-BFCF-4D33-AB13-6642BD06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B21"/>
    <w:pPr>
      <w:spacing w:line="24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D48E1"/>
    <w:pPr>
      <w:numPr>
        <w:numId w:val="11"/>
      </w:numPr>
      <w:jc w:val="center"/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2A63C4"/>
    <w:pPr>
      <w:numPr>
        <w:ilvl w:val="1"/>
        <w:numId w:val="11"/>
      </w:numPr>
      <w:outlineLvl w:val="1"/>
    </w:pPr>
    <w:rPr>
      <w:b/>
      <w:i/>
    </w:rPr>
  </w:style>
  <w:style w:type="paragraph" w:styleId="Heading3">
    <w:name w:val="heading 3"/>
    <w:basedOn w:val="ListParagraph"/>
    <w:next w:val="NoSpacing"/>
    <w:link w:val="Heading3Char"/>
    <w:uiPriority w:val="9"/>
    <w:unhideWhenUsed/>
    <w:qFormat/>
    <w:rsid w:val="007841E2"/>
    <w:pPr>
      <w:numPr>
        <w:ilvl w:val="2"/>
        <w:numId w:val="11"/>
      </w:numPr>
      <w:ind w:left="504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C2599"/>
    <w:pPr>
      <w:numPr>
        <w:ilvl w:val="3"/>
      </w:numPr>
      <w:ind w:left="648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8E1"/>
    <w:rPr>
      <w:rFonts w:ascii="Times New Roman" w:hAnsi="Times New Roman"/>
      <w:b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77C87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2A63C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841E2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614A1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4A1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14A1B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614A1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562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6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2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21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21A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C2599"/>
    <w:rPr>
      <w:rFonts w:ascii="Times New Roman" w:hAnsi="Times New Roman"/>
      <w:i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376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27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A279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A27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A2799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C1BD6"/>
  </w:style>
  <w:style w:type="paragraph" w:styleId="NoSpacing">
    <w:name w:val="No Spacing"/>
    <w:link w:val="NoSpacingChar"/>
    <w:uiPriority w:val="1"/>
    <w:qFormat/>
    <w:rsid w:val="00CD6DE5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aliases w:val="Figure Caption"/>
    <w:basedOn w:val="Normal"/>
    <w:next w:val="Normal"/>
    <w:link w:val="SubtitleChar"/>
    <w:autoRedefine/>
    <w:uiPriority w:val="11"/>
    <w:qFormat/>
    <w:rsid w:val="00BD4029"/>
    <w:pPr>
      <w:ind w:firstLine="0"/>
      <w:jc w:val="both"/>
    </w:pPr>
    <w:rPr>
      <w:color w:val="000000" w:themeColor="text1"/>
    </w:rPr>
  </w:style>
  <w:style w:type="character" w:customStyle="1" w:styleId="SubtitleChar">
    <w:name w:val="Subtitle Char"/>
    <w:aliases w:val="Figure Caption Char"/>
    <w:basedOn w:val="DefaultParagraphFont"/>
    <w:link w:val="Subtitle"/>
    <w:uiPriority w:val="11"/>
    <w:rsid w:val="00BD4029"/>
    <w:rPr>
      <w:rFonts w:ascii="Times New Roman" w:hAnsi="Times New Roman"/>
      <w:color w:val="000000" w:themeColor="text1"/>
      <w:sz w:val="24"/>
    </w:rPr>
  </w:style>
  <w:style w:type="character" w:styleId="Emphasis">
    <w:name w:val="Emphasis"/>
    <w:aliases w:val="Figure"/>
    <w:uiPriority w:val="20"/>
    <w:rsid w:val="00CB4880"/>
    <w:rPr>
      <w:rFonts w:cs="Times New Roman"/>
      <w:noProof/>
      <w:szCs w:val="24"/>
    </w:rPr>
  </w:style>
  <w:style w:type="character" w:styleId="PlaceholderText">
    <w:name w:val="Placeholder Text"/>
    <w:basedOn w:val="DefaultParagraphFont"/>
    <w:uiPriority w:val="99"/>
    <w:semiHidden/>
    <w:rsid w:val="00CC0FA1"/>
    <w:rPr>
      <w:color w:val="808080"/>
    </w:rPr>
  </w:style>
  <w:style w:type="character" w:styleId="SubtleEmphasis">
    <w:name w:val="Subtle Emphasis"/>
    <w:aliases w:val="table label"/>
    <w:uiPriority w:val="19"/>
    <w:rsid w:val="000D3923"/>
  </w:style>
  <w:style w:type="paragraph" w:styleId="Title">
    <w:name w:val="Title"/>
    <w:basedOn w:val="Normal"/>
    <w:next w:val="Normal"/>
    <w:link w:val="TitleChar"/>
    <w:uiPriority w:val="10"/>
    <w:qFormat/>
    <w:rsid w:val="00A93AEF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A93AEF"/>
    <w:rPr>
      <w:rFonts w:ascii="Times New Roman" w:hAnsi="Times New Roman"/>
      <w:b/>
      <w:bCs/>
      <w:sz w:val="24"/>
    </w:rPr>
  </w:style>
  <w:style w:type="paragraph" w:styleId="NormalWeb">
    <w:name w:val="Normal (Web)"/>
    <w:basedOn w:val="Normal"/>
    <w:uiPriority w:val="99"/>
    <w:unhideWhenUsed/>
    <w:rsid w:val="00291B68"/>
    <w:pPr>
      <w:spacing w:before="100" w:beforeAutospacing="1" w:after="100" w:afterAutospacing="1"/>
      <w:ind w:firstLine="0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FE2344"/>
    <w:pPr>
      <w:spacing w:after="0" w:line="240" w:lineRule="auto"/>
    </w:pPr>
    <w:rPr>
      <w:rFonts w:ascii="Times New Roman" w:hAnsi="Times New Roman"/>
      <w:sz w:val="24"/>
    </w:rPr>
  </w:style>
  <w:style w:type="character" w:styleId="SubtleReference">
    <w:name w:val="Subtle Reference"/>
    <w:aliases w:val="copyright page"/>
    <w:uiPriority w:val="31"/>
    <w:qFormat/>
    <w:rsid w:val="00A93AEF"/>
  </w:style>
  <w:style w:type="paragraph" w:styleId="Quote">
    <w:name w:val="Quote"/>
    <w:aliases w:val="title page"/>
    <w:basedOn w:val="Normal"/>
    <w:next w:val="Normal"/>
    <w:link w:val="QuoteChar"/>
    <w:uiPriority w:val="29"/>
    <w:qFormat/>
    <w:rsid w:val="00A93AEF"/>
    <w:pPr>
      <w:jc w:val="center"/>
    </w:pPr>
  </w:style>
  <w:style w:type="character" w:customStyle="1" w:styleId="QuoteChar">
    <w:name w:val="Quote Char"/>
    <w:aliases w:val="title page Char"/>
    <w:basedOn w:val="DefaultParagraphFont"/>
    <w:link w:val="Quote"/>
    <w:uiPriority w:val="29"/>
    <w:rsid w:val="00A93AEF"/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63D70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27591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591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627591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27591"/>
    <w:rPr>
      <w:rFonts w:ascii="Times New Roman" w:hAnsi="Times New Roman" w:cs="Times New Roman"/>
      <w:sz w:val="24"/>
    </w:rPr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1332EC"/>
    <w:pPr>
      <w:spacing w:after="200"/>
      <w:jc w:val="both"/>
    </w:pPr>
    <w:rPr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263CD"/>
    <w:pPr>
      <w:spacing w:before="240" w:after="240"/>
      <w:ind w:firstLine="0"/>
    </w:pPr>
  </w:style>
  <w:style w:type="table" w:styleId="TableGrid">
    <w:name w:val="Table Grid"/>
    <w:basedOn w:val="TableNormal"/>
    <w:uiPriority w:val="39"/>
    <w:rsid w:val="00621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C6F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26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0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7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1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1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5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0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8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8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1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9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1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1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6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8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4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0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3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62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9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3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7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5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9085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1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5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1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8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22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3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9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12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9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9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0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8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F3343-7F46-4AEB-B9D9-6F728768E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7</TotalTime>
  <Pages>7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Links>
    <vt:vector size="300" baseType="variant">
      <vt:variant>
        <vt:i4>111416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02434460</vt:lpwstr>
      </vt:variant>
      <vt:variant>
        <vt:i4>1179700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02434459</vt:lpwstr>
      </vt:variant>
      <vt:variant>
        <vt:i4>1179700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02434458</vt:lpwstr>
      </vt:variant>
      <vt:variant>
        <vt:i4>1179700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02434457</vt:lpwstr>
      </vt:variant>
      <vt:variant>
        <vt:i4>1179700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02434456</vt:lpwstr>
      </vt:variant>
      <vt:variant>
        <vt:i4>1179700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02434455</vt:lpwstr>
      </vt:variant>
      <vt:variant>
        <vt:i4>1179700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02434454</vt:lpwstr>
      </vt:variant>
      <vt:variant>
        <vt:i4>1179700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02434453</vt:lpwstr>
      </vt:variant>
      <vt:variant>
        <vt:i4>1179700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02434452</vt:lpwstr>
      </vt:variant>
      <vt:variant>
        <vt:i4>1179700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02434451</vt:lpwstr>
      </vt:variant>
      <vt:variant>
        <vt:i4>117970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02434450</vt:lpwstr>
      </vt:variant>
      <vt:variant>
        <vt:i4>124523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02434449</vt:lpwstr>
      </vt:variant>
      <vt:variant>
        <vt:i4>124523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02434448</vt:lpwstr>
      </vt:variant>
      <vt:variant>
        <vt:i4>124523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02434447</vt:lpwstr>
      </vt:variant>
      <vt:variant>
        <vt:i4>124523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02434446</vt:lpwstr>
      </vt:variant>
      <vt:variant>
        <vt:i4>124523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02434445</vt:lpwstr>
      </vt:variant>
      <vt:variant>
        <vt:i4>124523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02434444</vt:lpwstr>
      </vt:variant>
      <vt:variant>
        <vt:i4>124523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02434443</vt:lpwstr>
      </vt:variant>
      <vt:variant>
        <vt:i4>124523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02434442</vt:lpwstr>
      </vt:variant>
      <vt:variant>
        <vt:i4>124523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02434441</vt:lpwstr>
      </vt:variant>
      <vt:variant>
        <vt:i4>124523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02434440</vt:lpwstr>
      </vt:variant>
      <vt:variant>
        <vt:i4>131077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02434439</vt:lpwstr>
      </vt:variant>
      <vt:variant>
        <vt:i4>131077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02434438</vt:lpwstr>
      </vt:variant>
      <vt:variant>
        <vt:i4>131077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02434437</vt:lpwstr>
      </vt:variant>
      <vt:variant>
        <vt:i4>131077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02434436</vt:lpwstr>
      </vt:variant>
      <vt:variant>
        <vt:i4>131077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02434435</vt:lpwstr>
      </vt:variant>
      <vt:variant>
        <vt:i4>131077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02434434</vt:lpwstr>
      </vt:variant>
      <vt:variant>
        <vt:i4>131077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02434433</vt:lpwstr>
      </vt:variant>
      <vt:variant>
        <vt:i4>131077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02434432</vt:lpwstr>
      </vt:variant>
      <vt:variant>
        <vt:i4>131077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02434431</vt:lpwstr>
      </vt:variant>
      <vt:variant>
        <vt:i4>131077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02434430</vt:lpwstr>
      </vt:variant>
      <vt:variant>
        <vt:i4>137630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02434429</vt:lpwstr>
      </vt:variant>
      <vt:variant>
        <vt:i4>137630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02434428</vt:lpwstr>
      </vt:variant>
      <vt:variant>
        <vt:i4>137630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02434427</vt:lpwstr>
      </vt:variant>
      <vt:variant>
        <vt:i4>137630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02434426</vt:lpwstr>
      </vt:variant>
      <vt:variant>
        <vt:i4>137630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02434425</vt:lpwstr>
      </vt:variant>
      <vt:variant>
        <vt:i4>137630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02434424</vt:lpwstr>
      </vt:variant>
      <vt:variant>
        <vt:i4>137630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02434423</vt:lpwstr>
      </vt:variant>
      <vt:variant>
        <vt:i4>137630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02434422</vt:lpwstr>
      </vt:variant>
      <vt:variant>
        <vt:i4>137630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02434421</vt:lpwstr>
      </vt:variant>
      <vt:variant>
        <vt:i4>137630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02434420</vt:lpwstr>
      </vt:variant>
      <vt:variant>
        <vt:i4>144184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02434419</vt:lpwstr>
      </vt:variant>
      <vt:variant>
        <vt:i4>144184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02434418</vt:lpwstr>
      </vt:variant>
      <vt:variant>
        <vt:i4>144184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02434417</vt:lpwstr>
      </vt:variant>
      <vt:variant>
        <vt:i4>14418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02434416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02434415</vt:lpwstr>
      </vt:variant>
      <vt:variant>
        <vt:i4>144184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02434414</vt:lpwstr>
      </vt:variant>
      <vt:variant>
        <vt:i4>144184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02434413</vt:lpwstr>
      </vt:variant>
      <vt:variant>
        <vt:i4>196615</vt:i4>
      </vt:variant>
      <vt:variant>
        <vt:i4>3</vt:i4>
      </vt:variant>
      <vt:variant>
        <vt:i4>0</vt:i4>
      </vt:variant>
      <vt:variant>
        <vt:i4>5</vt:i4>
      </vt:variant>
      <vt:variant>
        <vt:lpwstr>https://www.jaypeedigital.com/book/9789385891298</vt:lpwstr>
      </vt:variant>
      <vt:variant>
        <vt:lpwstr/>
      </vt:variant>
      <vt:variant>
        <vt:i4>3997812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aogs.1402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conianni,Joy</dc:creator>
  <cp:keywords/>
  <dc:description/>
  <cp:lastModifiedBy>Mattan Orbach</cp:lastModifiedBy>
  <cp:revision>28</cp:revision>
  <dcterms:created xsi:type="dcterms:W3CDTF">2022-12-15T15:37:00Z</dcterms:created>
  <dcterms:modified xsi:type="dcterms:W3CDTF">2025-07-17T20:38:00Z</dcterms:modified>
</cp:coreProperties>
</file>